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14"/>
      </w:tblGrid>
      <w:tr w:rsidR="006F0EF0" w:rsidRPr="00645833" w14:paraId="50819055" w14:textId="77777777" w:rsidTr="00B872F1">
        <w:trPr>
          <w:trHeight w:val="1617"/>
        </w:trPr>
        <w:tc>
          <w:tcPr>
            <w:tcW w:w="9014" w:type="dxa"/>
            <w:shd w:val="clear" w:color="auto" w:fill="auto"/>
          </w:tcPr>
          <w:p w14:paraId="71D69791" w14:textId="0E8100A5" w:rsidR="006F0EF0" w:rsidRPr="000325A7" w:rsidRDefault="006F0EF0" w:rsidP="00B872F1">
            <w:pPr>
              <w:pStyle w:val="Universittseinheit"/>
              <w:rPr>
                <w:lang w:val="en-US"/>
              </w:rPr>
            </w:pPr>
            <w:bookmarkStart w:id="0" w:name="_Toc338083327"/>
          </w:p>
        </w:tc>
      </w:tr>
      <w:tr w:rsidR="006F0EF0" w14:paraId="0EC19B80" w14:textId="77777777" w:rsidTr="00B872F1">
        <w:trPr>
          <w:trHeight w:hRule="exact" w:val="98"/>
        </w:trPr>
        <w:tc>
          <w:tcPr>
            <w:tcW w:w="9014" w:type="dxa"/>
            <w:tcBorders>
              <w:bottom w:val="single" w:sz="2" w:space="0" w:color="auto"/>
            </w:tcBorders>
            <w:shd w:val="clear" w:color="auto" w:fill="auto"/>
          </w:tcPr>
          <w:p w14:paraId="158AF40F" w14:textId="77777777" w:rsidR="006F0EF0" w:rsidRDefault="006F0EF0" w:rsidP="00B872F1"/>
        </w:tc>
      </w:tr>
      <w:tr w:rsidR="006F0EF0" w14:paraId="5ADB4149" w14:textId="77777777" w:rsidTr="00B872F1">
        <w:trPr>
          <w:trHeight w:hRule="exact" w:val="216"/>
        </w:trPr>
        <w:tc>
          <w:tcPr>
            <w:tcW w:w="9014" w:type="dxa"/>
            <w:tcBorders>
              <w:top w:val="single" w:sz="2" w:space="0" w:color="auto"/>
            </w:tcBorders>
            <w:shd w:val="clear" w:color="auto" w:fill="auto"/>
          </w:tcPr>
          <w:p w14:paraId="34772BE2" w14:textId="77777777" w:rsidR="006F0EF0" w:rsidRDefault="006F0EF0" w:rsidP="00B872F1"/>
        </w:tc>
      </w:tr>
    </w:tbl>
    <w:p w14:paraId="28647299" w14:textId="77777777" w:rsidR="00497989" w:rsidRPr="000325A7" w:rsidRDefault="00497989" w:rsidP="00497989">
      <w:pPr>
        <w:pStyle w:val="Universittseinheit"/>
        <w:spacing w:before="240"/>
        <w:rPr>
          <w:lang w:val="en-US"/>
        </w:rPr>
      </w:pPr>
    </w:p>
    <w:p w14:paraId="308D32B2" w14:textId="77777777" w:rsidR="00D80E02" w:rsidRPr="000325A7" w:rsidRDefault="00D80E02" w:rsidP="00497989">
      <w:pPr>
        <w:pStyle w:val="Universittseinheit"/>
        <w:spacing w:before="240"/>
        <w:rPr>
          <w:lang w:val="en-US"/>
        </w:rPr>
      </w:pPr>
    </w:p>
    <w:p w14:paraId="33DEABB5" w14:textId="2CF66092" w:rsidR="00B77F4E" w:rsidRPr="00B77F4E" w:rsidRDefault="00B77F4E" w:rsidP="00B77F4E">
      <w:pPr>
        <w:spacing w:after="0"/>
        <w:jc w:val="center"/>
        <w:rPr>
          <w:rFonts w:cs="Arial"/>
          <w:b/>
          <w:noProof/>
          <w:color w:val="808080" w:themeColor="background1" w:themeShade="80"/>
          <w:sz w:val="36"/>
          <w:szCs w:val="36"/>
          <w:lang w:val="en-US" w:eastAsia="de-CH"/>
        </w:rPr>
      </w:pPr>
      <w:r w:rsidRPr="00B77F4E">
        <w:rPr>
          <w:rFonts w:cs="Arial"/>
          <w:b/>
          <w:noProof/>
          <w:color w:val="808080" w:themeColor="background1" w:themeShade="80"/>
          <w:sz w:val="36"/>
          <w:szCs w:val="36"/>
          <w:lang w:val="en-US" w:eastAsia="de-CH"/>
        </w:rPr>
        <w:t>Research Protocol</w:t>
      </w:r>
    </w:p>
    <w:p w14:paraId="006E1ED1" w14:textId="77777777" w:rsidR="00B77F4E" w:rsidRPr="001A3C89" w:rsidRDefault="00B77F4E" w:rsidP="00B77F4E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Theme="minorHAnsi" w:hAnsi="Calibri" w:cs="Calibri"/>
          <w:color w:val="000000"/>
          <w:sz w:val="24"/>
          <w:lang w:val="en-US" w:eastAsia="en-US"/>
        </w:rPr>
      </w:pPr>
    </w:p>
    <w:p w14:paraId="1BA0E629" w14:textId="226B158E" w:rsidR="00B77F4E" w:rsidRDefault="00B77F4E" w:rsidP="00B77F4E">
      <w:pPr>
        <w:jc w:val="center"/>
        <w:rPr>
          <w:rFonts w:ascii="Calibri" w:eastAsiaTheme="minorHAnsi" w:hAnsi="Calibri" w:cs="Calibri"/>
          <w:b/>
          <w:bCs/>
          <w:color w:val="000000"/>
          <w:sz w:val="24"/>
          <w:lang w:val="en-US" w:eastAsia="en-US"/>
        </w:rPr>
      </w:pPr>
      <w:r w:rsidRPr="00B77F4E">
        <w:rPr>
          <w:rFonts w:ascii="Calibri" w:eastAsiaTheme="minorHAnsi" w:hAnsi="Calibri" w:cs="Calibri"/>
          <w:color w:val="000000"/>
          <w:sz w:val="24"/>
          <w:lang w:val="en-US" w:eastAsia="en-US"/>
        </w:rPr>
        <w:t xml:space="preserve"> </w:t>
      </w:r>
      <w:r w:rsidRPr="00B77F4E">
        <w:rPr>
          <w:rFonts w:ascii="Calibri" w:eastAsiaTheme="minorHAnsi" w:hAnsi="Calibri" w:cs="Calibri"/>
          <w:b/>
          <w:bCs/>
          <w:color w:val="000000"/>
          <w:sz w:val="24"/>
          <w:lang w:val="en-US" w:eastAsia="en-US"/>
        </w:rPr>
        <w:t>Written in line with</w:t>
      </w:r>
      <w:r w:rsidR="000325A7">
        <w:rPr>
          <w:rFonts w:ascii="Calibri" w:eastAsiaTheme="minorHAnsi" w:hAnsi="Calibri" w:cs="Calibri"/>
          <w:b/>
          <w:bCs/>
          <w:color w:val="000000"/>
          <w:sz w:val="24"/>
          <w:lang w:val="en-US" w:eastAsia="en-US"/>
        </w:rPr>
        <w:t xml:space="preserve"> PRISMA-P 2015 Statement</w:t>
      </w:r>
      <w:r w:rsidR="000325A7">
        <w:rPr>
          <w:rStyle w:val="Funotenzeichen"/>
          <w:rFonts w:ascii="Calibri" w:eastAsiaTheme="minorHAnsi" w:hAnsi="Calibri" w:cs="Calibri"/>
          <w:b/>
          <w:bCs/>
          <w:color w:val="000000"/>
          <w:sz w:val="24"/>
          <w:lang w:val="en-US" w:eastAsia="en-US"/>
        </w:rPr>
        <w:footnoteReference w:id="1"/>
      </w:r>
      <w:r w:rsidR="000325A7">
        <w:rPr>
          <w:rFonts w:ascii="Calibri" w:eastAsiaTheme="minorHAnsi" w:hAnsi="Calibri" w:cs="Calibri"/>
          <w:b/>
          <w:bCs/>
          <w:color w:val="000000"/>
          <w:sz w:val="24"/>
          <w:lang w:val="en-US" w:eastAsia="en-US"/>
        </w:rPr>
        <w:t xml:space="preserve"> </w:t>
      </w:r>
    </w:p>
    <w:p w14:paraId="0126BF0F" w14:textId="51CBA90F" w:rsidR="00741300" w:rsidRDefault="00741300" w:rsidP="00B77F4E">
      <w:pPr>
        <w:jc w:val="center"/>
        <w:rPr>
          <w:rFonts w:ascii="Calibri" w:eastAsiaTheme="minorHAnsi" w:hAnsi="Calibri" w:cs="Calibri"/>
          <w:b/>
          <w:bCs/>
          <w:color w:val="000000"/>
          <w:sz w:val="24"/>
          <w:lang w:val="en-US" w:eastAsia="en-US"/>
        </w:rPr>
      </w:pPr>
      <w:r>
        <w:rPr>
          <w:rFonts w:ascii="Calibri" w:eastAsiaTheme="minorHAnsi" w:hAnsi="Calibri" w:cs="Calibri"/>
          <w:b/>
          <w:bCs/>
          <w:color w:val="000000"/>
          <w:sz w:val="24"/>
          <w:lang w:val="en-US" w:eastAsia="en-US"/>
        </w:rPr>
        <w:t xml:space="preserve">Date of the protocol: </w:t>
      </w:r>
      <w:r w:rsidR="00444CD9">
        <w:rPr>
          <w:rFonts w:ascii="Calibri" w:eastAsiaTheme="minorHAnsi" w:hAnsi="Calibri" w:cs="Calibri"/>
          <w:b/>
          <w:bCs/>
          <w:color w:val="000000"/>
          <w:sz w:val="24"/>
          <w:lang w:val="en-US" w:eastAsia="en-US"/>
        </w:rPr>
        <w:t>January 2019 [update January 2021]</w:t>
      </w:r>
    </w:p>
    <w:p w14:paraId="529082E6" w14:textId="1E7ADD46" w:rsidR="00B77F4E" w:rsidRPr="00196EBA" w:rsidRDefault="00B77F4E" w:rsidP="00B77F4E">
      <w:pPr>
        <w:pStyle w:val="berschrift1"/>
        <w:numPr>
          <w:ilvl w:val="0"/>
          <w:numId w:val="0"/>
        </w:numPr>
        <w:ind w:left="709" w:hanging="709"/>
      </w:pPr>
      <w:r>
        <w:t xml:space="preserve">ADMINISTRATIVE </w:t>
      </w:r>
      <w:r w:rsidR="00535F3E">
        <w:t>I</w:t>
      </w:r>
      <w:r>
        <w:t>NFORMATION</w:t>
      </w:r>
    </w:p>
    <w:p w14:paraId="0CFA9A92" w14:textId="7B4BFA3F" w:rsidR="00B77F4E" w:rsidRPr="0040043C" w:rsidRDefault="00B77F4E" w:rsidP="00812A1C">
      <w:pPr>
        <w:numPr>
          <w:ilvl w:val="0"/>
          <w:numId w:val="33"/>
        </w:numPr>
        <w:ind w:left="426"/>
        <w:rPr>
          <w:b/>
        </w:rPr>
      </w:pPr>
      <w:r w:rsidRPr="00196EBA">
        <w:rPr>
          <w:b/>
        </w:rPr>
        <w:t>Title:</w:t>
      </w:r>
      <w:r w:rsidR="00166772">
        <w:rPr>
          <w:b/>
        </w:rPr>
        <w:t xml:space="preserve"> </w:t>
      </w:r>
      <w:r w:rsidR="00166772">
        <w:t xml:space="preserve">The cost-effectiveness of HIV/STI prevention in high income countries with concentrated epidemic settings. A scoping review. </w:t>
      </w:r>
    </w:p>
    <w:p w14:paraId="05088924" w14:textId="53D2D078" w:rsidR="001A3C89" w:rsidRPr="0040043C" w:rsidRDefault="00B77F4E" w:rsidP="00B77F4E">
      <w:pPr>
        <w:numPr>
          <w:ilvl w:val="0"/>
          <w:numId w:val="33"/>
        </w:numPr>
        <w:ind w:left="426"/>
        <w:rPr>
          <w:b/>
        </w:rPr>
      </w:pPr>
      <w:r w:rsidRPr="00196EBA">
        <w:rPr>
          <w:b/>
        </w:rPr>
        <w:t>Registration</w:t>
      </w:r>
      <w:r w:rsidR="0040043C" w:rsidRPr="001300DD">
        <w:rPr>
          <w:b/>
        </w:rPr>
        <w:t xml:space="preserve">: </w:t>
      </w:r>
      <w:r w:rsidRPr="001300DD">
        <w:t>To be registered in PROSPERO</w:t>
      </w:r>
      <w:r w:rsidR="00444CD9">
        <w:t xml:space="preserve"> [no registration</w:t>
      </w:r>
      <w:r w:rsidR="00535F3E">
        <w:t xml:space="preserve"> due to change in registration rules after onset</w:t>
      </w:r>
      <w:r w:rsidR="00444CD9">
        <w:t>]</w:t>
      </w:r>
      <w:r w:rsidRPr="001300DD">
        <w:t xml:space="preserve">. </w:t>
      </w:r>
    </w:p>
    <w:p w14:paraId="3381E31A" w14:textId="6516E2DD" w:rsidR="001A3C89" w:rsidRPr="00426DE6" w:rsidRDefault="0040043C" w:rsidP="000E5AE5">
      <w:pPr>
        <w:numPr>
          <w:ilvl w:val="0"/>
          <w:numId w:val="33"/>
        </w:numPr>
        <w:ind w:left="426"/>
        <w:rPr>
          <w:b/>
          <w:lang w:val="de-CH"/>
        </w:rPr>
      </w:pPr>
      <w:proofErr w:type="spellStart"/>
      <w:r w:rsidRPr="0040043C">
        <w:rPr>
          <w:b/>
          <w:lang w:val="de-CH"/>
        </w:rPr>
        <w:t>Authors</w:t>
      </w:r>
      <w:proofErr w:type="spellEnd"/>
      <w:r w:rsidRPr="0040043C">
        <w:rPr>
          <w:b/>
          <w:lang w:val="de-CH"/>
        </w:rPr>
        <w:t xml:space="preserve">: </w:t>
      </w:r>
      <w:r w:rsidR="00166772">
        <w:rPr>
          <w:lang w:val="de-CH"/>
        </w:rPr>
        <w:t>Palmo Brunner [PB], Karma Brunner [KB], Daniel Kübler [DK]</w:t>
      </w:r>
    </w:p>
    <w:p w14:paraId="18F218B1" w14:textId="77ED3A34" w:rsidR="00B77F4E" w:rsidRPr="000860EA" w:rsidRDefault="00B77F4E" w:rsidP="000860EA">
      <w:pPr>
        <w:rPr>
          <w:lang w:val="en-US"/>
        </w:rPr>
      </w:pPr>
      <w:r w:rsidRPr="000860EA">
        <w:rPr>
          <w:lang w:val="en-US"/>
        </w:rPr>
        <w:t>Contact</w:t>
      </w:r>
      <w:r w:rsidR="007A2F4A">
        <w:rPr>
          <w:lang w:val="en-US"/>
        </w:rPr>
        <w:t xml:space="preserve">: </w:t>
      </w:r>
      <w:r w:rsidR="00166772">
        <w:rPr>
          <w:lang w:val="en-US"/>
        </w:rPr>
        <w:t>Daniel Kübler (Daniel.Kuebler@ipz.uzh.ch)</w:t>
      </w:r>
    </w:p>
    <w:p w14:paraId="1AA9F347" w14:textId="2F764AFD" w:rsidR="001A3C89" w:rsidRPr="00D342AF" w:rsidRDefault="00B77F4E" w:rsidP="00426DE6">
      <w:pPr>
        <w:ind w:left="426"/>
        <w:rPr>
          <w:lang w:val="en-US"/>
        </w:rPr>
      </w:pPr>
      <w:r w:rsidRPr="000860EA">
        <w:rPr>
          <w:lang w:val="en-US"/>
        </w:rPr>
        <w:t>Contributions</w:t>
      </w:r>
      <w:r w:rsidR="001A3C89" w:rsidRPr="000860EA">
        <w:rPr>
          <w:lang w:val="en-US"/>
        </w:rPr>
        <w:t xml:space="preserve">: </w:t>
      </w:r>
      <w:r w:rsidR="00166772">
        <w:rPr>
          <w:lang w:val="en-US"/>
        </w:rPr>
        <w:t>DK</w:t>
      </w:r>
      <w:r w:rsidR="007A17E5" w:rsidRPr="0040043C">
        <w:t xml:space="preserve"> is the p</w:t>
      </w:r>
      <w:r w:rsidR="001A3C89" w:rsidRPr="0040043C">
        <w:t>roject leader</w:t>
      </w:r>
      <w:r w:rsidR="007A17E5" w:rsidRPr="0040043C">
        <w:t xml:space="preserve">. </w:t>
      </w:r>
      <w:r w:rsidR="00166772">
        <w:t>DK</w:t>
      </w:r>
      <w:r w:rsidR="00D72AA9" w:rsidRPr="0040043C">
        <w:t xml:space="preserve"> and </w:t>
      </w:r>
      <w:r w:rsidR="00166772">
        <w:t>PB</w:t>
      </w:r>
      <w:r w:rsidR="007A17E5" w:rsidRPr="0040043C">
        <w:t xml:space="preserve"> </w:t>
      </w:r>
      <w:r w:rsidR="00494645" w:rsidRPr="0040043C">
        <w:t xml:space="preserve">conceived </w:t>
      </w:r>
      <w:r w:rsidR="00812A1C">
        <w:t xml:space="preserve">the study and </w:t>
      </w:r>
      <w:r w:rsidR="00812A1C" w:rsidRPr="0040043C">
        <w:t>designed the search strategy</w:t>
      </w:r>
      <w:r w:rsidR="00812A1C">
        <w:t xml:space="preserve">. </w:t>
      </w:r>
      <w:r w:rsidR="0040043C">
        <w:t xml:space="preserve">All authors </w:t>
      </w:r>
      <w:r w:rsidR="000860EA">
        <w:t>will participate</w:t>
      </w:r>
      <w:r w:rsidR="00494645" w:rsidRPr="0040043C">
        <w:t xml:space="preserve"> in it</w:t>
      </w:r>
      <w:r w:rsidR="0040043C">
        <w:t xml:space="preserve">s implementation </w:t>
      </w:r>
      <w:r w:rsidR="000860EA">
        <w:t>and contribute</w:t>
      </w:r>
      <w:r w:rsidR="00D72AA9" w:rsidRPr="0040043C">
        <w:t xml:space="preserve"> to identifying eligible studies.</w:t>
      </w:r>
      <w:r w:rsidR="0040043C">
        <w:t xml:space="preserve"> </w:t>
      </w:r>
      <w:r w:rsidR="00166772">
        <w:t>PB</w:t>
      </w:r>
      <w:r w:rsidR="00D72AA9" w:rsidRPr="0040043C">
        <w:t xml:space="preserve"> and </w:t>
      </w:r>
      <w:r w:rsidR="00166772">
        <w:t>KB</w:t>
      </w:r>
      <w:r w:rsidR="00D72AA9" w:rsidRPr="0040043C">
        <w:t xml:space="preserve"> will</w:t>
      </w:r>
      <w:r w:rsidR="008A2F05">
        <w:t xml:space="preserve"> be the first and second reviewer and will</w:t>
      </w:r>
      <w:r w:rsidR="00D72AA9" w:rsidRPr="0040043C">
        <w:t xml:space="preserve"> conduct </w:t>
      </w:r>
      <w:r w:rsidR="00AA0410">
        <w:t>data extraction</w:t>
      </w:r>
      <w:r w:rsidR="00D72AA9" w:rsidRPr="0040043C">
        <w:t>.</w:t>
      </w:r>
      <w:r w:rsidR="007A2F4A">
        <w:t xml:space="preserve"> </w:t>
      </w:r>
      <w:r w:rsidR="00166772">
        <w:t>DK</w:t>
      </w:r>
      <w:r w:rsidR="008A2F05">
        <w:t xml:space="preserve"> </w:t>
      </w:r>
      <w:r w:rsidR="00535F3E">
        <w:t>is the third reviewer, who</w:t>
      </w:r>
      <w:r w:rsidR="00AA0410">
        <w:t xml:space="preserve"> will be consulted in case of conflict or uncertainty. </w:t>
      </w:r>
      <w:r w:rsidR="00166772">
        <w:t>PB</w:t>
      </w:r>
      <w:r w:rsidR="007A2F4A">
        <w:t xml:space="preserve"> and </w:t>
      </w:r>
      <w:r w:rsidR="00166772">
        <w:t>DK</w:t>
      </w:r>
      <w:r w:rsidR="008A2F05" w:rsidRPr="008A2F05">
        <w:t xml:space="preserve"> will contribute</w:t>
      </w:r>
      <w:r w:rsidR="008A2F05">
        <w:t xml:space="preserve"> </w:t>
      </w:r>
      <w:r w:rsidR="008A2F05" w:rsidRPr="008A2F05">
        <w:t>to data interpretation and</w:t>
      </w:r>
      <w:r w:rsidR="00AA0410">
        <w:t xml:space="preserve"> </w:t>
      </w:r>
      <w:r w:rsidR="00FF0412">
        <w:t>write</w:t>
      </w:r>
      <w:r w:rsidR="00AA0410">
        <w:t xml:space="preserve"> the</w:t>
      </w:r>
      <w:r w:rsidR="008A2F05" w:rsidRPr="008A2F05">
        <w:t xml:space="preserve"> article</w:t>
      </w:r>
      <w:r w:rsidR="008A2F05">
        <w:t xml:space="preserve">. </w:t>
      </w:r>
      <w:r w:rsidR="00494645" w:rsidRPr="0040043C">
        <w:t xml:space="preserve">All authors will </w:t>
      </w:r>
      <w:r w:rsidR="007A17E5" w:rsidRPr="0040043C">
        <w:t>read and approve</w:t>
      </w:r>
      <w:r w:rsidR="00494645" w:rsidRPr="0040043C">
        <w:t xml:space="preserve"> the final manuscript.</w:t>
      </w:r>
    </w:p>
    <w:p w14:paraId="04E6AE62" w14:textId="77777777" w:rsidR="001A3C89" w:rsidRPr="00426DE6" w:rsidRDefault="00B77F4E" w:rsidP="00426DE6">
      <w:pPr>
        <w:numPr>
          <w:ilvl w:val="0"/>
          <w:numId w:val="33"/>
        </w:numPr>
        <w:ind w:left="426"/>
        <w:rPr>
          <w:b/>
        </w:rPr>
      </w:pPr>
      <w:r w:rsidRPr="00196EBA">
        <w:rPr>
          <w:b/>
        </w:rPr>
        <w:t>Amendments:</w:t>
      </w:r>
      <w:r w:rsidR="00426DE6">
        <w:rPr>
          <w:b/>
        </w:rPr>
        <w:t xml:space="preserve"> </w:t>
      </w:r>
      <w:r w:rsidR="008A2F05" w:rsidRPr="008A2F05">
        <w:t>Important protocol amendments will be recorded and included in dissemination.</w:t>
      </w:r>
      <w:r w:rsidR="003959E9">
        <w:t xml:space="preserve"> I</w:t>
      </w:r>
      <w:r w:rsidR="003959E9" w:rsidRPr="003959E9">
        <w:t>f we need to amend</w:t>
      </w:r>
      <w:r w:rsidR="003959E9">
        <w:t xml:space="preserve"> the</w:t>
      </w:r>
      <w:r w:rsidR="003959E9" w:rsidRPr="003959E9">
        <w:t xml:space="preserve"> protocol,</w:t>
      </w:r>
      <w:r w:rsidR="003959E9">
        <w:t xml:space="preserve"> </w:t>
      </w:r>
      <w:r w:rsidR="003959E9" w:rsidRPr="003959E9">
        <w:t>we will describe</w:t>
      </w:r>
      <w:r w:rsidR="003959E9">
        <w:t xml:space="preserve"> </w:t>
      </w:r>
      <w:r w:rsidR="003959E9" w:rsidRPr="003959E9">
        <w:t>the change</w:t>
      </w:r>
      <w:r w:rsidR="003959E9">
        <w:t xml:space="preserve"> and </w:t>
      </w:r>
      <w:proofErr w:type="gramStart"/>
      <w:r w:rsidR="003959E9">
        <w:t>give an explanation of</w:t>
      </w:r>
      <w:proofErr w:type="gramEnd"/>
      <w:r w:rsidR="003959E9">
        <w:t xml:space="preserve"> the rationale.</w:t>
      </w:r>
    </w:p>
    <w:p w14:paraId="7D5DB08A" w14:textId="013D86BC" w:rsidR="00231395" w:rsidRPr="00166772" w:rsidRDefault="00B77F4E" w:rsidP="0033000A">
      <w:pPr>
        <w:numPr>
          <w:ilvl w:val="0"/>
          <w:numId w:val="33"/>
        </w:numPr>
        <w:ind w:left="426"/>
        <w:rPr>
          <w:lang w:val="en-US"/>
        </w:rPr>
      </w:pPr>
      <w:r w:rsidRPr="00166772">
        <w:rPr>
          <w:b/>
        </w:rPr>
        <w:t>Support:</w:t>
      </w:r>
      <w:r w:rsidR="0080770B" w:rsidRPr="00166772">
        <w:rPr>
          <w:b/>
        </w:rPr>
        <w:t xml:space="preserve"> </w:t>
      </w:r>
      <w:r w:rsidR="00231395">
        <w:t xml:space="preserve">This study was supported and funded by </w:t>
      </w:r>
      <w:r w:rsidR="00166772">
        <w:t xml:space="preserve">the Medical Services of the canton of Zurich and the city of Zurich, Switzerland. </w:t>
      </w:r>
      <w:r w:rsidR="00D342AF">
        <w:t>Role of the sponsor/</w:t>
      </w:r>
      <w:r w:rsidRPr="00196EBA">
        <w:t>funder</w:t>
      </w:r>
      <w:r w:rsidR="00FF0412">
        <w:t xml:space="preserve">: </w:t>
      </w:r>
      <w:r w:rsidR="00231395" w:rsidRPr="00166772">
        <w:rPr>
          <w:lang w:val="en-US"/>
        </w:rPr>
        <w:t xml:space="preserve">Representatives of the sponsors were part of the project’s advisory group alongside other experts and researchers. The funders had control </w:t>
      </w:r>
      <w:r w:rsidR="00426DE6" w:rsidRPr="00166772">
        <w:rPr>
          <w:lang w:val="en-US"/>
        </w:rPr>
        <w:t xml:space="preserve">over neither design </w:t>
      </w:r>
      <w:r w:rsidR="00166772">
        <w:rPr>
          <w:lang w:val="en-US"/>
        </w:rPr>
        <w:t>nor</w:t>
      </w:r>
      <w:r w:rsidR="00231395" w:rsidRPr="00166772">
        <w:rPr>
          <w:lang w:val="en-US"/>
        </w:rPr>
        <w:t xml:space="preserve"> implementation of this study, nor over the interpretation or publication of the results, which were the sole responsibility of the authors. </w:t>
      </w:r>
    </w:p>
    <w:p w14:paraId="0E4A968C" w14:textId="77777777" w:rsidR="008E6146" w:rsidRPr="00196EBA" w:rsidRDefault="008E6146" w:rsidP="00231395">
      <w:pPr>
        <w:ind w:left="66"/>
        <w:rPr>
          <w:rFonts w:cs="Arial"/>
          <w:lang w:val="en-US"/>
        </w:rPr>
        <w:sectPr w:rsidR="008E6146" w:rsidRPr="00196EBA" w:rsidSect="006F0EF0">
          <w:headerReference w:type="default" r:id="rId8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E7E2870" w14:textId="77777777" w:rsidR="000D54A5" w:rsidRDefault="00196EBA" w:rsidP="00196EBA">
      <w:pPr>
        <w:pStyle w:val="berschrift1"/>
        <w:numPr>
          <w:ilvl w:val="0"/>
          <w:numId w:val="0"/>
        </w:numPr>
        <w:ind w:left="709" w:hanging="709"/>
      </w:pPr>
      <w:bookmarkStart w:id="1" w:name="_Toc24359171"/>
      <w:bookmarkEnd w:id="0"/>
      <w:r>
        <w:lastRenderedPageBreak/>
        <w:t>INTRODUCTION</w:t>
      </w:r>
      <w:bookmarkEnd w:id="1"/>
    </w:p>
    <w:p w14:paraId="28E237A4" w14:textId="77777777" w:rsidR="00196EBA" w:rsidRPr="00196EBA" w:rsidRDefault="00196EBA" w:rsidP="00196EBA">
      <w:pPr>
        <w:numPr>
          <w:ilvl w:val="0"/>
          <w:numId w:val="33"/>
        </w:numPr>
        <w:ind w:left="426"/>
        <w:rPr>
          <w:b/>
        </w:rPr>
      </w:pPr>
      <w:r w:rsidRPr="00196EBA">
        <w:rPr>
          <w:b/>
        </w:rPr>
        <w:t>Rationale</w:t>
      </w:r>
    </w:p>
    <w:p w14:paraId="097D5816" w14:textId="77777777" w:rsidR="00CA2411" w:rsidRDefault="000D0F69" w:rsidP="00046CCA">
      <w:pPr>
        <w:rPr>
          <w:lang w:val="en-US" w:eastAsia="de-CH"/>
        </w:rPr>
      </w:pPr>
      <w:r w:rsidRPr="00046CCA">
        <w:rPr>
          <w:lang w:val="en-US" w:eastAsia="de-CH"/>
        </w:rPr>
        <w:t>It is well recognized that sexually transmitted infections (STIs)</w:t>
      </w:r>
      <w:r w:rsidR="00046CCA" w:rsidRPr="00046CCA">
        <w:rPr>
          <w:lang w:val="en-US" w:eastAsia="de-CH"/>
        </w:rPr>
        <w:t xml:space="preserve"> </w:t>
      </w:r>
      <w:r w:rsidR="00AF156D">
        <w:rPr>
          <w:lang w:val="en-US" w:eastAsia="de-CH"/>
        </w:rPr>
        <w:t xml:space="preserve">are a significant public health </w:t>
      </w:r>
      <w:r w:rsidRPr="00046CCA">
        <w:rPr>
          <w:lang w:val="en-US" w:eastAsia="de-CH"/>
        </w:rPr>
        <w:t>issue</w:t>
      </w:r>
      <w:r w:rsidR="00EB4987">
        <w:rPr>
          <w:lang w:val="en-US" w:eastAsia="de-CH"/>
        </w:rPr>
        <w:t xml:space="preserve"> – first and foremost HIV/AIDS</w:t>
      </w:r>
      <w:r w:rsidRPr="00046CCA">
        <w:rPr>
          <w:lang w:val="en-US" w:eastAsia="de-CH"/>
        </w:rPr>
        <w:t xml:space="preserve">. </w:t>
      </w:r>
      <w:r w:rsidR="00046CCA" w:rsidRPr="00046CCA">
        <w:rPr>
          <w:lang w:val="en-US" w:eastAsia="de-CH"/>
        </w:rPr>
        <w:t>The</w:t>
      </w:r>
      <w:r w:rsidR="00046CCA">
        <w:rPr>
          <w:lang w:val="en-US" w:eastAsia="de-CH"/>
        </w:rPr>
        <w:t xml:space="preserve"> UNAIDS</w:t>
      </w:r>
      <w:r w:rsidR="00046CCA" w:rsidRPr="00046CCA">
        <w:rPr>
          <w:lang w:val="en-US" w:eastAsia="de-CH"/>
        </w:rPr>
        <w:t xml:space="preserve"> global statistics</w:t>
      </w:r>
      <w:r w:rsidR="00046CCA">
        <w:rPr>
          <w:rStyle w:val="Funotenzeichen"/>
          <w:lang w:val="en-US" w:eastAsia="de-CH"/>
        </w:rPr>
        <w:footnoteReference w:id="2"/>
      </w:r>
      <w:r w:rsidR="00046CCA" w:rsidRPr="00046CCA">
        <w:rPr>
          <w:lang w:val="en-US" w:eastAsia="de-CH"/>
        </w:rPr>
        <w:t xml:space="preserve"> reported that in 2018, more than 37.9 million people are </w:t>
      </w:r>
      <w:r w:rsidR="00046CCA">
        <w:rPr>
          <w:lang w:val="en-US" w:eastAsia="de-CH"/>
        </w:rPr>
        <w:t>globally living with HIV</w:t>
      </w:r>
      <w:r w:rsidR="00046CCA" w:rsidRPr="00046CCA">
        <w:rPr>
          <w:lang w:val="en-US" w:eastAsia="de-CH"/>
        </w:rPr>
        <w:t xml:space="preserve">, </w:t>
      </w:r>
      <w:r w:rsidR="00046CCA">
        <w:rPr>
          <w:lang w:val="en-US" w:eastAsia="de-CH"/>
        </w:rPr>
        <w:t xml:space="preserve">whereas 1.7 million people became newly </w:t>
      </w:r>
      <w:proofErr w:type="gramStart"/>
      <w:r w:rsidR="00046CCA">
        <w:rPr>
          <w:lang w:val="en-US" w:eastAsia="de-CH"/>
        </w:rPr>
        <w:t>infected</w:t>
      </w:r>
      <w:proofErr w:type="gramEnd"/>
      <w:r w:rsidR="00046CCA">
        <w:rPr>
          <w:lang w:val="en-US" w:eastAsia="de-CH"/>
        </w:rPr>
        <w:t xml:space="preserve"> </w:t>
      </w:r>
      <w:r w:rsidR="00046CCA" w:rsidRPr="00046CCA">
        <w:rPr>
          <w:lang w:val="en-US" w:eastAsia="de-CH"/>
        </w:rPr>
        <w:t>and 770 thousand people died due to AIDS-related diseases</w:t>
      </w:r>
      <w:r w:rsidR="00046CCA">
        <w:rPr>
          <w:lang w:val="en-US" w:eastAsia="de-CH"/>
        </w:rPr>
        <w:t xml:space="preserve">. </w:t>
      </w:r>
      <w:r w:rsidR="00EB4987">
        <w:rPr>
          <w:lang w:val="en-US" w:eastAsia="de-CH"/>
        </w:rPr>
        <w:t>E</w:t>
      </w:r>
      <w:r w:rsidR="00A5360F" w:rsidRPr="00046CCA">
        <w:rPr>
          <w:lang w:val="en-US" w:eastAsia="de-CH"/>
        </w:rPr>
        <w:t xml:space="preserve">fforts </w:t>
      </w:r>
      <w:r w:rsidR="00EB4987">
        <w:rPr>
          <w:lang w:val="en-US" w:eastAsia="de-CH"/>
        </w:rPr>
        <w:t xml:space="preserve">to </w:t>
      </w:r>
      <w:r w:rsidRPr="00046CCA">
        <w:rPr>
          <w:lang w:val="en-US" w:eastAsia="de-CH"/>
        </w:rPr>
        <w:t xml:space="preserve">end the </w:t>
      </w:r>
      <w:r w:rsidR="00A5360F" w:rsidRPr="00046CCA">
        <w:rPr>
          <w:lang w:val="en-US"/>
        </w:rPr>
        <w:t xml:space="preserve">HIV epidemic </w:t>
      </w:r>
      <w:r w:rsidR="00EB4987">
        <w:rPr>
          <w:lang w:val="en-US"/>
        </w:rPr>
        <w:t xml:space="preserve">and to </w:t>
      </w:r>
      <w:r w:rsidR="00EB4987" w:rsidRPr="00046CCA">
        <w:rPr>
          <w:lang w:val="en-US" w:eastAsia="de-CH"/>
        </w:rPr>
        <w:t>combat</w:t>
      </w:r>
      <w:r w:rsidR="00EB4987">
        <w:rPr>
          <w:lang w:val="en-US" w:eastAsia="de-CH"/>
        </w:rPr>
        <w:t xml:space="preserve"> </w:t>
      </w:r>
      <w:r w:rsidR="00EB4987" w:rsidRPr="00046CCA">
        <w:rPr>
          <w:lang w:val="en-US" w:eastAsia="de-CH"/>
        </w:rPr>
        <w:t>sexually transmitted diseases</w:t>
      </w:r>
      <w:r w:rsidR="00EB4987">
        <w:rPr>
          <w:lang w:val="en-US" w:eastAsia="de-CH"/>
        </w:rPr>
        <w:t>, however,</w:t>
      </w:r>
      <w:r w:rsidR="00EB4987" w:rsidRPr="00046CCA">
        <w:rPr>
          <w:lang w:val="en-US" w:eastAsia="de-CH"/>
        </w:rPr>
        <w:t xml:space="preserve"> </w:t>
      </w:r>
      <w:r w:rsidR="00A5360F" w:rsidRPr="00046CCA">
        <w:rPr>
          <w:lang w:val="en-US" w:eastAsia="de-CH"/>
        </w:rPr>
        <w:t>require extraordi</w:t>
      </w:r>
      <w:r w:rsidR="00A5360F" w:rsidRPr="00046CCA">
        <w:rPr>
          <w:lang w:val="en-US"/>
        </w:rPr>
        <w:t>nary amounts of investments</w:t>
      </w:r>
      <w:r w:rsidR="00EB4987">
        <w:rPr>
          <w:lang w:val="en-US"/>
        </w:rPr>
        <w:t>.</w:t>
      </w:r>
      <w:r w:rsidR="00C971C7">
        <w:rPr>
          <w:lang w:val="en-US"/>
        </w:rPr>
        <w:t xml:space="preserve"> Since </w:t>
      </w:r>
      <w:r w:rsidR="00C971C7" w:rsidRPr="00C971C7">
        <w:t>total health spending increased worldwide</w:t>
      </w:r>
      <w:r w:rsidR="00C971C7">
        <w:t xml:space="preserve"> </w:t>
      </w:r>
      <w:sdt>
        <w:sdtPr>
          <w:alias w:val="Don't edit this field"/>
          <w:tag w:val="CitaviPlaceholder#1946ef36-f3d8-4728-933e-aff7d962ead2"/>
          <w:id w:val="-405379480"/>
          <w:placeholder>
            <w:docPart w:val="CDF311B0190D426ABEA33C189BDFEECB"/>
          </w:placeholder>
        </w:sdtPr>
        <w:sdtEndPr/>
        <w:sdtContent>
          <w:r w:rsidR="00C971C7" w:rsidRPr="00C971C7">
            <w:fldChar w:fldCharType="begin"/>
          </w:r>
          <w:r w:rsidR="00387C03">
            <w:instrText>ADDIN CitaviPlaceholder{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}</w:instrText>
          </w:r>
          <w:r w:rsidR="00C971C7" w:rsidRPr="00C971C7">
            <w:fldChar w:fldCharType="separate"/>
          </w:r>
          <w:r w:rsidR="0009021C">
            <w:t>(Dieleman et al. 2018)</w:t>
          </w:r>
          <w:r w:rsidR="00C971C7" w:rsidRPr="00C971C7">
            <w:rPr>
              <w:lang w:val="en-US"/>
            </w:rPr>
            <w:fldChar w:fldCharType="end"/>
          </w:r>
        </w:sdtContent>
      </w:sdt>
      <w:r w:rsidR="00C971C7" w:rsidRPr="00C971C7">
        <w:t xml:space="preserve">, </w:t>
      </w:r>
      <w:r w:rsidR="00884864">
        <w:t xml:space="preserve">evidence of the cost-effectiveness of different interventions and programs is crucial. </w:t>
      </w:r>
      <w:r w:rsidR="00EB4987" w:rsidRPr="00EB4987">
        <w:rPr>
          <w:lang w:val="en-US"/>
        </w:rPr>
        <w:t xml:space="preserve">Selecting optimal allocation strategies are vital to achieving the highest benefits with the </w:t>
      </w:r>
      <w:r w:rsidR="00CA2411">
        <w:rPr>
          <w:lang w:val="en-US"/>
        </w:rPr>
        <w:t>available resources.</w:t>
      </w:r>
      <w:r w:rsidR="00EB4987" w:rsidRPr="00EB4987">
        <w:rPr>
          <w:lang w:val="en-US"/>
        </w:rPr>
        <w:t xml:space="preserve"> </w:t>
      </w:r>
      <w:r w:rsidR="00CA2411">
        <w:rPr>
          <w:lang w:val="en-US"/>
        </w:rPr>
        <w:t>P</w:t>
      </w:r>
      <w:r w:rsidR="00CA2411" w:rsidRPr="00CA2411">
        <w:rPr>
          <w:lang w:val="en-US" w:eastAsia="de-CH"/>
        </w:rPr>
        <w:t xml:space="preserve">olicy makers </w:t>
      </w:r>
      <w:r w:rsidR="00CA2411">
        <w:rPr>
          <w:lang w:val="en-US" w:eastAsia="de-CH"/>
        </w:rPr>
        <w:t xml:space="preserve">thus </w:t>
      </w:r>
      <w:r w:rsidR="00CA2411" w:rsidRPr="00CA2411">
        <w:rPr>
          <w:lang w:val="en-US" w:eastAsia="de-CH"/>
        </w:rPr>
        <w:t>need to balance the costs and benefits of numerous interventions when planning HIV prevention programs</w:t>
      </w:r>
      <w:r w:rsidR="00CA2411">
        <w:rPr>
          <w:lang w:val="en-US" w:eastAsia="de-CH"/>
        </w:rPr>
        <w:t xml:space="preserve">. </w:t>
      </w:r>
      <w:r w:rsidR="00CA2411" w:rsidRPr="00CA2411">
        <w:rPr>
          <w:lang w:val="en-US" w:eastAsia="de-CH"/>
        </w:rPr>
        <w:t xml:space="preserve">Economic evaluations </w:t>
      </w:r>
      <w:r w:rsidR="00CA2411">
        <w:rPr>
          <w:lang w:val="en-US" w:eastAsia="de-CH"/>
        </w:rPr>
        <w:t xml:space="preserve">are </w:t>
      </w:r>
      <w:r w:rsidR="00D342AF">
        <w:rPr>
          <w:lang w:val="en-US" w:eastAsia="de-CH"/>
        </w:rPr>
        <w:t xml:space="preserve">therefore </w:t>
      </w:r>
      <w:r w:rsidR="00CA2411">
        <w:rPr>
          <w:lang w:val="en-US" w:eastAsia="de-CH"/>
        </w:rPr>
        <w:t xml:space="preserve">an important </w:t>
      </w:r>
      <w:r w:rsidR="00884864">
        <w:rPr>
          <w:lang w:val="en-US" w:eastAsia="de-CH"/>
        </w:rPr>
        <w:t>tool</w:t>
      </w:r>
      <w:r w:rsidR="00CA2411">
        <w:rPr>
          <w:lang w:val="en-US" w:eastAsia="de-CH"/>
        </w:rPr>
        <w:t xml:space="preserve"> in </w:t>
      </w:r>
      <w:r w:rsidR="00CA2411" w:rsidRPr="00CA2411">
        <w:rPr>
          <w:lang w:val="en-US" w:eastAsia="de-CH"/>
        </w:rPr>
        <w:t>support</w:t>
      </w:r>
      <w:r w:rsidR="00CA2411">
        <w:rPr>
          <w:lang w:val="en-US" w:eastAsia="de-CH"/>
        </w:rPr>
        <w:t xml:space="preserve"> of the</w:t>
      </w:r>
      <w:r w:rsidR="00CA2411" w:rsidRPr="00CA2411">
        <w:rPr>
          <w:lang w:val="en-US" w:eastAsia="de-CH"/>
        </w:rPr>
        <w:t xml:space="preserve"> decision-making process by system</w:t>
      </w:r>
      <w:r w:rsidR="00CA2411">
        <w:rPr>
          <w:lang w:val="en-US" w:eastAsia="de-CH"/>
        </w:rPr>
        <w:t>atically quantifying and compar</w:t>
      </w:r>
      <w:r w:rsidR="00CA2411" w:rsidRPr="00CA2411">
        <w:rPr>
          <w:lang w:val="en-US" w:eastAsia="de-CH"/>
        </w:rPr>
        <w:t>ing the costs and outc</w:t>
      </w:r>
      <w:r w:rsidR="00CA2411">
        <w:rPr>
          <w:lang w:val="en-US" w:eastAsia="de-CH"/>
        </w:rPr>
        <w:t xml:space="preserve">omes of different interventions </w:t>
      </w:r>
      <w:sdt>
        <w:sdtPr>
          <w:alias w:val="Don't edit this field"/>
          <w:tag w:val="CitaviPlaceholder#04fbb99e-6fe6-42a0-a41c-09538555cc92"/>
          <w:id w:val="2110382307"/>
          <w:placeholder>
            <w:docPart w:val="5A769BCA0A8648EDB1EDE2DC0E7288F6"/>
          </w:placeholder>
        </w:sdtPr>
        <w:sdtEndPr/>
        <w:sdtContent>
          <w:r w:rsidR="00CA2411">
            <w:fldChar w:fldCharType="begin"/>
          </w:r>
          <w:r w:rsidR="00387C03">
            <w:instrText>ADDIN CitaviPlaceholder{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}</w:instrText>
          </w:r>
          <w:r w:rsidR="00CA2411">
            <w:fldChar w:fldCharType="separate"/>
          </w:r>
          <w:r w:rsidR="0009021C">
            <w:t>(Rudmik and Drummond 2013)</w:t>
          </w:r>
          <w:r w:rsidR="00CA2411">
            <w:fldChar w:fldCharType="end"/>
          </w:r>
        </w:sdtContent>
      </w:sdt>
      <w:r w:rsidR="00CA2411">
        <w:rPr>
          <w:lang w:val="en-US" w:eastAsia="de-CH"/>
        </w:rPr>
        <w:t xml:space="preserve">. </w:t>
      </w:r>
    </w:p>
    <w:p w14:paraId="28A8FEBD" w14:textId="77777777" w:rsidR="00483284" w:rsidRPr="00483284" w:rsidRDefault="00884864" w:rsidP="00483284">
      <w:pPr>
        <w:rPr>
          <w:lang w:val="en-US"/>
        </w:rPr>
      </w:pPr>
      <w:r>
        <w:t xml:space="preserve">However, the growth of </w:t>
      </w:r>
      <w:r w:rsidR="00AF156D">
        <w:t xml:space="preserve">economic evaluation studies in the field of HIV prevention </w:t>
      </w:r>
      <w:sdt>
        <w:sdtPr>
          <w:rPr>
            <w:lang w:val="en-US"/>
          </w:rPr>
          <w:alias w:val="Don't edit this field"/>
          <w:tag w:val="CitaviPlaceholder#735c8583-4fdf-42e5-8239-186cff3ecb37"/>
          <w:id w:val="-933737623"/>
          <w:placeholder>
            <w:docPart w:val="0B066598DC594ABEBE81D4746EDA9F54"/>
          </w:placeholder>
        </w:sdtPr>
        <w:sdtEndPr/>
        <w:sdtContent>
          <w:r w:rsidR="00AF156D" w:rsidRPr="00AF156D">
            <w:rPr>
              <w:lang w:val="en-US"/>
            </w:rPr>
            <w:fldChar w:fldCharType="begin"/>
          </w:r>
          <w:r w:rsidR="00387C03">
            <w:rPr>
              <w:lang w:val="en-US"/>
            </w:rPr>
            <w:instrText>ADDIN CitaviPlaceholder{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}</w:instrText>
          </w:r>
          <w:r w:rsidR="00AF156D" w:rsidRPr="00AF156D">
            <w:rPr>
              <w:lang w:val="en-US"/>
            </w:rPr>
            <w:fldChar w:fldCharType="separate"/>
          </w:r>
          <w:r w:rsidR="0009021C">
            <w:rPr>
              <w:lang w:val="en-US"/>
            </w:rPr>
            <w:t>(Tran et al. 2019)</w:t>
          </w:r>
          <w:r w:rsidR="00AF156D" w:rsidRPr="00AF156D">
            <w:fldChar w:fldCharType="end"/>
          </w:r>
        </w:sdtContent>
      </w:sdt>
      <w:r w:rsidR="00AF156D">
        <w:rPr>
          <w:lang w:val="en-US"/>
        </w:rPr>
        <w:t xml:space="preserve"> make it hard for </w:t>
      </w:r>
      <w:r w:rsidR="00483284">
        <w:rPr>
          <w:lang w:val="en-US"/>
        </w:rPr>
        <w:t>decision</w:t>
      </w:r>
      <w:r w:rsidR="00AF156D">
        <w:rPr>
          <w:lang w:val="en-US"/>
        </w:rPr>
        <w:t>-</w:t>
      </w:r>
      <w:r w:rsidR="00AF156D" w:rsidRPr="00C16898">
        <w:rPr>
          <w:lang w:val="en-US"/>
        </w:rPr>
        <w:t xml:space="preserve">makers to keep on track and maintain an overview. </w:t>
      </w:r>
      <w:r w:rsidR="009E2E53" w:rsidRPr="00C16898">
        <w:rPr>
          <w:lang w:val="en-US"/>
        </w:rPr>
        <w:t xml:space="preserve">A systematic review </w:t>
      </w:r>
      <w:r w:rsidR="00AF156D" w:rsidRPr="00C16898">
        <w:rPr>
          <w:lang w:val="en-US"/>
        </w:rPr>
        <w:t>summarizes</w:t>
      </w:r>
      <w:r w:rsidR="009E2E53" w:rsidRPr="00C16898">
        <w:rPr>
          <w:lang w:val="en-US"/>
        </w:rPr>
        <w:t xml:space="preserve"> the results of available studies and provides a </w:t>
      </w:r>
      <w:r w:rsidR="00AF156D" w:rsidRPr="00C16898">
        <w:rPr>
          <w:lang w:val="en-US"/>
        </w:rPr>
        <w:t>synthesis</w:t>
      </w:r>
      <w:r w:rsidR="0009021C">
        <w:rPr>
          <w:lang w:val="en-US"/>
        </w:rPr>
        <w:t xml:space="preserve"> as well as an appraisal</w:t>
      </w:r>
      <w:r w:rsidR="00AF156D" w:rsidRPr="00C16898">
        <w:rPr>
          <w:lang w:val="en-US"/>
        </w:rPr>
        <w:t xml:space="preserve"> </w:t>
      </w:r>
      <w:r w:rsidR="009E2E53" w:rsidRPr="00C16898">
        <w:rPr>
          <w:lang w:val="en-US"/>
        </w:rPr>
        <w:t xml:space="preserve">of </w:t>
      </w:r>
      <w:r w:rsidR="00C16898" w:rsidRPr="00C16898">
        <w:rPr>
          <w:lang w:val="en-US"/>
        </w:rPr>
        <w:t xml:space="preserve">the </w:t>
      </w:r>
      <w:r w:rsidR="0009021C">
        <w:rPr>
          <w:lang w:val="en-US"/>
        </w:rPr>
        <w:t>knowledge</w:t>
      </w:r>
      <w:r w:rsidR="00483284">
        <w:rPr>
          <w:lang w:val="en-US"/>
        </w:rPr>
        <w:t xml:space="preserve"> in a particular field</w:t>
      </w:r>
      <w:r w:rsidR="0009021C">
        <w:rPr>
          <w:lang w:val="en-US"/>
        </w:rPr>
        <w:t xml:space="preserve"> </w:t>
      </w:r>
      <w:sdt>
        <w:sdtPr>
          <w:rPr>
            <w:lang w:val="en-US"/>
          </w:rPr>
          <w:alias w:val="Don't edit this field"/>
          <w:tag w:val="CitaviPlaceholder#0eb127d6-8300-4137-9d9b-1f8fbea31336"/>
          <w:id w:val="1663731625"/>
          <w:placeholder>
            <w:docPart w:val="627974031F0E499A9CAC3B78BD2C2405"/>
          </w:placeholder>
        </w:sdtPr>
        <w:sdtEndPr/>
        <w:sdtContent>
          <w:r w:rsidR="0009021C">
            <w:rPr>
              <w:lang w:val="en-US"/>
            </w:rPr>
            <w:fldChar w:fldCharType="begin"/>
          </w:r>
          <w:r w:rsidR="00387C03">
            <w:rPr>
              <w:lang w:val="en-US"/>
            </w:rPr>
            <w:instrText>ADDIN CitaviPlaceholder{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}</w:instrText>
          </w:r>
          <w:r w:rsidR="0009021C">
            <w:rPr>
              <w:lang w:val="en-US"/>
            </w:rPr>
            <w:fldChar w:fldCharType="separate"/>
          </w:r>
          <w:r w:rsidR="0009021C">
            <w:rPr>
              <w:lang w:val="en-US"/>
            </w:rPr>
            <w:t>(Møller and Myles 2016)</w:t>
          </w:r>
          <w:r w:rsidR="0009021C">
            <w:rPr>
              <w:lang w:val="en-US"/>
            </w:rPr>
            <w:fldChar w:fldCharType="end"/>
          </w:r>
        </w:sdtContent>
      </w:sdt>
      <w:r w:rsidR="00C16898" w:rsidRPr="00C16898">
        <w:rPr>
          <w:lang w:val="en-US"/>
        </w:rPr>
        <w:t xml:space="preserve">. </w:t>
      </w:r>
      <w:r w:rsidR="00483284" w:rsidRPr="00483284">
        <w:rPr>
          <w:lang w:val="en-US"/>
        </w:rPr>
        <w:t>Recommendations</w:t>
      </w:r>
      <w:r w:rsidR="00483284">
        <w:rPr>
          <w:lang w:val="en-US"/>
        </w:rPr>
        <w:t xml:space="preserve"> for policymaking thus may be informed </w:t>
      </w:r>
      <w:r w:rsidR="00C16898" w:rsidRPr="00C16898">
        <w:rPr>
          <w:lang w:val="en-US"/>
        </w:rPr>
        <w:t>on ba</w:t>
      </w:r>
      <w:r w:rsidR="0009021C">
        <w:rPr>
          <w:lang w:val="en-US"/>
        </w:rPr>
        <w:t>sis of such a systematic review.</w:t>
      </w:r>
    </w:p>
    <w:p w14:paraId="76415BB8" w14:textId="77777777" w:rsidR="00196EBA" w:rsidRPr="00457CFA" w:rsidRDefault="00196EBA" w:rsidP="00196EBA">
      <w:pPr>
        <w:numPr>
          <w:ilvl w:val="0"/>
          <w:numId w:val="33"/>
        </w:numPr>
        <w:ind w:left="426"/>
        <w:rPr>
          <w:lang w:val="en-US"/>
        </w:rPr>
      </w:pPr>
      <w:r w:rsidRPr="00196EBA">
        <w:rPr>
          <w:b/>
        </w:rPr>
        <w:t>Objectives</w:t>
      </w:r>
    </w:p>
    <w:p w14:paraId="4468917D" w14:textId="77777777" w:rsidR="00C971C7" w:rsidRDefault="000F697D" w:rsidP="00884864">
      <w:pPr>
        <w:ind w:left="66"/>
      </w:pPr>
      <w:r>
        <w:t xml:space="preserve">The main </w:t>
      </w:r>
      <w:r w:rsidR="00EA16D1">
        <w:t>aim</w:t>
      </w:r>
      <w:r>
        <w:t xml:space="preserve"> </w:t>
      </w:r>
      <w:r w:rsidR="007664D0">
        <w:t xml:space="preserve">of this study </w:t>
      </w:r>
      <w:r>
        <w:t xml:space="preserve">is to </w:t>
      </w:r>
      <w:r w:rsidR="00C971C7">
        <w:t xml:space="preserve">systematically </w:t>
      </w:r>
      <w:r>
        <w:t xml:space="preserve">review the current state of </w:t>
      </w:r>
      <w:r w:rsidR="007664D0">
        <w:t xml:space="preserve">economic evaluations </w:t>
      </w:r>
      <w:r>
        <w:t>in the field of HIV/STI prevention.</w:t>
      </w:r>
      <w:r w:rsidR="00C971C7" w:rsidRPr="00C971C7">
        <w:t xml:space="preserve"> </w:t>
      </w:r>
      <w:r w:rsidR="00EA16D1">
        <w:t xml:space="preserve">The objective of the study is twofold: First, to </w:t>
      </w:r>
      <w:r w:rsidR="00EA16D1" w:rsidRPr="00EA16D1">
        <w:t xml:space="preserve">summarize the </w:t>
      </w:r>
      <w:r w:rsidR="00EA16D1">
        <w:t xml:space="preserve">evidence regarding the cost-effectiveness of </w:t>
      </w:r>
      <w:r w:rsidR="00F57071">
        <w:t xml:space="preserve">different prevention programs and </w:t>
      </w:r>
      <w:r w:rsidR="00EA16D1">
        <w:t>interventions</w:t>
      </w:r>
      <w:r w:rsidR="00EA16D1" w:rsidRPr="00EA16D1">
        <w:t xml:space="preserve"> </w:t>
      </w:r>
      <w:proofErr w:type="gramStart"/>
      <w:r w:rsidR="00EA16D1" w:rsidRPr="00EA16D1">
        <w:t>in</w:t>
      </w:r>
      <w:r w:rsidR="00F57071">
        <w:t xml:space="preserve"> order to</w:t>
      </w:r>
      <w:proofErr w:type="gramEnd"/>
      <w:r w:rsidR="00F57071">
        <w:t xml:space="preserve"> support policymaking; and s</w:t>
      </w:r>
      <w:r w:rsidR="00EA16D1">
        <w:t>econd, to determine the research landscape and identify potential shortcomings as well as research gaps.</w:t>
      </w:r>
      <w:r w:rsidR="00884864">
        <w:t xml:space="preserve"> </w:t>
      </w:r>
      <w:r w:rsidR="00C971C7" w:rsidRPr="00C971C7">
        <w:t>To this end, the</w:t>
      </w:r>
      <w:r w:rsidR="00C971C7">
        <w:t xml:space="preserve"> </w:t>
      </w:r>
      <w:r w:rsidR="00C971C7" w:rsidRPr="00C971C7">
        <w:t>proposed</w:t>
      </w:r>
      <w:r w:rsidR="00C971C7">
        <w:t xml:space="preserve"> </w:t>
      </w:r>
      <w:r w:rsidR="00C971C7" w:rsidRPr="00C971C7">
        <w:t>systematic</w:t>
      </w:r>
      <w:r w:rsidR="00C971C7">
        <w:t xml:space="preserve"> </w:t>
      </w:r>
      <w:r w:rsidR="00C971C7" w:rsidRPr="00C971C7">
        <w:t>review</w:t>
      </w:r>
      <w:r w:rsidR="00C971C7">
        <w:t xml:space="preserve"> </w:t>
      </w:r>
      <w:r w:rsidR="00C971C7" w:rsidRPr="00C971C7">
        <w:t>will answer</w:t>
      </w:r>
      <w:r w:rsidR="00C971C7">
        <w:t xml:space="preserve"> </w:t>
      </w:r>
      <w:r w:rsidR="00C971C7" w:rsidRPr="00C971C7">
        <w:t>the following</w:t>
      </w:r>
      <w:r w:rsidR="00C971C7">
        <w:t xml:space="preserve"> </w:t>
      </w:r>
      <w:r w:rsidR="00C971C7" w:rsidRPr="00C971C7">
        <w:t>questions</w:t>
      </w:r>
      <w:r w:rsidR="00C971C7">
        <w:t>:</w:t>
      </w:r>
    </w:p>
    <w:p w14:paraId="7AA234C2" w14:textId="77777777" w:rsidR="00EA16D1" w:rsidRDefault="00EA16D1" w:rsidP="00EA16D1">
      <w:pPr>
        <w:pStyle w:val="Listenabsatz"/>
        <w:numPr>
          <w:ilvl w:val="0"/>
          <w:numId w:val="35"/>
        </w:numPr>
        <w:rPr>
          <w:i/>
          <w:lang w:val="en-US"/>
        </w:rPr>
      </w:pPr>
      <w:r w:rsidRPr="00C16898">
        <w:rPr>
          <w:i/>
          <w:lang w:val="en-US"/>
        </w:rPr>
        <w:t>What is the evidence regarding the cos</w:t>
      </w:r>
      <w:r w:rsidRPr="00C16898">
        <w:rPr>
          <w:rFonts w:eastAsia="AdvTTa9c1b374+20"/>
          <w:i/>
          <w:lang w:val="en-US"/>
        </w:rPr>
        <w:t>t-</w:t>
      </w:r>
      <w:r w:rsidRPr="00C16898">
        <w:rPr>
          <w:i/>
          <w:lang w:val="en-US"/>
        </w:rPr>
        <w:t>effectiveness of preventive interventions in the field of HIV/STI?</w:t>
      </w:r>
      <w:r w:rsidR="00387C03">
        <w:rPr>
          <w:i/>
          <w:lang w:val="en-US"/>
        </w:rPr>
        <w:t xml:space="preserve"> </w:t>
      </w:r>
    </w:p>
    <w:p w14:paraId="3BCEFA33" w14:textId="77777777" w:rsidR="00C16898" w:rsidRPr="00C16898" w:rsidRDefault="00C16898" w:rsidP="00C16898">
      <w:pPr>
        <w:pStyle w:val="Listenabsatz"/>
        <w:ind w:left="426"/>
        <w:rPr>
          <w:i/>
          <w:lang w:val="en-US"/>
        </w:rPr>
      </w:pPr>
    </w:p>
    <w:p w14:paraId="0E615CF5" w14:textId="77777777" w:rsidR="007664D0" w:rsidRPr="00C16898" w:rsidRDefault="00EA16D1" w:rsidP="007664D0">
      <w:pPr>
        <w:pStyle w:val="Listenabsatz"/>
        <w:numPr>
          <w:ilvl w:val="0"/>
          <w:numId w:val="35"/>
        </w:numPr>
        <w:rPr>
          <w:i/>
        </w:rPr>
      </w:pPr>
      <w:r w:rsidRPr="00C16898">
        <w:rPr>
          <w:i/>
        </w:rPr>
        <w:t xml:space="preserve">What are </w:t>
      </w:r>
      <w:r w:rsidR="007664D0" w:rsidRPr="00C16898">
        <w:rPr>
          <w:i/>
        </w:rPr>
        <w:t>the trends and patterns in economic evaluation studies in the field of HIV/</w:t>
      </w:r>
      <w:r w:rsidRPr="00C16898">
        <w:rPr>
          <w:i/>
        </w:rPr>
        <w:t>STI</w:t>
      </w:r>
      <w:r w:rsidR="00387C03">
        <w:rPr>
          <w:i/>
        </w:rPr>
        <w:t xml:space="preserve"> prevention</w:t>
      </w:r>
      <w:r w:rsidR="00884864" w:rsidRPr="00C16898">
        <w:rPr>
          <w:i/>
        </w:rPr>
        <w:t>?</w:t>
      </w:r>
    </w:p>
    <w:p w14:paraId="4837E218" w14:textId="77777777" w:rsidR="00196EBA" w:rsidRDefault="00196EBA" w:rsidP="002605C1">
      <w:pPr>
        <w:ind w:left="66"/>
        <w:rPr>
          <w:lang w:val="en-US"/>
        </w:rPr>
      </w:pPr>
      <w:r>
        <w:rPr>
          <w:lang w:val="en-US"/>
        </w:rPr>
        <w:br w:type="page"/>
      </w:r>
    </w:p>
    <w:p w14:paraId="22E98A50" w14:textId="77777777" w:rsidR="009E2E53" w:rsidRDefault="00196EBA" w:rsidP="00196EBA">
      <w:pPr>
        <w:pStyle w:val="berschrift1"/>
        <w:numPr>
          <w:ilvl w:val="0"/>
          <w:numId w:val="0"/>
        </w:numPr>
        <w:ind w:left="709" w:hanging="709"/>
        <w:rPr>
          <w:lang w:val="en-US"/>
        </w:rPr>
      </w:pPr>
      <w:bookmarkStart w:id="2" w:name="_Toc24359172"/>
      <w:r>
        <w:rPr>
          <w:lang w:val="en-US"/>
        </w:rPr>
        <w:lastRenderedPageBreak/>
        <w:t>METHODS</w:t>
      </w:r>
      <w:bookmarkEnd w:id="2"/>
    </w:p>
    <w:p w14:paraId="746BDF7F" w14:textId="77777777" w:rsidR="00196EBA" w:rsidRDefault="00196EBA" w:rsidP="00196EBA">
      <w:pPr>
        <w:numPr>
          <w:ilvl w:val="0"/>
          <w:numId w:val="33"/>
        </w:numPr>
        <w:ind w:left="426"/>
        <w:rPr>
          <w:b/>
        </w:rPr>
      </w:pPr>
      <w:r w:rsidRPr="00196EBA">
        <w:rPr>
          <w:b/>
        </w:rPr>
        <w:t>Eligibility criteria</w:t>
      </w:r>
    </w:p>
    <w:p w14:paraId="696A136E" w14:textId="77777777" w:rsidR="00B53BB2" w:rsidRDefault="00F92507" w:rsidP="00B53BB2">
      <w:pPr>
        <w:ind w:left="66"/>
      </w:pPr>
      <w:r w:rsidRPr="00F92507">
        <w:t>Inclusion criteria</w:t>
      </w:r>
      <w:r w:rsidR="00707F16">
        <w:t xml:space="preserve"> according to PICO guidel</w:t>
      </w:r>
      <w:r w:rsidR="007F315B">
        <w:t xml:space="preserve">ines, however, we </w:t>
      </w:r>
      <w:r w:rsidR="00E75DBF">
        <w:t xml:space="preserve">deliberately want to review a wide range of studies </w:t>
      </w:r>
      <w:r w:rsidR="000860EA">
        <w:t>i</w:t>
      </w:r>
      <w:r w:rsidR="00E75DBF">
        <w:t xml:space="preserve">n the field of </w:t>
      </w:r>
      <w:r w:rsidR="007F315B">
        <w:t>HIV/STI prevention</w:t>
      </w:r>
      <w:r w:rsidR="00B53BB2">
        <w:t xml:space="preserve"> </w:t>
      </w:r>
      <w:proofErr w:type="gramStart"/>
      <w:r w:rsidR="00B53BB2">
        <w:t>in order to</w:t>
      </w:r>
      <w:proofErr w:type="gramEnd"/>
      <w:r w:rsidR="00B53BB2">
        <w:t xml:space="preserve"> have a comprehensive synthesis of existing evidence.</w:t>
      </w:r>
    </w:p>
    <w:p w14:paraId="25784C63" w14:textId="77777777" w:rsidR="00F92507" w:rsidRPr="00F92507" w:rsidRDefault="007664D0" w:rsidP="00E75DBF">
      <w:pPr>
        <w:ind w:left="66"/>
      </w:pPr>
      <w:r>
        <w:t xml:space="preserve">PICO: </w:t>
      </w:r>
      <w:r w:rsidR="00707F16">
        <w:t>We include economic evaluations of</w:t>
      </w:r>
      <w:r w:rsidR="008A2F05">
        <w:t xml:space="preserve"> preventive</w:t>
      </w:r>
      <w:r w:rsidR="00707F16">
        <w:t xml:space="preserve"> interventions or programs</w:t>
      </w:r>
      <w:r w:rsidR="008A2F05">
        <w:t xml:space="preserve"> (I)</w:t>
      </w:r>
      <w:r w:rsidR="00707F16">
        <w:t xml:space="preserve"> targeting the general population, risk groups</w:t>
      </w:r>
      <w:r w:rsidR="000860EA">
        <w:t>,</w:t>
      </w:r>
      <w:r w:rsidR="00707F16">
        <w:t xml:space="preserve"> or already infected people</w:t>
      </w:r>
      <w:r w:rsidR="008A2F05">
        <w:t xml:space="preserve"> (P)</w:t>
      </w:r>
      <w:r w:rsidR="00707F16">
        <w:t>. Comparison</w:t>
      </w:r>
      <w:r w:rsidR="00AB44B8">
        <w:t xml:space="preserve"> between different interventions or on/off comparison</w:t>
      </w:r>
      <w:r w:rsidR="008A2F05">
        <w:t xml:space="preserve"> (C)</w:t>
      </w:r>
      <w:r w:rsidR="00707F16">
        <w:t>.</w:t>
      </w:r>
      <w:r w:rsidR="00E75DBF">
        <w:t xml:space="preserve"> Different </w:t>
      </w:r>
      <w:r w:rsidR="008A2F05">
        <w:t>outcomes o</w:t>
      </w:r>
      <w:r w:rsidR="007F315B">
        <w:t>f HIV/STI prevention</w:t>
      </w:r>
      <w:r w:rsidR="008A2F05">
        <w:t xml:space="preserve"> (O) such as averted infections, behaviour change, and quality adjusted life years</w:t>
      </w:r>
      <w:r w:rsidR="00B53BB2">
        <w:t>.</w:t>
      </w:r>
    </w:p>
    <w:p w14:paraId="13173B3F" w14:textId="77777777" w:rsidR="007F315B" w:rsidRDefault="00B53BB2" w:rsidP="008D7894">
      <w:pPr>
        <w:ind w:left="66"/>
      </w:pPr>
      <w:r w:rsidRPr="00B17EF0">
        <w:t xml:space="preserve">Context: </w:t>
      </w:r>
      <w:r w:rsidR="007664D0" w:rsidRPr="00B17EF0">
        <w:t>S</w:t>
      </w:r>
      <w:r w:rsidR="008D7894" w:rsidRPr="00B17EF0">
        <w:t>tudies focusing on western</w:t>
      </w:r>
      <w:r w:rsidR="008D7894" w:rsidRPr="008D7894">
        <w:t xml:space="preserve"> countries with </w:t>
      </w:r>
      <w:r w:rsidR="00426DE6">
        <w:t>concentrated</w:t>
      </w:r>
      <w:r w:rsidR="008D7894" w:rsidRPr="008D7894">
        <w:t xml:space="preserve"> epidemic settings will be included </w:t>
      </w:r>
      <w:proofErr w:type="gramStart"/>
      <w:r w:rsidR="008D7894" w:rsidRPr="008D7894">
        <w:t>in order to</w:t>
      </w:r>
      <w:proofErr w:type="gramEnd"/>
      <w:r w:rsidR="008D7894" w:rsidRPr="008D7894">
        <w:t xml:space="preserve"> have </w:t>
      </w:r>
      <w:r w:rsidR="008D7894">
        <w:t xml:space="preserve">a </w:t>
      </w:r>
      <w:r w:rsidR="00426DE6">
        <w:t>comparable</w:t>
      </w:r>
      <w:r w:rsidR="008D7894" w:rsidRPr="008D7894">
        <w:t xml:space="preserve"> context</w:t>
      </w:r>
      <w:r w:rsidR="00426DE6">
        <w:t xml:space="preserve"> </w:t>
      </w:r>
      <w:r w:rsidR="00EC5514">
        <w:t>regarding not only financial resources available, but also differences</w:t>
      </w:r>
      <w:r w:rsidR="008D7894" w:rsidRPr="008D7894">
        <w:t xml:space="preserve"> in transmis</w:t>
      </w:r>
      <w:r w:rsidR="008D7894">
        <w:t>sion types</w:t>
      </w:r>
      <w:r w:rsidR="00EC5514">
        <w:t>.</w:t>
      </w:r>
    </w:p>
    <w:p w14:paraId="7D48AC16" w14:textId="77777777" w:rsidR="008D7894" w:rsidRDefault="00B53BB2" w:rsidP="000860EA">
      <w:pPr>
        <w:ind w:left="66"/>
        <w:rPr>
          <w:rStyle w:val="st"/>
        </w:rPr>
      </w:pPr>
      <w:r>
        <w:t xml:space="preserve">Time: </w:t>
      </w:r>
      <w:r w:rsidR="00426DE6">
        <w:t>Studies after 1998</w:t>
      </w:r>
      <w:r w:rsidR="000860EA">
        <w:t xml:space="preserve">, </w:t>
      </w:r>
      <w:r w:rsidR="000860EA">
        <w:rPr>
          <w:rStyle w:val="st"/>
        </w:rPr>
        <w:t xml:space="preserve">when the first combination drug </w:t>
      </w:r>
      <w:r w:rsidR="000860EA" w:rsidRPr="000860EA">
        <w:rPr>
          <w:rStyle w:val="st"/>
          <w:iCs/>
        </w:rPr>
        <w:t>therapy</w:t>
      </w:r>
      <w:r w:rsidR="000860EA">
        <w:rPr>
          <w:rStyle w:val="st"/>
        </w:rPr>
        <w:t xml:space="preserve"> became available, are eligible.</w:t>
      </w:r>
    </w:p>
    <w:p w14:paraId="67FEBDC7" w14:textId="215FBF4B" w:rsidR="007664D0" w:rsidRDefault="007664D0" w:rsidP="000860EA">
      <w:pPr>
        <w:ind w:left="66"/>
      </w:pPr>
      <w:r>
        <w:rPr>
          <w:rStyle w:val="st"/>
        </w:rPr>
        <w:t xml:space="preserve">Language: </w:t>
      </w:r>
      <w:r w:rsidRPr="007664D0">
        <w:rPr>
          <w:rStyle w:val="st"/>
        </w:rPr>
        <w:t>We will include</w:t>
      </w:r>
      <w:r>
        <w:rPr>
          <w:rStyle w:val="st"/>
        </w:rPr>
        <w:t xml:space="preserve"> </w:t>
      </w:r>
      <w:r w:rsidRPr="007664D0">
        <w:rPr>
          <w:rStyle w:val="st"/>
        </w:rPr>
        <w:t>articles</w:t>
      </w:r>
      <w:r>
        <w:rPr>
          <w:rStyle w:val="st"/>
        </w:rPr>
        <w:t xml:space="preserve"> </w:t>
      </w:r>
      <w:r w:rsidRPr="007664D0">
        <w:rPr>
          <w:rStyle w:val="st"/>
        </w:rPr>
        <w:t>reported</w:t>
      </w:r>
      <w:r>
        <w:rPr>
          <w:rStyle w:val="st"/>
        </w:rPr>
        <w:t xml:space="preserve"> </w:t>
      </w:r>
      <w:r w:rsidRPr="007664D0">
        <w:rPr>
          <w:rStyle w:val="st"/>
        </w:rPr>
        <w:t xml:space="preserve">in </w:t>
      </w:r>
      <w:r w:rsidRPr="001300DD">
        <w:rPr>
          <w:rStyle w:val="st"/>
        </w:rPr>
        <w:t xml:space="preserve">English, </w:t>
      </w:r>
      <w:proofErr w:type="gramStart"/>
      <w:r w:rsidRPr="001300DD">
        <w:rPr>
          <w:rStyle w:val="st"/>
        </w:rPr>
        <w:t>German</w:t>
      </w:r>
      <w:proofErr w:type="gramEnd"/>
      <w:r w:rsidRPr="001300DD">
        <w:rPr>
          <w:rStyle w:val="st"/>
        </w:rPr>
        <w:t xml:space="preserve"> and French.</w:t>
      </w:r>
      <w:r w:rsidR="00444CD9">
        <w:rPr>
          <w:rStyle w:val="st"/>
        </w:rPr>
        <w:t xml:space="preserve"> [Due to low number of studies published exclusively in German or French, only English language publications were included in the end.]</w:t>
      </w:r>
    </w:p>
    <w:p w14:paraId="32C369D0" w14:textId="77777777" w:rsidR="000860EA" w:rsidRDefault="00B53BB2" w:rsidP="008A2F05">
      <w:pPr>
        <w:ind w:left="66"/>
      </w:pPr>
      <w:r>
        <w:t xml:space="preserve">Design: no restrictions. </w:t>
      </w:r>
      <w:r w:rsidR="008D7894" w:rsidRPr="008D7894">
        <w:t>Any design of economic e</w:t>
      </w:r>
      <w:r w:rsidR="00F57071">
        <w:t>valuations.</w:t>
      </w:r>
    </w:p>
    <w:p w14:paraId="0DBF2755" w14:textId="77777777" w:rsidR="00B53BB2" w:rsidRPr="008D7894" w:rsidRDefault="00D52D1A" w:rsidP="00B53BB2">
      <w:pPr>
        <w:ind w:left="66"/>
      </w:pPr>
      <w:r>
        <w:t xml:space="preserve">Exclusion: </w:t>
      </w:r>
      <w:r w:rsidR="00B53BB2" w:rsidRPr="00707F16">
        <w:t xml:space="preserve">The focus clearly lies on HIV/STI prevention and not </w:t>
      </w:r>
      <w:r w:rsidR="00F57071">
        <w:t xml:space="preserve">on </w:t>
      </w:r>
      <w:r w:rsidR="00B53BB2" w:rsidRPr="00707F16">
        <w:t>treatment in general.</w:t>
      </w:r>
      <w:r w:rsidR="00B53BB2">
        <w:t xml:space="preserve"> </w:t>
      </w:r>
      <w:r>
        <w:t xml:space="preserve">Only </w:t>
      </w:r>
      <w:r w:rsidR="00B53BB2">
        <w:t xml:space="preserve">studies explicitly researching </w:t>
      </w:r>
      <w:r w:rsidR="00B53BB2" w:rsidRPr="007F315B">
        <w:t>interventions</w:t>
      </w:r>
      <w:r w:rsidR="00B53BB2">
        <w:t xml:space="preserve"> in the context of disease prevention </w:t>
      </w:r>
      <w:r>
        <w:t>will be included</w:t>
      </w:r>
      <w:r w:rsidR="00B53BB2">
        <w:t xml:space="preserve">. Studies focusing </w:t>
      </w:r>
      <w:r>
        <w:t>simply</w:t>
      </w:r>
      <w:r w:rsidR="00B53BB2">
        <w:t xml:space="preserve"> on the effectiveness of specific interventions but not </w:t>
      </w:r>
      <w:proofErr w:type="gramStart"/>
      <w:r w:rsidR="00B53BB2">
        <w:t>taking into account</w:t>
      </w:r>
      <w:proofErr w:type="gramEnd"/>
      <w:r w:rsidR="00B53BB2">
        <w:t xml:space="preserve"> monetary aspects will be excluded.</w:t>
      </w:r>
    </w:p>
    <w:p w14:paraId="7954A864" w14:textId="77777777" w:rsidR="00196EBA" w:rsidRDefault="00196EBA" w:rsidP="00196EBA">
      <w:pPr>
        <w:numPr>
          <w:ilvl w:val="0"/>
          <w:numId w:val="33"/>
        </w:numPr>
        <w:ind w:left="426"/>
        <w:rPr>
          <w:b/>
        </w:rPr>
      </w:pPr>
      <w:r w:rsidRPr="00196EBA">
        <w:rPr>
          <w:b/>
        </w:rPr>
        <w:t>Information sources</w:t>
      </w:r>
    </w:p>
    <w:p w14:paraId="3FCCED3A" w14:textId="77777777" w:rsidR="0049018F" w:rsidRDefault="00EC5514" w:rsidP="00EC5514">
      <w:pPr>
        <w:ind w:left="66"/>
      </w:pPr>
      <w:r w:rsidRPr="00EC5514">
        <w:t>The search will employ topic-based strategies designed for each database</w:t>
      </w:r>
      <w:r>
        <w:t xml:space="preserve"> from inception to 30</w:t>
      </w:r>
      <w:r w:rsidRPr="00EC5514">
        <w:rPr>
          <w:vertAlign w:val="superscript"/>
        </w:rPr>
        <w:t>th</w:t>
      </w:r>
      <w:r>
        <w:t xml:space="preserve"> September</w:t>
      </w:r>
      <w:r w:rsidR="001F0073">
        <w:t xml:space="preserve"> 2019</w:t>
      </w:r>
      <w:r>
        <w:t xml:space="preserve">. </w:t>
      </w:r>
      <w:r w:rsidRPr="00EC5514">
        <w:t xml:space="preserve">The </w:t>
      </w:r>
      <w:r w:rsidR="007B099E">
        <w:t>following</w:t>
      </w:r>
      <w:r w:rsidRPr="00EC5514">
        <w:t xml:space="preserve"> databases</w:t>
      </w:r>
      <w:r w:rsidR="007B099E">
        <w:t xml:space="preserve"> will be</w:t>
      </w:r>
      <w:r w:rsidRPr="00EC5514">
        <w:t xml:space="preserve"> searched electronically.</w:t>
      </w:r>
    </w:p>
    <w:p w14:paraId="33B5AF4D" w14:textId="77777777" w:rsidR="007B099E" w:rsidRDefault="007B099E" w:rsidP="007B099E">
      <w:pPr>
        <w:spacing w:after="0"/>
        <w:ind w:left="66"/>
      </w:pPr>
      <w:r>
        <w:t>-</w:t>
      </w:r>
      <w:r>
        <w:tab/>
        <w:t xml:space="preserve">Web of </w:t>
      </w:r>
      <w:proofErr w:type="gramStart"/>
      <w:r>
        <w:t>Science;</w:t>
      </w:r>
      <w:proofErr w:type="gramEnd"/>
    </w:p>
    <w:p w14:paraId="5C12DFA8" w14:textId="77777777" w:rsidR="007B099E" w:rsidRDefault="007B099E" w:rsidP="007B099E">
      <w:pPr>
        <w:spacing w:after="0"/>
        <w:ind w:left="66"/>
      </w:pPr>
      <w:r>
        <w:t>-</w:t>
      </w:r>
      <w:r>
        <w:tab/>
      </w:r>
      <w:proofErr w:type="gramStart"/>
      <w:r>
        <w:t>Scopus;</w:t>
      </w:r>
      <w:proofErr w:type="gramEnd"/>
    </w:p>
    <w:p w14:paraId="5B1B2332" w14:textId="77777777" w:rsidR="007B099E" w:rsidRDefault="007B099E" w:rsidP="007B099E">
      <w:pPr>
        <w:spacing w:after="0"/>
        <w:ind w:left="66"/>
      </w:pPr>
      <w:r>
        <w:t>-</w:t>
      </w:r>
      <w:r>
        <w:tab/>
        <w:t xml:space="preserve">NHS EED </w:t>
      </w:r>
      <w:r w:rsidR="00F76CAD">
        <w:t>(</w:t>
      </w:r>
      <w:r>
        <w:t>National</w:t>
      </w:r>
      <w:r w:rsidR="00F76CAD">
        <w:t xml:space="preserve"> Institute for Health Research </w:t>
      </w:r>
      <w:r>
        <w:t>Economic Evaluation Database</w:t>
      </w:r>
      <w:proofErr w:type="gramStart"/>
      <w:r>
        <w:t>);</w:t>
      </w:r>
      <w:proofErr w:type="gramEnd"/>
    </w:p>
    <w:p w14:paraId="3B2215F9" w14:textId="77777777" w:rsidR="007B099E" w:rsidRDefault="007B099E" w:rsidP="007B099E">
      <w:pPr>
        <w:spacing w:after="0"/>
        <w:ind w:left="66"/>
      </w:pPr>
      <w:r>
        <w:t>-</w:t>
      </w:r>
      <w:r>
        <w:tab/>
        <w:t>ERIC (Education Resources Information Center</w:t>
      </w:r>
      <w:proofErr w:type="gramStart"/>
      <w:r>
        <w:t>);</w:t>
      </w:r>
      <w:proofErr w:type="gramEnd"/>
    </w:p>
    <w:p w14:paraId="25B1BF02" w14:textId="77777777" w:rsidR="007B099E" w:rsidRDefault="007B099E" w:rsidP="007B099E">
      <w:pPr>
        <w:spacing w:after="0"/>
        <w:ind w:left="66"/>
      </w:pPr>
      <w:r>
        <w:t>-</w:t>
      </w:r>
      <w:r>
        <w:tab/>
        <w:t xml:space="preserve">Cochrane </w:t>
      </w:r>
      <w:proofErr w:type="gramStart"/>
      <w:r>
        <w:t>library;</w:t>
      </w:r>
      <w:proofErr w:type="gramEnd"/>
    </w:p>
    <w:p w14:paraId="2EF9897E" w14:textId="77777777" w:rsidR="007B099E" w:rsidRDefault="007B099E" w:rsidP="007B099E">
      <w:pPr>
        <w:spacing w:after="0"/>
        <w:ind w:left="66"/>
      </w:pPr>
      <w:r>
        <w:t>-</w:t>
      </w:r>
      <w:r>
        <w:tab/>
        <w:t xml:space="preserve">Campbell </w:t>
      </w:r>
      <w:proofErr w:type="gramStart"/>
      <w:r>
        <w:t>library;</w:t>
      </w:r>
      <w:proofErr w:type="gramEnd"/>
    </w:p>
    <w:p w14:paraId="361C717A" w14:textId="77777777" w:rsidR="007B099E" w:rsidRDefault="007B099E" w:rsidP="007B099E">
      <w:pPr>
        <w:spacing w:after="0"/>
        <w:ind w:left="66"/>
      </w:pPr>
      <w:r>
        <w:t>-</w:t>
      </w:r>
      <w:r>
        <w:tab/>
        <w:t xml:space="preserve">Cost effectiveness analysis </w:t>
      </w:r>
      <w:proofErr w:type="gramStart"/>
      <w:r>
        <w:t>registry;</w:t>
      </w:r>
      <w:proofErr w:type="gramEnd"/>
    </w:p>
    <w:p w14:paraId="23B2DA6E" w14:textId="4F44BD3A" w:rsidR="00444CD9" w:rsidRDefault="00444CD9" w:rsidP="00F57071">
      <w:pPr>
        <w:spacing w:before="240"/>
      </w:pPr>
      <w:r>
        <w:t xml:space="preserve">[It turned out that Web of Science and Cost-effectiveness analysis registry were the most comprehensive databases for our purposes. Only these two databases were considered in the end.] </w:t>
      </w:r>
    </w:p>
    <w:p w14:paraId="7C3A32D4" w14:textId="72B04EF8" w:rsidR="00B17EF0" w:rsidRDefault="00423EEB" w:rsidP="00F57071">
      <w:pPr>
        <w:spacing w:before="240"/>
      </w:pPr>
      <w:r w:rsidRPr="001300DD">
        <w:t>Additional relevant</w:t>
      </w:r>
      <w:r w:rsidR="007B099E" w:rsidRPr="001300DD">
        <w:t xml:space="preserve"> </w:t>
      </w:r>
      <w:r w:rsidR="00B17EF0" w:rsidRPr="001300DD">
        <w:t xml:space="preserve">studies proposed by the advisory group as well as </w:t>
      </w:r>
      <w:r w:rsidR="007B099E" w:rsidRPr="001300DD">
        <w:t>g</w:t>
      </w:r>
      <w:r w:rsidR="00B17EF0" w:rsidRPr="001300DD">
        <w:t xml:space="preserve">rey literature </w:t>
      </w:r>
      <w:r w:rsidRPr="001300DD">
        <w:t>can</w:t>
      </w:r>
      <w:r w:rsidR="00B17EF0" w:rsidRPr="001300DD">
        <w:t xml:space="preserve"> be included.</w:t>
      </w:r>
      <w:r w:rsidR="00444CD9">
        <w:t xml:space="preserve"> [In the end, there were not additional studies proposed by the advisory board.] </w:t>
      </w:r>
    </w:p>
    <w:p w14:paraId="70D27AD3" w14:textId="04B44412" w:rsidR="00444CD9" w:rsidRDefault="00444CD9" w:rsidP="00F57071">
      <w:pPr>
        <w:spacing w:before="240"/>
      </w:pPr>
    </w:p>
    <w:p w14:paraId="12A41440" w14:textId="77777777" w:rsidR="00444CD9" w:rsidRDefault="00444CD9" w:rsidP="00F57071">
      <w:pPr>
        <w:spacing w:before="240"/>
      </w:pPr>
    </w:p>
    <w:p w14:paraId="5FBCE33A" w14:textId="77777777" w:rsidR="00196EBA" w:rsidRDefault="00196EBA" w:rsidP="00F57071">
      <w:pPr>
        <w:numPr>
          <w:ilvl w:val="0"/>
          <w:numId w:val="33"/>
        </w:numPr>
        <w:ind w:left="426"/>
        <w:rPr>
          <w:b/>
        </w:rPr>
      </w:pPr>
      <w:r w:rsidRPr="00196EBA">
        <w:rPr>
          <w:b/>
        </w:rPr>
        <w:lastRenderedPageBreak/>
        <w:t>Search strategy</w:t>
      </w:r>
    </w:p>
    <w:p w14:paraId="6C661DC8" w14:textId="77777777" w:rsidR="0049018F" w:rsidRDefault="0049018F" w:rsidP="0049018F">
      <w:r w:rsidRPr="00FE2D21">
        <w:t xml:space="preserve">The search strategy </w:t>
      </w:r>
      <w:r w:rsidR="001F0073">
        <w:t>will be</w:t>
      </w:r>
      <w:r w:rsidRPr="00FE2D21">
        <w:t xml:space="preserve"> tailored to each database and</w:t>
      </w:r>
      <w:r>
        <w:t xml:space="preserve"> </w:t>
      </w:r>
      <w:r w:rsidRPr="00FE2D21">
        <w:t>reported in the review.</w:t>
      </w:r>
      <w:r>
        <w:t xml:space="preserve"> It </w:t>
      </w:r>
      <w:r w:rsidR="001F0073">
        <w:t>is based on</w:t>
      </w:r>
      <w:r w:rsidRPr="00FE2D21">
        <w:t xml:space="preserve"> </w:t>
      </w:r>
      <w:r>
        <w:t>the following</w:t>
      </w:r>
      <w:r w:rsidRPr="00FE2D21">
        <w:t xml:space="preserve"> </w:t>
      </w:r>
      <w:r w:rsidR="00E34E67">
        <w:t xml:space="preserve">three </w:t>
      </w:r>
      <w:r w:rsidRPr="00FE2D21">
        <w:t>main concept</w:t>
      </w:r>
      <w:r>
        <w:t xml:space="preserve">s: </w:t>
      </w:r>
      <w:r w:rsidR="001F0073">
        <w:t>HIV and/</w:t>
      </w:r>
      <w:r>
        <w:t>or STI, prevention</w:t>
      </w:r>
      <w:r w:rsidR="00E34E67">
        <w:t>, and economic evaluation.</w:t>
      </w:r>
    </w:p>
    <w:p w14:paraId="24916936" w14:textId="77777777" w:rsidR="007B099E" w:rsidRDefault="00131FEF" w:rsidP="00FE0A9F">
      <w:r>
        <w:t xml:space="preserve">Example of string </w:t>
      </w:r>
    </w:p>
    <w:p w14:paraId="797DF14A" w14:textId="300280BC" w:rsidR="007B099E" w:rsidRDefault="007B099E" w:rsidP="00F60C20">
      <w:r w:rsidRPr="007B099E">
        <w:t xml:space="preserve">HIV OR HIV/AIDS OR AIDS OR HIV/STI OR STI OR HIV/STD OR STD) AND prevent* AND (cost* OR spend*) AND (effective* OR consequence* OR </w:t>
      </w:r>
      <w:proofErr w:type="spellStart"/>
      <w:r w:rsidRPr="007B099E">
        <w:t>util</w:t>
      </w:r>
      <w:r>
        <w:t>it</w:t>
      </w:r>
      <w:proofErr w:type="spellEnd"/>
      <w:r>
        <w:t>* OR benefit* OR efficiency OR</w:t>
      </w:r>
      <w:r w:rsidRPr="007B099E">
        <w:t xml:space="preserve"> (economic AND evaluation))</w:t>
      </w:r>
    </w:p>
    <w:p w14:paraId="6B118190" w14:textId="77777777" w:rsidR="00444CD9" w:rsidRDefault="00444CD9" w:rsidP="00F60C20"/>
    <w:p w14:paraId="6F9E9852" w14:textId="77777777" w:rsidR="00196EBA" w:rsidRPr="00F57071" w:rsidRDefault="00196EBA" w:rsidP="00F57071">
      <w:pPr>
        <w:pStyle w:val="Listenabsatz"/>
        <w:numPr>
          <w:ilvl w:val="0"/>
          <w:numId w:val="33"/>
        </w:numPr>
        <w:ind w:left="426"/>
        <w:rPr>
          <w:b/>
        </w:rPr>
      </w:pPr>
      <w:r w:rsidRPr="00F57071">
        <w:rPr>
          <w:b/>
        </w:rPr>
        <w:t>Study records:</w:t>
      </w:r>
    </w:p>
    <w:p w14:paraId="3246661F" w14:textId="77777777" w:rsidR="007B099E" w:rsidRPr="002C5B74" w:rsidRDefault="002C5B74" w:rsidP="007B099E">
      <w:r w:rsidRPr="00CE0731">
        <w:rPr>
          <w:b/>
        </w:rPr>
        <w:t>Data management</w:t>
      </w:r>
      <w:r w:rsidR="007B099E" w:rsidRPr="00CE0731">
        <w:rPr>
          <w:b/>
        </w:rPr>
        <w:t>:</w:t>
      </w:r>
      <w:r w:rsidR="007B099E">
        <w:t xml:space="preserve"> </w:t>
      </w:r>
      <w:r w:rsidR="007B099E" w:rsidRPr="007B099E">
        <w:t xml:space="preserve">Records will be managed through </w:t>
      </w:r>
      <w:proofErr w:type="spellStart"/>
      <w:r w:rsidR="007B099E">
        <w:t>Citavi</w:t>
      </w:r>
      <w:proofErr w:type="spellEnd"/>
      <w:r w:rsidR="007B099E">
        <w:t>, a</w:t>
      </w:r>
      <w:r w:rsidR="007B099E" w:rsidRPr="007B099E">
        <w:t xml:space="preserve"> specific software for managing bibliographies.</w:t>
      </w:r>
      <w:r w:rsidR="007B099E">
        <w:t xml:space="preserve"> </w:t>
      </w:r>
      <w:r w:rsidR="00C02F32">
        <w:t xml:space="preserve">For data </w:t>
      </w:r>
      <w:r w:rsidR="00D52D1A">
        <w:t>extraction,</w:t>
      </w:r>
      <w:r w:rsidR="00C02F32">
        <w:t xml:space="preserve"> MAXQDA as well as Excel will be used. </w:t>
      </w:r>
    </w:p>
    <w:p w14:paraId="51C86F21" w14:textId="587548BC" w:rsidR="00D42E80" w:rsidRPr="00196EBA" w:rsidRDefault="002C5B74" w:rsidP="00C02F32">
      <w:pPr>
        <w:rPr>
          <w:b/>
        </w:rPr>
      </w:pPr>
      <w:r w:rsidRPr="00CE0731">
        <w:rPr>
          <w:b/>
        </w:rPr>
        <w:t>Selection process</w:t>
      </w:r>
      <w:r w:rsidR="00D52D1A">
        <w:rPr>
          <w:b/>
        </w:rPr>
        <w:t xml:space="preserve">: </w:t>
      </w:r>
      <w:r w:rsidR="005D293F">
        <w:t xml:space="preserve">First, </w:t>
      </w:r>
      <w:r w:rsidR="007A2F4A">
        <w:t>one reviewer</w:t>
      </w:r>
      <w:r w:rsidR="00166772">
        <w:t>,</w:t>
      </w:r>
      <w:r w:rsidR="007A2F4A">
        <w:t xml:space="preserve"> </w:t>
      </w:r>
      <w:r w:rsidR="00166772">
        <w:t>PB,</w:t>
      </w:r>
      <w:r w:rsidR="00E22F4D">
        <w:t xml:space="preserve"> using the a priori inclusion/exclusion criteria will screen titles and abstracts (where available) for eligibility</w:t>
      </w:r>
      <w:r w:rsidR="00C9435F">
        <w:t>.</w:t>
      </w:r>
      <w:r w:rsidR="00D42E80">
        <w:t xml:space="preserve"> </w:t>
      </w:r>
      <w:r w:rsidR="00D42E80" w:rsidRPr="00D42E80">
        <w:t xml:space="preserve">Full papers </w:t>
      </w:r>
      <w:r w:rsidR="005D293F">
        <w:t xml:space="preserve">will be </w:t>
      </w:r>
      <w:r w:rsidR="00D42E80" w:rsidRPr="00D42E80">
        <w:t xml:space="preserve">obtained for those </w:t>
      </w:r>
      <w:r w:rsidR="005D293F">
        <w:t>that appear</w:t>
      </w:r>
      <w:r w:rsidR="00E22F4D">
        <w:t xml:space="preserve"> relevant. Second,</w:t>
      </w:r>
      <w:r w:rsidR="00C02F32">
        <w:t xml:space="preserve"> </w:t>
      </w:r>
      <w:r w:rsidR="007A2F4A">
        <w:t>a second reviewer</w:t>
      </w:r>
      <w:r w:rsidR="00166772">
        <w:t>, KB,</w:t>
      </w:r>
      <w:r w:rsidR="00E22F4D">
        <w:t xml:space="preserve"> will read the </w:t>
      </w:r>
      <w:r w:rsidR="00C02F32" w:rsidRPr="00C02F32">
        <w:t xml:space="preserve">full text of each article </w:t>
      </w:r>
      <w:r w:rsidR="00E22F4D">
        <w:t xml:space="preserve">and </w:t>
      </w:r>
      <w:r w:rsidR="005D293F">
        <w:t>check</w:t>
      </w:r>
      <w:r w:rsidR="00C02F32" w:rsidRPr="00C02F32">
        <w:t xml:space="preserve"> for inclusion</w:t>
      </w:r>
      <w:r w:rsidR="005D293F">
        <w:t xml:space="preserve"> again.</w:t>
      </w:r>
      <w:r w:rsidR="00E22F4D">
        <w:t xml:space="preserve"> Exclusion at this stage </w:t>
      </w:r>
      <w:r w:rsidR="00E22F4D" w:rsidRPr="00E22F4D">
        <w:t>may resolved by discussion between the</w:t>
      </w:r>
      <w:r w:rsidR="00E22F4D">
        <w:t xml:space="preserve"> two</w:t>
      </w:r>
      <w:r w:rsidR="00E22F4D" w:rsidRPr="00E22F4D">
        <w:t xml:space="preserve"> reviewers</w:t>
      </w:r>
      <w:r w:rsidR="00E22F4D">
        <w:t xml:space="preserve"> </w:t>
      </w:r>
      <w:r w:rsidR="00166772">
        <w:t>(PB, KB),</w:t>
      </w:r>
      <w:r w:rsidR="00E22F4D">
        <w:t xml:space="preserve"> a </w:t>
      </w:r>
      <w:r w:rsidR="00E22F4D" w:rsidRPr="00E22F4D">
        <w:t xml:space="preserve">third person </w:t>
      </w:r>
      <w:r w:rsidR="00166772">
        <w:t>(DK) being</w:t>
      </w:r>
      <w:r w:rsidR="00E22F4D">
        <w:t xml:space="preserve"> </w:t>
      </w:r>
      <w:r w:rsidR="00E22F4D" w:rsidRPr="00E22F4D">
        <w:t>available for conflicts</w:t>
      </w:r>
      <w:r w:rsidR="00E22F4D">
        <w:t>.</w:t>
      </w:r>
      <w:r w:rsidR="00F60C20">
        <w:t xml:space="preserve"> </w:t>
      </w:r>
      <w:r w:rsidR="00F60C20" w:rsidRPr="00F60C20">
        <w:t xml:space="preserve">We will </w:t>
      </w:r>
      <w:r w:rsidR="00F60C20">
        <w:t xml:space="preserve">report </w:t>
      </w:r>
      <w:r w:rsidR="00F60C20" w:rsidRPr="00F60C20">
        <w:t>the reasons</w:t>
      </w:r>
      <w:r w:rsidR="00F60C20">
        <w:t xml:space="preserve"> </w:t>
      </w:r>
      <w:r w:rsidR="00F60C20" w:rsidRPr="00F60C20">
        <w:t>for excluding</w:t>
      </w:r>
      <w:r w:rsidR="00F60C20">
        <w:t xml:space="preserve"> studies at this stage.</w:t>
      </w:r>
      <w:r w:rsidR="00EB0F0E">
        <w:t xml:space="preserve"> A flow diagram will </w:t>
      </w:r>
      <w:r w:rsidR="001D3FB6">
        <w:t>provide an illustration</w:t>
      </w:r>
      <w:r w:rsidR="00EB0F0E" w:rsidRPr="00EB0F0E">
        <w:t xml:space="preserve"> </w:t>
      </w:r>
      <w:r w:rsidR="001D3FB6">
        <w:t xml:space="preserve">of </w:t>
      </w:r>
      <w:r w:rsidR="00EB0F0E" w:rsidRPr="00EB0F0E">
        <w:t xml:space="preserve">the </w:t>
      </w:r>
      <w:r w:rsidR="00F60C20">
        <w:t>whole</w:t>
      </w:r>
      <w:r w:rsidR="00EB0F0E" w:rsidRPr="00EB0F0E">
        <w:t xml:space="preserve"> process.</w:t>
      </w:r>
    </w:p>
    <w:p w14:paraId="115C23DA" w14:textId="71082632" w:rsidR="0098061E" w:rsidRPr="002C5B74" w:rsidRDefault="002C5B74" w:rsidP="00D42E80">
      <w:r w:rsidRPr="00CE0731">
        <w:rPr>
          <w:b/>
        </w:rPr>
        <w:t>Data collection process</w:t>
      </w:r>
      <w:r w:rsidR="00CE0731" w:rsidRPr="00CE0731">
        <w:rPr>
          <w:b/>
        </w:rPr>
        <w:t>:</w:t>
      </w:r>
      <w:r w:rsidR="00CE0731">
        <w:t xml:space="preserve"> </w:t>
      </w:r>
      <w:r w:rsidR="002F5CE1">
        <w:t>D</w:t>
      </w:r>
      <w:r w:rsidR="00ED4DF4">
        <w:t xml:space="preserve">ata will be abstracted by one reviewer </w:t>
      </w:r>
      <w:r w:rsidR="007A2F4A">
        <w:t>(</w:t>
      </w:r>
      <w:r w:rsidR="00166772">
        <w:t>KB</w:t>
      </w:r>
      <w:r w:rsidR="00E34E67">
        <w:t xml:space="preserve">) </w:t>
      </w:r>
      <w:r w:rsidR="00ED4DF4">
        <w:t xml:space="preserve">using a standardized form. </w:t>
      </w:r>
      <w:r w:rsidR="0098061E">
        <w:t>Therefore, a codebook was</w:t>
      </w:r>
      <w:r w:rsidR="00ED4DF4">
        <w:t xml:space="preserve"> developed which was piloted and refined by </w:t>
      </w:r>
      <w:r w:rsidR="00E34E67">
        <w:t>all</w:t>
      </w:r>
      <w:r w:rsidR="00ED4DF4">
        <w:t xml:space="preserve"> reviewers prior to abstraction.</w:t>
      </w:r>
      <w:r w:rsidR="00E34E67" w:rsidRPr="00E34E67">
        <w:t xml:space="preserve"> A </w:t>
      </w:r>
      <w:r w:rsidR="00E34E67">
        <w:t>second</w:t>
      </w:r>
      <w:r w:rsidR="00E34E67" w:rsidRPr="00E34E67">
        <w:t xml:space="preserve"> reviewer (</w:t>
      </w:r>
      <w:r w:rsidR="00166772">
        <w:t>PB</w:t>
      </w:r>
      <w:r w:rsidR="00E34E67" w:rsidRPr="00E34E67">
        <w:t>) will independently check the data for consistency and clarity.</w:t>
      </w:r>
      <w:r w:rsidR="00E34E67">
        <w:t xml:space="preserve"> </w:t>
      </w:r>
      <w:r w:rsidR="00ED4DF4" w:rsidRPr="00ED4DF4">
        <w:t xml:space="preserve">If there </w:t>
      </w:r>
      <w:r w:rsidR="00CE0731">
        <w:t>is</w:t>
      </w:r>
      <w:r w:rsidR="00ED4DF4" w:rsidRPr="00ED4DF4">
        <w:t xml:space="preserve"> uncertainty</w:t>
      </w:r>
      <w:r w:rsidR="00D52D1A">
        <w:t xml:space="preserve"> or conflict</w:t>
      </w:r>
      <w:r w:rsidR="00ED4DF4" w:rsidRPr="00ED4DF4">
        <w:t xml:space="preserve"> on any data element, a </w:t>
      </w:r>
      <w:r w:rsidR="00E34E67">
        <w:t>third</w:t>
      </w:r>
      <w:r w:rsidR="00ED4DF4" w:rsidRPr="00ED4DF4">
        <w:t xml:space="preserve"> reader </w:t>
      </w:r>
      <w:r w:rsidR="00E34E67">
        <w:t>is</w:t>
      </w:r>
      <w:r w:rsidR="00ED4DF4" w:rsidRPr="00ED4DF4">
        <w:t xml:space="preserve"> consulted</w:t>
      </w:r>
      <w:r w:rsidR="007A2F4A">
        <w:t xml:space="preserve"> (</w:t>
      </w:r>
      <w:r w:rsidR="00166772">
        <w:t>DK</w:t>
      </w:r>
      <w:r w:rsidR="00CE0731">
        <w:t>)</w:t>
      </w:r>
      <w:r w:rsidR="00ED4DF4" w:rsidRPr="00ED4DF4">
        <w:t>.</w:t>
      </w:r>
    </w:p>
    <w:p w14:paraId="16D81407" w14:textId="77777777" w:rsidR="002C5B74" w:rsidRDefault="002C5B74" w:rsidP="002C5B74">
      <w:pPr>
        <w:numPr>
          <w:ilvl w:val="0"/>
          <w:numId w:val="33"/>
        </w:numPr>
        <w:ind w:left="426"/>
        <w:rPr>
          <w:b/>
        </w:rPr>
      </w:pPr>
      <w:r w:rsidRPr="002C5B74">
        <w:rPr>
          <w:b/>
        </w:rPr>
        <w:t>Data items</w:t>
      </w:r>
    </w:p>
    <w:p w14:paraId="7A84FC00" w14:textId="77777777" w:rsidR="00CD4F65" w:rsidRPr="002C5B74" w:rsidRDefault="002F5CE1" w:rsidP="00F57071">
      <w:pPr>
        <w:rPr>
          <w:b/>
        </w:rPr>
      </w:pPr>
      <w:r w:rsidRPr="0098061E">
        <w:t xml:space="preserve">For all included publications, the following data </w:t>
      </w:r>
      <w:r>
        <w:t>will be</w:t>
      </w:r>
      <w:r w:rsidRPr="0098061E">
        <w:t xml:space="preserve"> abstracted:</w:t>
      </w:r>
      <w:r>
        <w:t xml:space="preserve"> formal criteria, focus of the study, target group, intervention, outcome, study design, and relevant details regarding cost effectiveness as well as quality appraisal.</w:t>
      </w:r>
    </w:p>
    <w:p w14:paraId="5AC47353" w14:textId="77777777" w:rsidR="002C5B74" w:rsidRDefault="002C5B74" w:rsidP="002C5B74">
      <w:pPr>
        <w:numPr>
          <w:ilvl w:val="0"/>
          <w:numId w:val="33"/>
        </w:numPr>
        <w:ind w:left="426"/>
        <w:rPr>
          <w:b/>
        </w:rPr>
      </w:pPr>
      <w:r w:rsidRPr="002C5B74">
        <w:rPr>
          <w:b/>
        </w:rPr>
        <w:t>Outcomes and prioritization</w:t>
      </w:r>
    </w:p>
    <w:p w14:paraId="3D892393" w14:textId="77777777" w:rsidR="00CD4F65" w:rsidRPr="00EB0F0E" w:rsidRDefault="00F60C20" w:rsidP="00F57071">
      <w:r>
        <w:t xml:space="preserve">Primary and secondary outcomes will be reported. </w:t>
      </w:r>
      <w:r w:rsidR="00EB0F0E" w:rsidRPr="00EB0F0E">
        <w:t>Discussion with the project’s advisory group</w:t>
      </w:r>
      <w:r w:rsidR="00EB0F0E">
        <w:t xml:space="preserve"> will enable</w:t>
      </w:r>
      <w:r w:rsidR="00EB0F0E" w:rsidRPr="00EB0F0E">
        <w:t xml:space="preserve"> the prioritisation of a policy-relevant subset of studies </w:t>
      </w:r>
      <w:r w:rsidR="00EB0F0E">
        <w:t xml:space="preserve">if necessary. </w:t>
      </w:r>
    </w:p>
    <w:p w14:paraId="512691DF" w14:textId="77777777" w:rsidR="002C5B74" w:rsidRDefault="002C5B74" w:rsidP="002C5B74">
      <w:pPr>
        <w:numPr>
          <w:ilvl w:val="0"/>
          <w:numId w:val="33"/>
        </w:numPr>
        <w:ind w:left="426"/>
        <w:rPr>
          <w:b/>
        </w:rPr>
      </w:pPr>
      <w:r w:rsidRPr="002C5B74">
        <w:rPr>
          <w:b/>
        </w:rPr>
        <w:t>Ri</w:t>
      </w:r>
      <w:r w:rsidR="00533847">
        <w:rPr>
          <w:b/>
        </w:rPr>
        <w:t>sk of bias in individual studies</w:t>
      </w:r>
    </w:p>
    <w:p w14:paraId="4FB6FF30" w14:textId="77777777" w:rsidR="00CD4F65" w:rsidRPr="00533847" w:rsidRDefault="00000029" w:rsidP="00F57071">
      <w:r>
        <w:t>Risk of bias on a study-level wil</w:t>
      </w:r>
      <w:r w:rsidR="00DC02F3">
        <w:t xml:space="preserve">l be assessed with consideration of selective reporting, incomplete data, possible cofounders, selection bias, dropouts and blinding for RCTs. </w:t>
      </w:r>
      <w:r>
        <w:t>This assessment will be incorporated in the synthesis.</w:t>
      </w:r>
    </w:p>
    <w:p w14:paraId="3A68B2D9" w14:textId="77777777" w:rsidR="002C5B74" w:rsidRDefault="002C5B74" w:rsidP="002C5B74">
      <w:pPr>
        <w:numPr>
          <w:ilvl w:val="0"/>
          <w:numId w:val="33"/>
        </w:numPr>
        <w:ind w:left="426"/>
        <w:rPr>
          <w:b/>
        </w:rPr>
      </w:pPr>
      <w:r w:rsidRPr="002C5B74">
        <w:rPr>
          <w:b/>
        </w:rPr>
        <w:t>Data synthesis</w:t>
      </w:r>
    </w:p>
    <w:p w14:paraId="5DA20393" w14:textId="162D4EF7" w:rsidR="00CD4F65" w:rsidRDefault="00000029" w:rsidP="00EA20B9">
      <w:r>
        <w:t>The results will be summarized in a n</w:t>
      </w:r>
      <w:proofErr w:type="spellStart"/>
      <w:r>
        <w:rPr>
          <w:lang w:val="en-US"/>
        </w:rPr>
        <w:t>arrative</w:t>
      </w:r>
      <w:proofErr w:type="spellEnd"/>
      <w:r w:rsidR="00EA20B9">
        <w:rPr>
          <w:lang w:val="en-US"/>
        </w:rPr>
        <w:t xml:space="preserve"> synthesis wit</w:t>
      </w:r>
      <w:r>
        <w:rPr>
          <w:lang w:val="en-US"/>
        </w:rPr>
        <w:t>h a quantitative overview</w:t>
      </w:r>
      <w:r w:rsidR="00EA20B9" w:rsidRPr="00EA20B9">
        <w:rPr>
          <w:lang w:val="en-US"/>
        </w:rPr>
        <w:t>;</w:t>
      </w:r>
      <w:r w:rsidR="00533847" w:rsidRPr="00EA20B9">
        <w:rPr>
          <w:lang w:val="en-US"/>
        </w:rPr>
        <w:t xml:space="preserve"> </w:t>
      </w:r>
      <w:r w:rsidR="00EA20B9" w:rsidRPr="00EA20B9">
        <w:rPr>
          <w:lang w:val="en-US"/>
        </w:rPr>
        <w:t>seminal s</w:t>
      </w:r>
      <w:r w:rsidR="00EA20B9">
        <w:rPr>
          <w:lang w:val="en-US"/>
        </w:rPr>
        <w:t xml:space="preserve">tudies may be analyzed and discussed qualitatively as well. </w:t>
      </w:r>
      <w:r w:rsidR="00533847" w:rsidRPr="00533847">
        <w:t xml:space="preserve">It is unlikely that a meta-analysis will be possible based on </w:t>
      </w:r>
      <w:r w:rsidR="00EA20B9">
        <w:t>heterogeneit</w:t>
      </w:r>
      <w:r w:rsidR="00B17EF0">
        <w:t>y between the included studies (diversity in populations, interventions, outcomes, or design)</w:t>
      </w:r>
      <w:r>
        <w:t>.</w:t>
      </w:r>
    </w:p>
    <w:p w14:paraId="633B2854" w14:textId="695E5CA7" w:rsidR="00444CD9" w:rsidRDefault="00444CD9" w:rsidP="00EA20B9"/>
    <w:p w14:paraId="6415720B" w14:textId="77777777" w:rsidR="00444CD9" w:rsidRPr="00EA20B9" w:rsidRDefault="00444CD9" w:rsidP="00EA20B9"/>
    <w:p w14:paraId="2B7008F4" w14:textId="77777777" w:rsidR="002C5B74" w:rsidRDefault="002C5B74" w:rsidP="002C5B74">
      <w:pPr>
        <w:numPr>
          <w:ilvl w:val="0"/>
          <w:numId w:val="33"/>
        </w:numPr>
        <w:ind w:left="426"/>
        <w:rPr>
          <w:b/>
        </w:rPr>
      </w:pPr>
      <w:r w:rsidRPr="002C5B74">
        <w:rPr>
          <w:b/>
        </w:rPr>
        <w:t>Meta-bias(es)</w:t>
      </w:r>
    </w:p>
    <w:p w14:paraId="0414375C" w14:textId="77777777" w:rsidR="00CD4F65" w:rsidRPr="00EA20B9" w:rsidRDefault="00EA20B9" w:rsidP="00F57071">
      <w:r w:rsidRPr="00EA20B9">
        <w:t xml:space="preserve">The </w:t>
      </w:r>
      <w:r>
        <w:t xml:space="preserve">synthesis will also provide a critical discussion </w:t>
      </w:r>
      <w:r w:rsidRPr="00EA20B9">
        <w:t>of the relationships within and between studies to provide an overall assessment of the robustness of the evidence.</w:t>
      </w:r>
    </w:p>
    <w:p w14:paraId="169C792D" w14:textId="77777777" w:rsidR="002C5B74" w:rsidRDefault="002C5B74" w:rsidP="002C5B74">
      <w:pPr>
        <w:numPr>
          <w:ilvl w:val="0"/>
          <w:numId w:val="33"/>
        </w:numPr>
        <w:ind w:left="426"/>
        <w:rPr>
          <w:b/>
        </w:rPr>
      </w:pPr>
      <w:r w:rsidRPr="002C5B74">
        <w:rPr>
          <w:b/>
        </w:rPr>
        <w:t>Confidence in cumulative evidence</w:t>
      </w:r>
    </w:p>
    <w:p w14:paraId="0BE16208" w14:textId="77777777" w:rsidR="00EB0F0E" w:rsidRPr="002C5B74" w:rsidRDefault="00EB0F0E" w:rsidP="00EB0F0E">
      <w:r w:rsidRPr="00EB0F0E">
        <w:t>Limitations at review-level (e.g., incomplete retrieval of identified research, reporting bias)</w:t>
      </w:r>
      <w:r w:rsidR="00F07FCB">
        <w:t xml:space="preserve"> will be discussed</w:t>
      </w:r>
      <w:r>
        <w:t xml:space="preserve">. </w:t>
      </w:r>
    </w:p>
    <w:p w14:paraId="607A8699" w14:textId="0C90A78B" w:rsidR="002C5B74" w:rsidRDefault="002C5B74">
      <w:pPr>
        <w:spacing w:after="200" w:line="276" w:lineRule="auto"/>
        <w:jc w:val="left"/>
        <w:rPr>
          <w:rFonts w:cs="Arial"/>
          <w:sz w:val="23"/>
          <w:szCs w:val="23"/>
        </w:rPr>
      </w:pPr>
    </w:p>
    <w:p w14:paraId="24784123" w14:textId="5FF56DBF" w:rsidR="00535F3E" w:rsidRPr="00535F3E" w:rsidRDefault="00535F3E">
      <w:pPr>
        <w:spacing w:after="200" w:line="276" w:lineRule="auto"/>
        <w:jc w:val="left"/>
        <w:rPr>
          <w:rFonts w:cs="Arial"/>
          <w:b/>
          <w:szCs w:val="22"/>
        </w:rPr>
      </w:pPr>
      <w:r w:rsidRPr="00535F3E">
        <w:rPr>
          <w:rFonts w:cs="Arial"/>
          <w:b/>
          <w:szCs w:val="22"/>
        </w:rPr>
        <w:t>References</w:t>
      </w:r>
    </w:p>
    <w:sdt>
      <w:sdtPr>
        <w:rPr>
          <w:sz w:val="22"/>
          <w:szCs w:val="22"/>
        </w:rPr>
        <w:tag w:val="CitaviBibliography"/>
        <w:id w:val="-862510067"/>
        <w:placeholder>
          <w:docPart w:val="DefaultPlaceholder_-1854013440"/>
        </w:placeholder>
      </w:sdtPr>
      <w:sdtEndPr/>
      <w:sdtContent>
        <w:p w14:paraId="0979B27E" w14:textId="77777777" w:rsidR="00535F3E" w:rsidRDefault="000325A7" w:rsidP="00535F3E">
          <w:pPr>
            <w:pStyle w:val="CitaviBibliographyHeading"/>
            <w:rPr>
              <w:sz w:val="22"/>
              <w:szCs w:val="22"/>
            </w:rPr>
          </w:pPr>
          <w:r w:rsidRPr="00535F3E">
            <w:rPr>
              <w:sz w:val="22"/>
              <w:szCs w:val="22"/>
            </w:rPr>
            <w:fldChar w:fldCharType="begin"/>
          </w:r>
          <w:r w:rsidRPr="00535F3E">
            <w:rPr>
              <w:sz w:val="22"/>
              <w:szCs w:val="22"/>
            </w:rPr>
            <w:instrText>ADDIN CitaviBibliography</w:instrText>
          </w:r>
          <w:r w:rsidRPr="00535F3E">
            <w:rPr>
              <w:sz w:val="22"/>
              <w:szCs w:val="22"/>
            </w:rPr>
            <w:fldChar w:fldCharType="separate"/>
          </w:r>
          <w:bookmarkStart w:id="3" w:name="_CTVL0016bf7baaa13894b42940d665d4237d4a6"/>
          <w:r w:rsidR="0009021C" w:rsidRPr="00535F3E">
            <w:rPr>
              <w:sz w:val="22"/>
              <w:szCs w:val="22"/>
            </w:rPr>
            <w:t xml:space="preserve">Dieleman, Joseph L.; Haakenstad, Annie; Micah, Angela; Moses, Mark; Abbafati, Cristiana; Acharya, Pawan et al. (2018): Spending on health and HIV/AIDS: domestic health spending and development assistance in 188 countries, 1995–2015. In </w:t>
          </w:r>
          <w:bookmarkEnd w:id="3"/>
          <w:r w:rsidR="0009021C" w:rsidRPr="00535F3E">
            <w:rPr>
              <w:i/>
              <w:sz w:val="22"/>
              <w:szCs w:val="22"/>
            </w:rPr>
            <w:t xml:space="preserve">The Lancet </w:t>
          </w:r>
          <w:r w:rsidR="0009021C" w:rsidRPr="00535F3E">
            <w:rPr>
              <w:sz w:val="22"/>
              <w:szCs w:val="22"/>
            </w:rPr>
            <w:t>391 (10132), pp. 1799–1829. DOI: 10.1016/S0140-6736(18)30698-6.</w:t>
          </w:r>
          <w:bookmarkStart w:id="4" w:name="_CTVL0014818582f9e634c0db3182178ebc030b8"/>
        </w:p>
        <w:p w14:paraId="669E8975" w14:textId="77777777" w:rsidR="00535F3E" w:rsidRDefault="0009021C" w:rsidP="00535F3E">
          <w:pPr>
            <w:pStyle w:val="CitaviBibliographyHeading"/>
            <w:rPr>
              <w:sz w:val="22"/>
              <w:szCs w:val="22"/>
            </w:rPr>
          </w:pPr>
          <w:r w:rsidRPr="00535F3E">
            <w:rPr>
              <w:sz w:val="22"/>
              <w:szCs w:val="22"/>
            </w:rPr>
            <w:t xml:space="preserve">Møller, A. M.; Myles, P. S. (2016): What makes a good systematic review and meta-analysis? In </w:t>
          </w:r>
          <w:bookmarkEnd w:id="4"/>
          <w:r w:rsidRPr="00535F3E">
            <w:rPr>
              <w:i/>
              <w:sz w:val="22"/>
              <w:szCs w:val="22"/>
            </w:rPr>
            <w:t xml:space="preserve">British journal of anaesthesia </w:t>
          </w:r>
          <w:r w:rsidRPr="00535F3E">
            <w:rPr>
              <w:sz w:val="22"/>
              <w:szCs w:val="22"/>
            </w:rPr>
            <w:t>117 (4), pp. 428–430. DOI: 10.1093/bja/aew264.</w:t>
          </w:r>
          <w:bookmarkStart w:id="5" w:name="_CTVL00166ee3e7f04334d86ac46f2a0cb74c8b8"/>
        </w:p>
        <w:p w14:paraId="37F6C20C" w14:textId="77777777" w:rsidR="00535F3E" w:rsidRDefault="0009021C" w:rsidP="00535F3E">
          <w:pPr>
            <w:pStyle w:val="CitaviBibliographyHeading"/>
            <w:rPr>
              <w:sz w:val="22"/>
              <w:szCs w:val="22"/>
            </w:rPr>
          </w:pPr>
          <w:r w:rsidRPr="00535F3E">
            <w:rPr>
              <w:sz w:val="22"/>
              <w:szCs w:val="22"/>
            </w:rPr>
            <w:t xml:space="preserve">Rudmik, Luke; Drummond, Michael (2013): Health economic evaluation: important principles and methodology. In </w:t>
          </w:r>
          <w:bookmarkEnd w:id="5"/>
          <w:r w:rsidRPr="00535F3E">
            <w:rPr>
              <w:i/>
              <w:sz w:val="22"/>
              <w:szCs w:val="22"/>
            </w:rPr>
            <w:t xml:space="preserve">The Laryngoscope </w:t>
          </w:r>
          <w:r w:rsidRPr="00535F3E">
            <w:rPr>
              <w:sz w:val="22"/>
              <w:szCs w:val="22"/>
            </w:rPr>
            <w:t>123 (6), pp. 1341–1347. DOI: 10.1002/lary.23943.</w:t>
          </w:r>
          <w:bookmarkStart w:id="6" w:name="_CTVL001ee41cb84bdb94afaa19beb88b6d836f2"/>
        </w:p>
        <w:p w14:paraId="0BC4D66D" w14:textId="77777777" w:rsidR="00535F3E" w:rsidRDefault="0009021C" w:rsidP="00535F3E">
          <w:pPr>
            <w:pStyle w:val="CitaviBibliographyHeading"/>
            <w:rPr>
              <w:sz w:val="22"/>
              <w:szCs w:val="22"/>
            </w:rPr>
          </w:pPr>
          <w:r w:rsidRPr="00535F3E">
            <w:rPr>
              <w:sz w:val="22"/>
              <w:szCs w:val="22"/>
            </w:rPr>
            <w:t xml:space="preserve">Shamseer, Larissa; Moher, David; Clarke, Mike; Ghersi, Davina; Liberati, Alessandro; Petticrew, Mark et al. (2015): Preferred reporting items for systematic review and meta-analysis protocols (PRISMA-P) 2015: elaboration and explanation. In </w:t>
          </w:r>
          <w:bookmarkEnd w:id="6"/>
          <w:r w:rsidRPr="00535F3E">
            <w:rPr>
              <w:i/>
              <w:sz w:val="22"/>
              <w:szCs w:val="22"/>
            </w:rPr>
            <w:t xml:space="preserve">BMJ (Clinical research ed.) </w:t>
          </w:r>
          <w:r w:rsidRPr="00535F3E">
            <w:rPr>
              <w:sz w:val="22"/>
              <w:szCs w:val="22"/>
            </w:rPr>
            <w:t>350, g7647. DOI: 10.1136/bmj.g7647.</w:t>
          </w:r>
          <w:bookmarkStart w:id="7" w:name="_CTVL001f8c74e26751846118de7f1dcd84ef390"/>
        </w:p>
        <w:p w14:paraId="4103E887" w14:textId="00490155" w:rsidR="000325A7" w:rsidRPr="00535F3E" w:rsidRDefault="0009021C" w:rsidP="00535F3E">
          <w:pPr>
            <w:pStyle w:val="CitaviBibliographyHeading"/>
            <w:rPr>
              <w:sz w:val="22"/>
              <w:szCs w:val="22"/>
            </w:rPr>
          </w:pPr>
          <w:r w:rsidRPr="00535F3E">
            <w:rPr>
              <w:sz w:val="22"/>
              <w:szCs w:val="22"/>
            </w:rPr>
            <w:t xml:space="preserve">Tran, Bach Xuan; Nguyen, Long Hoang; Turner, Hugo C.; Nghiem, Son; Vu, Giang Thu; Nguyen, Cuong Tat et al. (2019): Economic evaluation studies in the field of HIV/AIDS: bibliometric analysis on research development and scopes (GAPRESEARCH). In </w:t>
          </w:r>
          <w:bookmarkEnd w:id="7"/>
          <w:r w:rsidRPr="00535F3E">
            <w:rPr>
              <w:i/>
              <w:sz w:val="22"/>
              <w:szCs w:val="22"/>
            </w:rPr>
            <w:t xml:space="preserve">BMC health services research </w:t>
          </w:r>
          <w:r w:rsidRPr="00535F3E">
            <w:rPr>
              <w:sz w:val="22"/>
              <w:szCs w:val="22"/>
            </w:rPr>
            <w:t>19 (1), p. 834. DOI: 10.1186/s12913-019-4613-0.</w:t>
          </w:r>
          <w:r w:rsidR="000325A7" w:rsidRPr="00535F3E">
            <w:rPr>
              <w:sz w:val="22"/>
              <w:szCs w:val="22"/>
            </w:rPr>
            <w:fldChar w:fldCharType="end"/>
          </w:r>
        </w:p>
      </w:sdtContent>
    </w:sdt>
    <w:sectPr w:rsidR="000325A7" w:rsidRPr="00535F3E" w:rsidSect="00750A90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272397" w14:textId="77777777" w:rsidR="00B4741C" w:rsidRDefault="00B4741C" w:rsidP="000F592F">
      <w:pPr>
        <w:spacing w:after="0" w:line="240" w:lineRule="auto"/>
      </w:pPr>
      <w:r>
        <w:separator/>
      </w:r>
    </w:p>
  </w:endnote>
  <w:endnote w:type="continuationSeparator" w:id="0">
    <w:p w14:paraId="3DCE9C56" w14:textId="77777777" w:rsidR="00B4741C" w:rsidRDefault="00B4741C" w:rsidP="000F5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Ten Itali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TTa9c1b374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F8F233" w14:textId="77777777" w:rsidR="00B4741C" w:rsidRDefault="00B4741C" w:rsidP="00F666F7">
      <w:pPr>
        <w:spacing w:before="120" w:after="0" w:line="240" w:lineRule="auto"/>
      </w:pPr>
      <w:r>
        <w:separator/>
      </w:r>
    </w:p>
  </w:footnote>
  <w:footnote w:type="continuationSeparator" w:id="0">
    <w:p w14:paraId="2363BB34" w14:textId="77777777" w:rsidR="00B4741C" w:rsidRDefault="00B4741C" w:rsidP="00F666F7">
      <w:pPr>
        <w:spacing w:before="120" w:after="0" w:line="240" w:lineRule="auto"/>
      </w:pPr>
      <w:r>
        <w:continuationSeparator/>
      </w:r>
    </w:p>
  </w:footnote>
  <w:footnote w:id="1">
    <w:p w14:paraId="52EA3A17" w14:textId="78BA1B54" w:rsidR="003959E9" w:rsidRPr="00C971C7" w:rsidRDefault="003959E9" w:rsidP="00C971C7">
      <w:pPr>
        <w:rPr>
          <w:lang w:val="fr-CH"/>
        </w:rPr>
      </w:pPr>
      <w:r>
        <w:rPr>
          <w:rStyle w:val="Funotenzeichen"/>
        </w:rPr>
        <w:footnoteRef/>
      </w:r>
      <w:r>
        <w:t xml:space="preserve"> </w:t>
      </w:r>
      <w:r w:rsidRPr="000325A7">
        <w:t>“The Preferred Reporting Items for Systematic Revie</w:t>
      </w:r>
      <w:r>
        <w:t xml:space="preserve">ws and Meta-Analyses Protocols”, see </w:t>
      </w:r>
      <w:sdt>
        <w:sdtPr>
          <w:alias w:val="Don't edit this field"/>
          <w:tag w:val="CitaviPlaceholder#9a554a97-3602-4d9b-a477-e2c84139e8d9"/>
          <w:id w:val="-1832595534"/>
          <w:placeholder>
            <w:docPart w:val="DefaultPlaceholder_-1854013440"/>
          </w:placeholder>
        </w:sdtPr>
        <w:sdtEndPr/>
        <w:sdtContent>
          <w:r>
            <w:fldChar w:fldCharType="begin"/>
          </w:r>
          <w:r w:rsidR="00387C03">
            <w:instrText>ADDIN CitaviPlaceholder{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}</w:instrText>
          </w:r>
          <w:r>
            <w:fldChar w:fldCharType="separate"/>
          </w:r>
          <w:proofErr w:type="spellStart"/>
          <w:r w:rsidR="0009021C">
            <w:t>Shamseer</w:t>
          </w:r>
          <w:proofErr w:type="spellEnd"/>
          <w:r w:rsidR="0009021C">
            <w:t xml:space="preserve"> et al. 2015.</w:t>
          </w:r>
          <w:r>
            <w:fldChar w:fldCharType="end"/>
          </w:r>
        </w:sdtContent>
      </w:sdt>
    </w:p>
  </w:footnote>
  <w:footnote w:id="2">
    <w:p w14:paraId="7EC36037" w14:textId="77777777" w:rsidR="003959E9" w:rsidRPr="00CA2411" w:rsidRDefault="003959E9" w:rsidP="00046CCA">
      <w:pPr>
        <w:pStyle w:val="Funotentext"/>
        <w:rPr>
          <w:lang w:val="fr-CH"/>
        </w:rPr>
      </w:pPr>
      <w:r>
        <w:rPr>
          <w:rStyle w:val="Funotenzeichen"/>
        </w:rPr>
        <w:footnoteRef/>
      </w:r>
      <w:r w:rsidRPr="00CA2411">
        <w:rPr>
          <w:lang w:val="fr-CH"/>
        </w:rPr>
        <w:t xml:space="preserve"> </w:t>
      </w:r>
      <w:hyperlink r:id="rId1" w:history="1">
        <w:r w:rsidRPr="00CA2411">
          <w:rPr>
            <w:rStyle w:val="Hyperlink"/>
            <w:lang w:val="fr-CH"/>
          </w:rPr>
          <w:t>https://www.unaids.org/en/resources/fact-sheet</w:t>
        </w:r>
      </w:hyperlink>
    </w:p>
    <w:p w14:paraId="284F1259" w14:textId="77777777" w:rsidR="003959E9" w:rsidRPr="00CA2411" w:rsidRDefault="003959E9" w:rsidP="00046CCA">
      <w:pPr>
        <w:pStyle w:val="Funotentext"/>
        <w:rPr>
          <w:lang w:val="fr-CH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DB3BDA" w14:textId="7FDEE2E5" w:rsidR="00BB5866" w:rsidRPr="00BB5866" w:rsidRDefault="00BB5866" w:rsidP="00BB5866">
    <w:pPr>
      <w:pStyle w:val="berschrift1"/>
      <w:numPr>
        <w:ilvl w:val="0"/>
        <w:numId w:val="0"/>
      </w:numPr>
      <w:ind w:left="709" w:hanging="709"/>
      <w:rPr>
        <w:lang w:val="de-CH"/>
      </w:rPr>
    </w:pPr>
    <w:r>
      <w:rPr>
        <w:lang w:val="de-CH"/>
      </w:rPr>
      <w:t xml:space="preserve">S1: Research </w:t>
    </w:r>
    <w:proofErr w:type="spellStart"/>
    <w:r>
      <w:rPr>
        <w:lang w:val="de-CH"/>
      </w:rPr>
      <w:t>protoco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C411C3" w14:textId="322BE3BA" w:rsidR="003959E9" w:rsidRPr="00BC022C" w:rsidRDefault="009501B1" w:rsidP="00750A90">
    <w:pPr>
      <w:pStyle w:val="Kopfzeile"/>
      <w:pBdr>
        <w:bottom w:val="single" w:sz="4" w:space="1" w:color="auto"/>
      </w:pBdr>
      <w:rPr>
        <w:sz w:val="18"/>
      </w:rPr>
    </w:pPr>
    <w:r>
      <w:rPr>
        <w:sz w:val="18"/>
      </w:rPr>
      <w:t>Scoping</w:t>
    </w:r>
    <w:r w:rsidR="003959E9">
      <w:rPr>
        <w:sz w:val="18"/>
      </w:rPr>
      <w:t xml:space="preserve"> Review: E</w:t>
    </w:r>
    <w:r w:rsidR="003959E9" w:rsidRPr="00BC022C">
      <w:rPr>
        <w:sz w:val="18"/>
      </w:rPr>
      <w:t>conomic evaluation</w:t>
    </w:r>
    <w:r w:rsidR="003959E9">
      <w:rPr>
        <w:sz w:val="18"/>
      </w:rPr>
      <w:t>s</w:t>
    </w:r>
    <w:r w:rsidR="003959E9" w:rsidRPr="00BC022C">
      <w:rPr>
        <w:sz w:val="18"/>
      </w:rPr>
      <w:t xml:space="preserve"> of HIV/STI prevention</w:t>
    </w:r>
    <w:r w:rsidR="003959E9" w:rsidRPr="00BC022C">
      <w:rPr>
        <w:sz w:val="18"/>
      </w:rPr>
      <w:tab/>
    </w:r>
    <w:r w:rsidR="003959E9">
      <w:fldChar w:fldCharType="begin"/>
    </w:r>
    <w:r w:rsidR="003959E9">
      <w:instrText xml:space="preserve"> PAGE   \* MERGEFORMAT </w:instrText>
    </w:r>
    <w:r w:rsidR="003959E9">
      <w:fldChar w:fldCharType="separate"/>
    </w:r>
    <w:r w:rsidR="007A2F4A" w:rsidRPr="007A2F4A">
      <w:rPr>
        <w:noProof/>
        <w:sz w:val="18"/>
      </w:rPr>
      <w:t>5</w:t>
    </w:r>
    <w:r w:rsidR="003959E9">
      <w:rPr>
        <w:noProof/>
        <w:sz w:val="18"/>
      </w:rPr>
      <w:fldChar w:fldCharType="end"/>
    </w:r>
  </w:p>
  <w:p w14:paraId="62EA1C3C" w14:textId="77777777" w:rsidR="003959E9" w:rsidRPr="008D0DB7" w:rsidRDefault="003959E9" w:rsidP="008D0DB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5EA5D9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BE2E37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FA900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0F0682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9C40EE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F84323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FE02E8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B6694C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A86C1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08C0F9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7489F"/>
    <w:multiLevelType w:val="hybridMultilevel"/>
    <w:tmpl w:val="61E89CC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9C5C40"/>
    <w:multiLevelType w:val="hybridMultilevel"/>
    <w:tmpl w:val="B458409E"/>
    <w:lvl w:ilvl="0" w:tplc="08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02DC7138"/>
    <w:multiLevelType w:val="hybridMultilevel"/>
    <w:tmpl w:val="D98C49F2"/>
    <w:lvl w:ilvl="0" w:tplc="458EE31A">
      <w:start w:val="4"/>
      <w:numFmt w:val="bullet"/>
      <w:lvlText w:val="-"/>
      <w:lvlJc w:val="left"/>
      <w:pPr>
        <w:ind w:left="426" w:hanging="360"/>
      </w:pPr>
      <w:rPr>
        <w:rFonts w:ascii="Arial" w:eastAsia="PMingLiU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 w15:restartNumberingAfterBreak="0">
    <w:nsid w:val="09C86EDD"/>
    <w:multiLevelType w:val="multilevel"/>
    <w:tmpl w:val="2B8025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B125138"/>
    <w:multiLevelType w:val="hybridMultilevel"/>
    <w:tmpl w:val="2B8025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CB70994"/>
    <w:multiLevelType w:val="hybridMultilevel"/>
    <w:tmpl w:val="4300C9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7C781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3338B0"/>
    <w:multiLevelType w:val="hybridMultilevel"/>
    <w:tmpl w:val="1E0E75AE"/>
    <w:lvl w:ilvl="0" w:tplc="0807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00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7" w15:restartNumberingAfterBreak="0">
    <w:nsid w:val="17C76B42"/>
    <w:multiLevelType w:val="hybridMultilevel"/>
    <w:tmpl w:val="16308C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A2368AA"/>
    <w:multiLevelType w:val="hybridMultilevel"/>
    <w:tmpl w:val="3F1A3D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0D70FFA"/>
    <w:multiLevelType w:val="hybridMultilevel"/>
    <w:tmpl w:val="223E2112"/>
    <w:lvl w:ilvl="0" w:tplc="B47C7812">
      <w:start w:val="1"/>
      <w:numFmt w:val="bullet"/>
      <w:lvlText w:val=""/>
      <w:lvlJc w:val="left"/>
      <w:pPr>
        <w:ind w:left="895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20" w15:restartNumberingAfterBreak="0">
    <w:nsid w:val="22D873C6"/>
    <w:multiLevelType w:val="hybridMultilevel"/>
    <w:tmpl w:val="A5F674DC"/>
    <w:lvl w:ilvl="0" w:tplc="B47C78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3AB18A1"/>
    <w:multiLevelType w:val="hybridMultilevel"/>
    <w:tmpl w:val="BF94008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7E2AC9"/>
    <w:multiLevelType w:val="hybridMultilevel"/>
    <w:tmpl w:val="7ECE18EA"/>
    <w:lvl w:ilvl="0" w:tplc="64C8B26C">
      <w:start w:val="2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  <w:sz w:val="22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005CD3"/>
    <w:multiLevelType w:val="hybridMultilevel"/>
    <w:tmpl w:val="B1FEEC2C"/>
    <w:lvl w:ilvl="0" w:tplc="DB74B1E2">
      <w:start w:val="2"/>
      <w:numFmt w:val="bullet"/>
      <w:lvlText w:val=""/>
      <w:lvlJc w:val="left"/>
      <w:pPr>
        <w:ind w:left="644" w:hanging="360"/>
      </w:pPr>
      <w:rPr>
        <w:rFonts w:ascii="Wingdings 3" w:eastAsia="PMingLiU" w:hAnsi="Wingdings 3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 w15:restartNumberingAfterBreak="0">
    <w:nsid w:val="3DFA4D8B"/>
    <w:multiLevelType w:val="hybridMultilevel"/>
    <w:tmpl w:val="463493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4501F5"/>
    <w:multiLevelType w:val="hybridMultilevel"/>
    <w:tmpl w:val="8F2C1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670468"/>
    <w:multiLevelType w:val="hybridMultilevel"/>
    <w:tmpl w:val="6310FD2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FE2B6F"/>
    <w:multiLevelType w:val="hybridMultilevel"/>
    <w:tmpl w:val="942830E4"/>
    <w:lvl w:ilvl="0" w:tplc="16BEEF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3127CB"/>
    <w:multiLevelType w:val="hybridMultilevel"/>
    <w:tmpl w:val="8BEEAB58"/>
    <w:lvl w:ilvl="0" w:tplc="B47C78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AB678C"/>
    <w:multiLevelType w:val="hybridMultilevel"/>
    <w:tmpl w:val="6D46A7A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5F694B"/>
    <w:multiLevelType w:val="hybridMultilevel"/>
    <w:tmpl w:val="483CB0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66157E"/>
    <w:multiLevelType w:val="hybridMultilevel"/>
    <w:tmpl w:val="65A4D8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A86CDE"/>
    <w:multiLevelType w:val="multilevel"/>
    <w:tmpl w:val="74905686"/>
    <w:lvl w:ilvl="0">
      <w:start w:val="1"/>
      <w:numFmt w:val="decimal"/>
      <w:pStyle w:val="berschrift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cs="Courier New"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berschrift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29"/>
        </w:tabs>
        <w:ind w:left="322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589"/>
        </w:tabs>
        <w:ind w:left="358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49"/>
        </w:tabs>
        <w:ind w:left="3949" w:hanging="360"/>
      </w:pPr>
      <w:rPr>
        <w:rFonts w:hint="default"/>
      </w:rPr>
    </w:lvl>
  </w:abstractNum>
  <w:abstractNum w:abstractNumId="33" w15:restartNumberingAfterBreak="0">
    <w:nsid w:val="735C6AEE"/>
    <w:multiLevelType w:val="hybridMultilevel"/>
    <w:tmpl w:val="0BDC4A9C"/>
    <w:lvl w:ilvl="0" w:tplc="B47C78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0129C7"/>
    <w:multiLevelType w:val="hybridMultilevel"/>
    <w:tmpl w:val="0C6CC684"/>
    <w:lvl w:ilvl="0" w:tplc="7318F02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7"/>
  </w:num>
  <w:num w:numId="3">
    <w:abstractNumId w:val="29"/>
  </w:num>
  <w:num w:numId="4">
    <w:abstractNumId w:val="25"/>
  </w:num>
  <w:num w:numId="5">
    <w:abstractNumId w:val="11"/>
  </w:num>
  <w:num w:numId="6">
    <w:abstractNumId w:val="18"/>
  </w:num>
  <w:num w:numId="7">
    <w:abstractNumId w:val="16"/>
  </w:num>
  <w:num w:numId="8">
    <w:abstractNumId w:val="23"/>
  </w:num>
  <w:num w:numId="9">
    <w:abstractNumId w:val="19"/>
  </w:num>
  <w:num w:numId="10">
    <w:abstractNumId w:val="10"/>
  </w:num>
  <w:num w:numId="11">
    <w:abstractNumId w:val="15"/>
  </w:num>
  <w:num w:numId="12">
    <w:abstractNumId w:val="24"/>
  </w:num>
  <w:num w:numId="13">
    <w:abstractNumId w:val="31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4"/>
  </w:num>
  <w:num w:numId="25">
    <w:abstractNumId w:val="22"/>
  </w:num>
  <w:num w:numId="26">
    <w:abstractNumId w:val="20"/>
  </w:num>
  <w:num w:numId="27">
    <w:abstractNumId w:val="28"/>
  </w:num>
  <w:num w:numId="28">
    <w:abstractNumId w:val="33"/>
  </w:num>
  <w:num w:numId="29">
    <w:abstractNumId w:val="30"/>
  </w:num>
  <w:num w:numId="30">
    <w:abstractNumId w:val="27"/>
  </w:num>
  <w:num w:numId="31">
    <w:abstractNumId w:val="14"/>
  </w:num>
  <w:num w:numId="32">
    <w:abstractNumId w:val="13"/>
  </w:num>
  <w:num w:numId="33">
    <w:abstractNumId w:val="21"/>
  </w:num>
  <w:num w:numId="34">
    <w:abstractNumId w:val="26"/>
  </w:num>
  <w:num w:numId="35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autoHyphenation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92F"/>
    <w:rsid w:val="00000029"/>
    <w:rsid w:val="00000A9B"/>
    <w:rsid w:val="00002046"/>
    <w:rsid w:val="00002C57"/>
    <w:rsid w:val="00002F9F"/>
    <w:rsid w:val="000046D1"/>
    <w:rsid w:val="00005C75"/>
    <w:rsid w:val="000137AB"/>
    <w:rsid w:val="00016CA6"/>
    <w:rsid w:val="00016E4A"/>
    <w:rsid w:val="00017354"/>
    <w:rsid w:val="00020ABE"/>
    <w:rsid w:val="000219B4"/>
    <w:rsid w:val="000222F2"/>
    <w:rsid w:val="00022FFA"/>
    <w:rsid w:val="00023B21"/>
    <w:rsid w:val="00024187"/>
    <w:rsid w:val="0002634D"/>
    <w:rsid w:val="00026530"/>
    <w:rsid w:val="000325A7"/>
    <w:rsid w:val="00032E64"/>
    <w:rsid w:val="00037CC6"/>
    <w:rsid w:val="0004163F"/>
    <w:rsid w:val="00041660"/>
    <w:rsid w:val="00043DAF"/>
    <w:rsid w:val="00046CCA"/>
    <w:rsid w:val="00051AAE"/>
    <w:rsid w:val="0005259C"/>
    <w:rsid w:val="00052C20"/>
    <w:rsid w:val="0005406F"/>
    <w:rsid w:val="00054B42"/>
    <w:rsid w:val="00055301"/>
    <w:rsid w:val="0005679F"/>
    <w:rsid w:val="00056F41"/>
    <w:rsid w:val="0005768B"/>
    <w:rsid w:val="000635EA"/>
    <w:rsid w:val="000638B9"/>
    <w:rsid w:val="000648D1"/>
    <w:rsid w:val="00066E0C"/>
    <w:rsid w:val="00070414"/>
    <w:rsid w:val="00070C05"/>
    <w:rsid w:val="00074355"/>
    <w:rsid w:val="00074E26"/>
    <w:rsid w:val="00076000"/>
    <w:rsid w:val="000775C0"/>
    <w:rsid w:val="00082482"/>
    <w:rsid w:val="00082D15"/>
    <w:rsid w:val="00083791"/>
    <w:rsid w:val="000860EA"/>
    <w:rsid w:val="00086335"/>
    <w:rsid w:val="000863C6"/>
    <w:rsid w:val="0009021C"/>
    <w:rsid w:val="000931D1"/>
    <w:rsid w:val="00097BA7"/>
    <w:rsid w:val="000A1139"/>
    <w:rsid w:val="000A3B07"/>
    <w:rsid w:val="000A43A6"/>
    <w:rsid w:val="000A523A"/>
    <w:rsid w:val="000A6EF6"/>
    <w:rsid w:val="000B070D"/>
    <w:rsid w:val="000B3D44"/>
    <w:rsid w:val="000B42C8"/>
    <w:rsid w:val="000B4F31"/>
    <w:rsid w:val="000B662E"/>
    <w:rsid w:val="000C00B9"/>
    <w:rsid w:val="000C01DE"/>
    <w:rsid w:val="000C057C"/>
    <w:rsid w:val="000C0DC1"/>
    <w:rsid w:val="000C3054"/>
    <w:rsid w:val="000C381E"/>
    <w:rsid w:val="000C440A"/>
    <w:rsid w:val="000C5CCF"/>
    <w:rsid w:val="000D0F69"/>
    <w:rsid w:val="000D2B95"/>
    <w:rsid w:val="000D2F10"/>
    <w:rsid w:val="000D36A9"/>
    <w:rsid w:val="000D39A4"/>
    <w:rsid w:val="000D54A5"/>
    <w:rsid w:val="000D56F9"/>
    <w:rsid w:val="000E1249"/>
    <w:rsid w:val="000E21E3"/>
    <w:rsid w:val="000E319B"/>
    <w:rsid w:val="000E32A8"/>
    <w:rsid w:val="000E3ACC"/>
    <w:rsid w:val="000E5AE5"/>
    <w:rsid w:val="000E6D01"/>
    <w:rsid w:val="000E7C54"/>
    <w:rsid w:val="000F1119"/>
    <w:rsid w:val="000F12F0"/>
    <w:rsid w:val="000F1A9D"/>
    <w:rsid w:val="000F1D7A"/>
    <w:rsid w:val="000F1E8D"/>
    <w:rsid w:val="000F2187"/>
    <w:rsid w:val="000F24C5"/>
    <w:rsid w:val="000F3F14"/>
    <w:rsid w:val="000F592F"/>
    <w:rsid w:val="000F5A0F"/>
    <w:rsid w:val="000F697D"/>
    <w:rsid w:val="000F6C54"/>
    <w:rsid w:val="00101B4F"/>
    <w:rsid w:val="00101C18"/>
    <w:rsid w:val="0010319B"/>
    <w:rsid w:val="00103700"/>
    <w:rsid w:val="00107232"/>
    <w:rsid w:val="00107746"/>
    <w:rsid w:val="00111896"/>
    <w:rsid w:val="00111D32"/>
    <w:rsid w:val="0011274E"/>
    <w:rsid w:val="001130D8"/>
    <w:rsid w:val="00114A7A"/>
    <w:rsid w:val="00115E19"/>
    <w:rsid w:val="00126866"/>
    <w:rsid w:val="001300DD"/>
    <w:rsid w:val="0013010F"/>
    <w:rsid w:val="00130E34"/>
    <w:rsid w:val="00131FEF"/>
    <w:rsid w:val="00133150"/>
    <w:rsid w:val="00137DF0"/>
    <w:rsid w:val="00141C41"/>
    <w:rsid w:val="00142BD6"/>
    <w:rsid w:val="00143982"/>
    <w:rsid w:val="001445D3"/>
    <w:rsid w:val="0014612B"/>
    <w:rsid w:val="00146178"/>
    <w:rsid w:val="00146F5D"/>
    <w:rsid w:val="00147623"/>
    <w:rsid w:val="00150517"/>
    <w:rsid w:val="00153B85"/>
    <w:rsid w:val="00157039"/>
    <w:rsid w:val="00157D19"/>
    <w:rsid w:val="00157E16"/>
    <w:rsid w:val="001601F2"/>
    <w:rsid w:val="00166772"/>
    <w:rsid w:val="0017102A"/>
    <w:rsid w:val="0017162D"/>
    <w:rsid w:val="00175871"/>
    <w:rsid w:val="00177E72"/>
    <w:rsid w:val="0018343B"/>
    <w:rsid w:val="00184E93"/>
    <w:rsid w:val="00187582"/>
    <w:rsid w:val="00192CE7"/>
    <w:rsid w:val="0019529E"/>
    <w:rsid w:val="00195925"/>
    <w:rsid w:val="00195B16"/>
    <w:rsid w:val="00195EC3"/>
    <w:rsid w:val="0019606F"/>
    <w:rsid w:val="00196A51"/>
    <w:rsid w:val="00196EBA"/>
    <w:rsid w:val="001A0420"/>
    <w:rsid w:val="001A1576"/>
    <w:rsid w:val="001A2B50"/>
    <w:rsid w:val="001A3C89"/>
    <w:rsid w:val="001A4C62"/>
    <w:rsid w:val="001A4DC4"/>
    <w:rsid w:val="001A587F"/>
    <w:rsid w:val="001A6212"/>
    <w:rsid w:val="001A6F31"/>
    <w:rsid w:val="001B3DB5"/>
    <w:rsid w:val="001B61C0"/>
    <w:rsid w:val="001C03A3"/>
    <w:rsid w:val="001C2505"/>
    <w:rsid w:val="001C77D7"/>
    <w:rsid w:val="001D3658"/>
    <w:rsid w:val="001D3FB6"/>
    <w:rsid w:val="001D5DF5"/>
    <w:rsid w:val="001D7C33"/>
    <w:rsid w:val="001E196D"/>
    <w:rsid w:val="001E1EB3"/>
    <w:rsid w:val="001E385C"/>
    <w:rsid w:val="001F0073"/>
    <w:rsid w:val="001F0A8D"/>
    <w:rsid w:val="001F0E0E"/>
    <w:rsid w:val="001F11DA"/>
    <w:rsid w:val="001F18A4"/>
    <w:rsid w:val="001F2225"/>
    <w:rsid w:val="001F2CAC"/>
    <w:rsid w:val="001F36F7"/>
    <w:rsid w:val="00201693"/>
    <w:rsid w:val="00203343"/>
    <w:rsid w:val="002111F7"/>
    <w:rsid w:val="002125E2"/>
    <w:rsid w:val="002156AF"/>
    <w:rsid w:val="0021636B"/>
    <w:rsid w:val="00216AE3"/>
    <w:rsid w:val="00222704"/>
    <w:rsid w:val="0022386D"/>
    <w:rsid w:val="00223CC5"/>
    <w:rsid w:val="002246FE"/>
    <w:rsid w:val="002256F3"/>
    <w:rsid w:val="00226BBE"/>
    <w:rsid w:val="002307CA"/>
    <w:rsid w:val="00231395"/>
    <w:rsid w:val="00231C4E"/>
    <w:rsid w:val="002329B8"/>
    <w:rsid w:val="00232A69"/>
    <w:rsid w:val="00233410"/>
    <w:rsid w:val="00233B04"/>
    <w:rsid w:val="00236006"/>
    <w:rsid w:val="002369A3"/>
    <w:rsid w:val="002375DC"/>
    <w:rsid w:val="00237F28"/>
    <w:rsid w:val="0024096A"/>
    <w:rsid w:val="002419CD"/>
    <w:rsid w:val="00246AFA"/>
    <w:rsid w:val="00256C4B"/>
    <w:rsid w:val="002605C1"/>
    <w:rsid w:val="002606E0"/>
    <w:rsid w:val="00263729"/>
    <w:rsid w:val="00263DB1"/>
    <w:rsid w:val="002664FD"/>
    <w:rsid w:val="00267C02"/>
    <w:rsid w:val="00270D82"/>
    <w:rsid w:val="00276487"/>
    <w:rsid w:val="0028123F"/>
    <w:rsid w:val="0028374F"/>
    <w:rsid w:val="00283E2F"/>
    <w:rsid w:val="00285347"/>
    <w:rsid w:val="00291432"/>
    <w:rsid w:val="00292228"/>
    <w:rsid w:val="00295056"/>
    <w:rsid w:val="00297010"/>
    <w:rsid w:val="00297356"/>
    <w:rsid w:val="002A5684"/>
    <w:rsid w:val="002B230E"/>
    <w:rsid w:val="002B328A"/>
    <w:rsid w:val="002B6C64"/>
    <w:rsid w:val="002C0AC7"/>
    <w:rsid w:val="002C0C12"/>
    <w:rsid w:val="002C11A0"/>
    <w:rsid w:val="002C4A59"/>
    <w:rsid w:val="002C5359"/>
    <w:rsid w:val="002C5B74"/>
    <w:rsid w:val="002C6562"/>
    <w:rsid w:val="002C66C0"/>
    <w:rsid w:val="002C6B00"/>
    <w:rsid w:val="002C753B"/>
    <w:rsid w:val="002D3463"/>
    <w:rsid w:val="002D5044"/>
    <w:rsid w:val="002D5B32"/>
    <w:rsid w:val="002D69B3"/>
    <w:rsid w:val="002D6D5A"/>
    <w:rsid w:val="002E003A"/>
    <w:rsid w:val="002E2088"/>
    <w:rsid w:val="002E23E8"/>
    <w:rsid w:val="002E40A9"/>
    <w:rsid w:val="002E55FD"/>
    <w:rsid w:val="002F26B4"/>
    <w:rsid w:val="002F2BDE"/>
    <w:rsid w:val="002F3F1A"/>
    <w:rsid w:val="002F5CE1"/>
    <w:rsid w:val="002F790E"/>
    <w:rsid w:val="002F799A"/>
    <w:rsid w:val="0030031D"/>
    <w:rsid w:val="00300AB1"/>
    <w:rsid w:val="00303260"/>
    <w:rsid w:val="003047A0"/>
    <w:rsid w:val="0030610F"/>
    <w:rsid w:val="003112D2"/>
    <w:rsid w:val="00312025"/>
    <w:rsid w:val="00313A85"/>
    <w:rsid w:val="00317D73"/>
    <w:rsid w:val="00320ECF"/>
    <w:rsid w:val="00323DB0"/>
    <w:rsid w:val="003249A7"/>
    <w:rsid w:val="0032511A"/>
    <w:rsid w:val="0032725A"/>
    <w:rsid w:val="0033132C"/>
    <w:rsid w:val="003316E5"/>
    <w:rsid w:val="00331802"/>
    <w:rsid w:val="00331B01"/>
    <w:rsid w:val="00341826"/>
    <w:rsid w:val="003436AC"/>
    <w:rsid w:val="00345CD1"/>
    <w:rsid w:val="00345FDB"/>
    <w:rsid w:val="003465D5"/>
    <w:rsid w:val="0034785F"/>
    <w:rsid w:val="00350346"/>
    <w:rsid w:val="00350C11"/>
    <w:rsid w:val="00355A30"/>
    <w:rsid w:val="00361473"/>
    <w:rsid w:val="003623B4"/>
    <w:rsid w:val="0036291C"/>
    <w:rsid w:val="00363155"/>
    <w:rsid w:val="00363D95"/>
    <w:rsid w:val="003648AE"/>
    <w:rsid w:val="00364ECB"/>
    <w:rsid w:val="00370094"/>
    <w:rsid w:val="00370199"/>
    <w:rsid w:val="00371167"/>
    <w:rsid w:val="00371670"/>
    <w:rsid w:val="003742C6"/>
    <w:rsid w:val="003745BF"/>
    <w:rsid w:val="00377F11"/>
    <w:rsid w:val="003826D7"/>
    <w:rsid w:val="0038333D"/>
    <w:rsid w:val="00383BD8"/>
    <w:rsid w:val="00384256"/>
    <w:rsid w:val="00384B32"/>
    <w:rsid w:val="00386C9C"/>
    <w:rsid w:val="00387C03"/>
    <w:rsid w:val="00390606"/>
    <w:rsid w:val="00394AFA"/>
    <w:rsid w:val="00394C4E"/>
    <w:rsid w:val="003959E9"/>
    <w:rsid w:val="003973B4"/>
    <w:rsid w:val="00397D73"/>
    <w:rsid w:val="003A11BD"/>
    <w:rsid w:val="003A21CB"/>
    <w:rsid w:val="003A3523"/>
    <w:rsid w:val="003A4F61"/>
    <w:rsid w:val="003A75A2"/>
    <w:rsid w:val="003A764C"/>
    <w:rsid w:val="003B0450"/>
    <w:rsid w:val="003B2C1D"/>
    <w:rsid w:val="003B4BA3"/>
    <w:rsid w:val="003B68F9"/>
    <w:rsid w:val="003C1CA2"/>
    <w:rsid w:val="003C3BDD"/>
    <w:rsid w:val="003C4612"/>
    <w:rsid w:val="003C4C5C"/>
    <w:rsid w:val="003D26A7"/>
    <w:rsid w:val="003D3C50"/>
    <w:rsid w:val="003D4F35"/>
    <w:rsid w:val="003E060B"/>
    <w:rsid w:val="003E5068"/>
    <w:rsid w:val="003E6BFF"/>
    <w:rsid w:val="003E7665"/>
    <w:rsid w:val="003E7E7A"/>
    <w:rsid w:val="003F3497"/>
    <w:rsid w:val="003F5BBD"/>
    <w:rsid w:val="003F6AB8"/>
    <w:rsid w:val="0040043C"/>
    <w:rsid w:val="00401D23"/>
    <w:rsid w:val="004061C3"/>
    <w:rsid w:val="004069EA"/>
    <w:rsid w:val="0041186E"/>
    <w:rsid w:val="00412EBA"/>
    <w:rsid w:val="004138CB"/>
    <w:rsid w:val="004152D9"/>
    <w:rsid w:val="00416D1E"/>
    <w:rsid w:val="00416DAC"/>
    <w:rsid w:val="004213A1"/>
    <w:rsid w:val="004223B9"/>
    <w:rsid w:val="00423C94"/>
    <w:rsid w:val="00423EEB"/>
    <w:rsid w:val="00426DE6"/>
    <w:rsid w:val="004276BF"/>
    <w:rsid w:val="00433455"/>
    <w:rsid w:val="00433BC0"/>
    <w:rsid w:val="004342A9"/>
    <w:rsid w:val="004342BD"/>
    <w:rsid w:val="00442E6D"/>
    <w:rsid w:val="00444CD9"/>
    <w:rsid w:val="004460F5"/>
    <w:rsid w:val="00446478"/>
    <w:rsid w:val="00450D82"/>
    <w:rsid w:val="00453743"/>
    <w:rsid w:val="004562F1"/>
    <w:rsid w:val="00457CFA"/>
    <w:rsid w:val="004605C7"/>
    <w:rsid w:val="00460A3B"/>
    <w:rsid w:val="00473BC9"/>
    <w:rsid w:val="00473C4F"/>
    <w:rsid w:val="004762C0"/>
    <w:rsid w:val="00480653"/>
    <w:rsid w:val="00482A46"/>
    <w:rsid w:val="00482CDD"/>
    <w:rsid w:val="00483284"/>
    <w:rsid w:val="00483689"/>
    <w:rsid w:val="00484A3D"/>
    <w:rsid w:val="00486D5C"/>
    <w:rsid w:val="0049018F"/>
    <w:rsid w:val="004908AE"/>
    <w:rsid w:val="00494645"/>
    <w:rsid w:val="0049500C"/>
    <w:rsid w:val="00496A3A"/>
    <w:rsid w:val="00497989"/>
    <w:rsid w:val="004A001E"/>
    <w:rsid w:val="004A2E1D"/>
    <w:rsid w:val="004A3000"/>
    <w:rsid w:val="004A32D7"/>
    <w:rsid w:val="004A3FE4"/>
    <w:rsid w:val="004A4113"/>
    <w:rsid w:val="004A5205"/>
    <w:rsid w:val="004A5759"/>
    <w:rsid w:val="004A5E38"/>
    <w:rsid w:val="004A75EB"/>
    <w:rsid w:val="004B1743"/>
    <w:rsid w:val="004B23FA"/>
    <w:rsid w:val="004B6A9C"/>
    <w:rsid w:val="004B77AE"/>
    <w:rsid w:val="004C13F2"/>
    <w:rsid w:val="004C18A2"/>
    <w:rsid w:val="004C596A"/>
    <w:rsid w:val="004C707C"/>
    <w:rsid w:val="004C75CB"/>
    <w:rsid w:val="004D2132"/>
    <w:rsid w:val="004D3584"/>
    <w:rsid w:val="004D5BB8"/>
    <w:rsid w:val="004D5F93"/>
    <w:rsid w:val="004E4AB2"/>
    <w:rsid w:val="004E5791"/>
    <w:rsid w:val="004E74DE"/>
    <w:rsid w:val="004F05FA"/>
    <w:rsid w:val="004F3C44"/>
    <w:rsid w:val="004F6494"/>
    <w:rsid w:val="00501E69"/>
    <w:rsid w:val="00506D2A"/>
    <w:rsid w:val="00507058"/>
    <w:rsid w:val="005073FE"/>
    <w:rsid w:val="00507CD1"/>
    <w:rsid w:val="00512CE4"/>
    <w:rsid w:val="00516D84"/>
    <w:rsid w:val="005209AD"/>
    <w:rsid w:val="00520AF3"/>
    <w:rsid w:val="00526C77"/>
    <w:rsid w:val="00532D6D"/>
    <w:rsid w:val="00533847"/>
    <w:rsid w:val="00533BD9"/>
    <w:rsid w:val="00534696"/>
    <w:rsid w:val="00535F3E"/>
    <w:rsid w:val="0054550A"/>
    <w:rsid w:val="0055005D"/>
    <w:rsid w:val="00554E0D"/>
    <w:rsid w:val="0055777A"/>
    <w:rsid w:val="00562E09"/>
    <w:rsid w:val="005666D8"/>
    <w:rsid w:val="00566E2D"/>
    <w:rsid w:val="005674F9"/>
    <w:rsid w:val="005716C0"/>
    <w:rsid w:val="0057252C"/>
    <w:rsid w:val="0057411E"/>
    <w:rsid w:val="00575471"/>
    <w:rsid w:val="0057558D"/>
    <w:rsid w:val="00581195"/>
    <w:rsid w:val="00584C7C"/>
    <w:rsid w:val="00587D61"/>
    <w:rsid w:val="00590925"/>
    <w:rsid w:val="00590E8B"/>
    <w:rsid w:val="005918C2"/>
    <w:rsid w:val="005924EA"/>
    <w:rsid w:val="00592C15"/>
    <w:rsid w:val="00593A1E"/>
    <w:rsid w:val="00593D19"/>
    <w:rsid w:val="00594BC7"/>
    <w:rsid w:val="00595AD0"/>
    <w:rsid w:val="00596AF9"/>
    <w:rsid w:val="00596D4A"/>
    <w:rsid w:val="005A0255"/>
    <w:rsid w:val="005A0BD8"/>
    <w:rsid w:val="005A2882"/>
    <w:rsid w:val="005A383D"/>
    <w:rsid w:val="005A42A6"/>
    <w:rsid w:val="005A5F75"/>
    <w:rsid w:val="005C1229"/>
    <w:rsid w:val="005C2C61"/>
    <w:rsid w:val="005C5484"/>
    <w:rsid w:val="005D0F65"/>
    <w:rsid w:val="005D293F"/>
    <w:rsid w:val="005D2C43"/>
    <w:rsid w:val="005D2D9D"/>
    <w:rsid w:val="005D5E68"/>
    <w:rsid w:val="005D684C"/>
    <w:rsid w:val="005D7858"/>
    <w:rsid w:val="005E0B3D"/>
    <w:rsid w:val="005E0F38"/>
    <w:rsid w:val="005E1D1A"/>
    <w:rsid w:val="005E20DE"/>
    <w:rsid w:val="005E3DFA"/>
    <w:rsid w:val="005E5E3E"/>
    <w:rsid w:val="005F08C6"/>
    <w:rsid w:val="005F3810"/>
    <w:rsid w:val="00600028"/>
    <w:rsid w:val="00601E27"/>
    <w:rsid w:val="00602955"/>
    <w:rsid w:val="00607711"/>
    <w:rsid w:val="00612B8B"/>
    <w:rsid w:val="00612FF1"/>
    <w:rsid w:val="00613518"/>
    <w:rsid w:val="0061381B"/>
    <w:rsid w:val="00615F23"/>
    <w:rsid w:val="00620A1C"/>
    <w:rsid w:val="00627892"/>
    <w:rsid w:val="00630A51"/>
    <w:rsid w:val="00631AAE"/>
    <w:rsid w:val="00632A72"/>
    <w:rsid w:val="00633DD9"/>
    <w:rsid w:val="00634C1B"/>
    <w:rsid w:val="00635477"/>
    <w:rsid w:val="00635E4A"/>
    <w:rsid w:val="006360D9"/>
    <w:rsid w:val="006479F5"/>
    <w:rsid w:val="00663BE7"/>
    <w:rsid w:val="006651DF"/>
    <w:rsid w:val="00665BF1"/>
    <w:rsid w:val="0066703E"/>
    <w:rsid w:val="00670A24"/>
    <w:rsid w:val="0068023E"/>
    <w:rsid w:val="0068238D"/>
    <w:rsid w:val="00682E36"/>
    <w:rsid w:val="00691882"/>
    <w:rsid w:val="00693811"/>
    <w:rsid w:val="006A3949"/>
    <w:rsid w:val="006A5CA3"/>
    <w:rsid w:val="006A6963"/>
    <w:rsid w:val="006A6D7F"/>
    <w:rsid w:val="006A7766"/>
    <w:rsid w:val="006B0E63"/>
    <w:rsid w:val="006B1EDB"/>
    <w:rsid w:val="006B6089"/>
    <w:rsid w:val="006B78AC"/>
    <w:rsid w:val="006C0BDC"/>
    <w:rsid w:val="006C3109"/>
    <w:rsid w:val="006C38C3"/>
    <w:rsid w:val="006C4CBF"/>
    <w:rsid w:val="006D180B"/>
    <w:rsid w:val="006D2080"/>
    <w:rsid w:val="006D4267"/>
    <w:rsid w:val="006D7BDE"/>
    <w:rsid w:val="006E76CD"/>
    <w:rsid w:val="006F0EF0"/>
    <w:rsid w:val="006F2E28"/>
    <w:rsid w:val="006F5432"/>
    <w:rsid w:val="006F718E"/>
    <w:rsid w:val="00703323"/>
    <w:rsid w:val="007049A6"/>
    <w:rsid w:val="007052E9"/>
    <w:rsid w:val="00705EE3"/>
    <w:rsid w:val="00706C8D"/>
    <w:rsid w:val="00706DC2"/>
    <w:rsid w:val="00707F16"/>
    <w:rsid w:val="00710E7A"/>
    <w:rsid w:val="00711226"/>
    <w:rsid w:val="00721FB1"/>
    <w:rsid w:val="007260F5"/>
    <w:rsid w:val="007275A6"/>
    <w:rsid w:val="0073075F"/>
    <w:rsid w:val="007327CE"/>
    <w:rsid w:val="00732925"/>
    <w:rsid w:val="0073605D"/>
    <w:rsid w:val="007379DC"/>
    <w:rsid w:val="00737F70"/>
    <w:rsid w:val="00740213"/>
    <w:rsid w:val="00741300"/>
    <w:rsid w:val="007424F3"/>
    <w:rsid w:val="00742C06"/>
    <w:rsid w:val="0074495C"/>
    <w:rsid w:val="007456CC"/>
    <w:rsid w:val="007463CB"/>
    <w:rsid w:val="007500D2"/>
    <w:rsid w:val="00750A90"/>
    <w:rsid w:val="00751104"/>
    <w:rsid w:val="007526E5"/>
    <w:rsid w:val="00753A66"/>
    <w:rsid w:val="00757732"/>
    <w:rsid w:val="00761DCC"/>
    <w:rsid w:val="00762C6B"/>
    <w:rsid w:val="00764C1F"/>
    <w:rsid w:val="007655E1"/>
    <w:rsid w:val="007664D0"/>
    <w:rsid w:val="00766778"/>
    <w:rsid w:val="00766C92"/>
    <w:rsid w:val="00766D5A"/>
    <w:rsid w:val="007708B1"/>
    <w:rsid w:val="00771424"/>
    <w:rsid w:val="007715C9"/>
    <w:rsid w:val="0077323A"/>
    <w:rsid w:val="00777568"/>
    <w:rsid w:val="0078066B"/>
    <w:rsid w:val="00781CF6"/>
    <w:rsid w:val="007820E2"/>
    <w:rsid w:val="00785A3D"/>
    <w:rsid w:val="00786859"/>
    <w:rsid w:val="0078766F"/>
    <w:rsid w:val="00790A5F"/>
    <w:rsid w:val="007A00B6"/>
    <w:rsid w:val="007A0D29"/>
    <w:rsid w:val="007A17E5"/>
    <w:rsid w:val="007A2E01"/>
    <w:rsid w:val="007A2F4A"/>
    <w:rsid w:val="007A3B39"/>
    <w:rsid w:val="007A689A"/>
    <w:rsid w:val="007A783B"/>
    <w:rsid w:val="007B01EF"/>
    <w:rsid w:val="007B099E"/>
    <w:rsid w:val="007B1808"/>
    <w:rsid w:val="007B41E2"/>
    <w:rsid w:val="007B431E"/>
    <w:rsid w:val="007B6E22"/>
    <w:rsid w:val="007B7611"/>
    <w:rsid w:val="007C22E8"/>
    <w:rsid w:val="007C3C1E"/>
    <w:rsid w:val="007D0AE3"/>
    <w:rsid w:val="007D1BCE"/>
    <w:rsid w:val="007D3657"/>
    <w:rsid w:val="007D4309"/>
    <w:rsid w:val="007D4B84"/>
    <w:rsid w:val="007D5A59"/>
    <w:rsid w:val="007D6083"/>
    <w:rsid w:val="007D6A93"/>
    <w:rsid w:val="007D7A9E"/>
    <w:rsid w:val="007E2C16"/>
    <w:rsid w:val="007E4CF5"/>
    <w:rsid w:val="007E6246"/>
    <w:rsid w:val="007E79EE"/>
    <w:rsid w:val="007F1748"/>
    <w:rsid w:val="007F2963"/>
    <w:rsid w:val="007F315B"/>
    <w:rsid w:val="007F36B5"/>
    <w:rsid w:val="007F71F2"/>
    <w:rsid w:val="008001B0"/>
    <w:rsid w:val="008043FB"/>
    <w:rsid w:val="00806090"/>
    <w:rsid w:val="00806AC3"/>
    <w:rsid w:val="00807218"/>
    <w:rsid w:val="0080724F"/>
    <w:rsid w:val="00807272"/>
    <w:rsid w:val="0080770B"/>
    <w:rsid w:val="00810F63"/>
    <w:rsid w:val="00812A1C"/>
    <w:rsid w:val="008163DE"/>
    <w:rsid w:val="00816CCB"/>
    <w:rsid w:val="008173D7"/>
    <w:rsid w:val="00817B4E"/>
    <w:rsid w:val="008204CF"/>
    <w:rsid w:val="00825B69"/>
    <w:rsid w:val="008267D5"/>
    <w:rsid w:val="00827ABF"/>
    <w:rsid w:val="0083398F"/>
    <w:rsid w:val="00834A52"/>
    <w:rsid w:val="00837E1A"/>
    <w:rsid w:val="008433D5"/>
    <w:rsid w:val="008434DE"/>
    <w:rsid w:val="00843D15"/>
    <w:rsid w:val="0084456F"/>
    <w:rsid w:val="00846926"/>
    <w:rsid w:val="00852A40"/>
    <w:rsid w:val="00853EF4"/>
    <w:rsid w:val="008555D1"/>
    <w:rsid w:val="00857BA7"/>
    <w:rsid w:val="00860A66"/>
    <w:rsid w:val="008662BE"/>
    <w:rsid w:val="00866859"/>
    <w:rsid w:val="00867074"/>
    <w:rsid w:val="0086726E"/>
    <w:rsid w:val="00867457"/>
    <w:rsid w:val="00871356"/>
    <w:rsid w:val="00871957"/>
    <w:rsid w:val="008766B2"/>
    <w:rsid w:val="00877574"/>
    <w:rsid w:val="00877BE0"/>
    <w:rsid w:val="00881109"/>
    <w:rsid w:val="00881541"/>
    <w:rsid w:val="00884864"/>
    <w:rsid w:val="008868E9"/>
    <w:rsid w:val="0088731D"/>
    <w:rsid w:val="00887C4D"/>
    <w:rsid w:val="008900EE"/>
    <w:rsid w:val="00893DFE"/>
    <w:rsid w:val="00897EEC"/>
    <w:rsid w:val="008A2F05"/>
    <w:rsid w:val="008A3874"/>
    <w:rsid w:val="008A63C7"/>
    <w:rsid w:val="008B2A36"/>
    <w:rsid w:val="008B6BBF"/>
    <w:rsid w:val="008B7FF5"/>
    <w:rsid w:val="008C0D94"/>
    <w:rsid w:val="008C32EC"/>
    <w:rsid w:val="008C48F4"/>
    <w:rsid w:val="008C490F"/>
    <w:rsid w:val="008C782B"/>
    <w:rsid w:val="008C7854"/>
    <w:rsid w:val="008D0D92"/>
    <w:rsid w:val="008D0DB7"/>
    <w:rsid w:val="008D330E"/>
    <w:rsid w:val="008D419A"/>
    <w:rsid w:val="008D7894"/>
    <w:rsid w:val="008D7FAC"/>
    <w:rsid w:val="008E3A0D"/>
    <w:rsid w:val="008E6146"/>
    <w:rsid w:val="008E6BBE"/>
    <w:rsid w:val="008F0072"/>
    <w:rsid w:val="008F0993"/>
    <w:rsid w:val="008F107B"/>
    <w:rsid w:val="008F282A"/>
    <w:rsid w:val="008F4042"/>
    <w:rsid w:val="008F5FD0"/>
    <w:rsid w:val="008F66B0"/>
    <w:rsid w:val="008F72D1"/>
    <w:rsid w:val="00901161"/>
    <w:rsid w:val="009011E5"/>
    <w:rsid w:val="00902402"/>
    <w:rsid w:val="0090329E"/>
    <w:rsid w:val="00903C9C"/>
    <w:rsid w:val="0090543A"/>
    <w:rsid w:val="00907D48"/>
    <w:rsid w:val="00912206"/>
    <w:rsid w:val="00912C03"/>
    <w:rsid w:val="0091416F"/>
    <w:rsid w:val="009152FF"/>
    <w:rsid w:val="00915FC1"/>
    <w:rsid w:val="009206BF"/>
    <w:rsid w:val="009243FD"/>
    <w:rsid w:val="009260A2"/>
    <w:rsid w:val="00926CEC"/>
    <w:rsid w:val="00930C0A"/>
    <w:rsid w:val="00931BE7"/>
    <w:rsid w:val="00933680"/>
    <w:rsid w:val="00935C96"/>
    <w:rsid w:val="00936429"/>
    <w:rsid w:val="00937CEF"/>
    <w:rsid w:val="00942727"/>
    <w:rsid w:val="00943014"/>
    <w:rsid w:val="009470FF"/>
    <w:rsid w:val="009501B1"/>
    <w:rsid w:val="0095124A"/>
    <w:rsid w:val="00954A5F"/>
    <w:rsid w:val="009551D2"/>
    <w:rsid w:val="00955EA8"/>
    <w:rsid w:val="0095640B"/>
    <w:rsid w:val="009640A5"/>
    <w:rsid w:val="009644ED"/>
    <w:rsid w:val="00964F1D"/>
    <w:rsid w:val="00966559"/>
    <w:rsid w:val="00966584"/>
    <w:rsid w:val="00970286"/>
    <w:rsid w:val="00970DBB"/>
    <w:rsid w:val="009712CF"/>
    <w:rsid w:val="009740F6"/>
    <w:rsid w:val="009769C0"/>
    <w:rsid w:val="009772D9"/>
    <w:rsid w:val="009777E5"/>
    <w:rsid w:val="0098061E"/>
    <w:rsid w:val="0098067E"/>
    <w:rsid w:val="009918A6"/>
    <w:rsid w:val="0099204C"/>
    <w:rsid w:val="009937C3"/>
    <w:rsid w:val="0099406C"/>
    <w:rsid w:val="009949AB"/>
    <w:rsid w:val="009964FA"/>
    <w:rsid w:val="009965C3"/>
    <w:rsid w:val="009A095E"/>
    <w:rsid w:val="009A0ADD"/>
    <w:rsid w:val="009A214F"/>
    <w:rsid w:val="009A3010"/>
    <w:rsid w:val="009A3C43"/>
    <w:rsid w:val="009A4E75"/>
    <w:rsid w:val="009A56B6"/>
    <w:rsid w:val="009A7C9D"/>
    <w:rsid w:val="009B2B40"/>
    <w:rsid w:val="009B3041"/>
    <w:rsid w:val="009B367A"/>
    <w:rsid w:val="009B56D2"/>
    <w:rsid w:val="009C0D84"/>
    <w:rsid w:val="009C1335"/>
    <w:rsid w:val="009D1855"/>
    <w:rsid w:val="009D31D2"/>
    <w:rsid w:val="009D3391"/>
    <w:rsid w:val="009D66F6"/>
    <w:rsid w:val="009D704F"/>
    <w:rsid w:val="009D757B"/>
    <w:rsid w:val="009D7A72"/>
    <w:rsid w:val="009E1394"/>
    <w:rsid w:val="009E16F7"/>
    <w:rsid w:val="009E2E53"/>
    <w:rsid w:val="009E3E5A"/>
    <w:rsid w:val="009E43F8"/>
    <w:rsid w:val="009E5A3F"/>
    <w:rsid w:val="009E6984"/>
    <w:rsid w:val="009F0682"/>
    <w:rsid w:val="009F100C"/>
    <w:rsid w:val="009F1A19"/>
    <w:rsid w:val="009F2412"/>
    <w:rsid w:val="009F3819"/>
    <w:rsid w:val="009F72B7"/>
    <w:rsid w:val="009F7A2F"/>
    <w:rsid w:val="00A009CB"/>
    <w:rsid w:val="00A03B76"/>
    <w:rsid w:val="00A03EB0"/>
    <w:rsid w:val="00A047B3"/>
    <w:rsid w:val="00A05EF4"/>
    <w:rsid w:val="00A0680B"/>
    <w:rsid w:val="00A1232A"/>
    <w:rsid w:val="00A151CA"/>
    <w:rsid w:val="00A168E7"/>
    <w:rsid w:val="00A2291C"/>
    <w:rsid w:val="00A22D28"/>
    <w:rsid w:val="00A2460D"/>
    <w:rsid w:val="00A259F7"/>
    <w:rsid w:val="00A25EDD"/>
    <w:rsid w:val="00A3063C"/>
    <w:rsid w:val="00A313DC"/>
    <w:rsid w:val="00A32250"/>
    <w:rsid w:val="00A3273C"/>
    <w:rsid w:val="00A33F78"/>
    <w:rsid w:val="00A35182"/>
    <w:rsid w:val="00A36DF2"/>
    <w:rsid w:val="00A37259"/>
    <w:rsid w:val="00A372B8"/>
    <w:rsid w:val="00A4090C"/>
    <w:rsid w:val="00A411C6"/>
    <w:rsid w:val="00A414BA"/>
    <w:rsid w:val="00A4371F"/>
    <w:rsid w:val="00A44D68"/>
    <w:rsid w:val="00A51EBC"/>
    <w:rsid w:val="00A5204D"/>
    <w:rsid w:val="00A5360F"/>
    <w:rsid w:val="00A562CF"/>
    <w:rsid w:val="00A5694F"/>
    <w:rsid w:val="00A56BC7"/>
    <w:rsid w:val="00A602EE"/>
    <w:rsid w:val="00A60908"/>
    <w:rsid w:val="00A64389"/>
    <w:rsid w:val="00A66298"/>
    <w:rsid w:val="00A73E83"/>
    <w:rsid w:val="00A75D98"/>
    <w:rsid w:val="00A774E1"/>
    <w:rsid w:val="00A8232B"/>
    <w:rsid w:val="00A8456D"/>
    <w:rsid w:val="00A903BA"/>
    <w:rsid w:val="00A91857"/>
    <w:rsid w:val="00A92056"/>
    <w:rsid w:val="00A923E0"/>
    <w:rsid w:val="00A95581"/>
    <w:rsid w:val="00AA0410"/>
    <w:rsid w:val="00AA223A"/>
    <w:rsid w:val="00AA2AD0"/>
    <w:rsid w:val="00AA331A"/>
    <w:rsid w:val="00AA5D16"/>
    <w:rsid w:val="00AA7C20"/>
    <w:rsid w:val="00AB06A4"/>
    <w:rsid w:val="00AB07BB"/>
    <w:rsid w:val="00AB193A"/>
    <w:rsid w:val="00AB2BDB"/>
    <w:rsid w:val="00AB3C83"/>
    <w:rsid w:val="00AB44B8"/>
    <w:rsid w:val="00AB64E2"/>
    <w:rsid w:val="00AC1E5B"/>
    <w:rsid w:val="00AC2622"/>
    <w:rsid w:val="00AC525D"/>
    <w:rsid w:val="00AC6230"/>
    <w:rsid w:val="00AD11F5"/>
    <w:rsid w:val="00AD3E1D"/>
    <w:rsid w:val="00AD6692"/>
    <w:rsid w:val="00AD7A13"/>
    <w:rsid w:val="00AE06C8"/>
    <w:rsid w:val="00AE1781"/>
    <w:rsid w:val="00AE1A31"/>
    <w:rsid w:val="00AE1D38"/>
    <w:rsid w:val="00AE1F2F"/>
    <w:rsid w:val="00AE5110"/>
    <w:rsid w:val="00AF156D"/>
    <w:rsid w:val="00AF2D42"/>
    <w:rsid w:val="00AF3C9A"/>
    <w:rsid w:val="00AF3DCD"/>
    <w:rsid w:val="00B019FC"/>
    <w:rsid w:val="00B03129"/>
    <w:rsid w:val="00B0533E"/>
    <w:rsid w:val="00B05461"/>
    <w:rsid w:val="00B0739C"/>
    <w:rsid w:val="00B07EAE"/>
    <w:rsid w:val="00B110B4"/>
    <w:rsid w:val="00B143FC"/>
    <w:rsid w:val="00B14A0F"/>
    <w:rsid w:val="00B16EB3"/>
    <w:rsid w:val="00B17EF0"/>
    <w:rsid w:val="00B20319"/>
    <w:rsid w:val="00B20751"/>
    <w:rsid w:val="00B23A79"/>
    <w:rsid w:val="00B23E85"/>
    <w:rsid w:val="00B26653"/>
    <w:rsid w:val="00B26ADE"/>
    <w:rsid w:val="00B30F70"/>
    <w:rsid w:val="00B32E57"/>
    <w:rsid w:val="00B355F3"/>
    <w:rsid w:val="00B359FB"/>
    <w:rsid w:val="00B3714C"/>
    <w:rsid w:val="00B37C17"/>
    <w:rsid w:val="00B37D68"/>
    <w:rsid w:val="00B4006E"/>
    <w:rsid w:val="00B40217"/>
    <w:rsid w:val="00B43DAE"/>
    <w:rsid w:val="00B4553A"/>
    <w:rsid w:val="00B46346"/>
    <w:rsid w:val="00B4741C"/>
    <w:rsid w:val="00B50180"/>
    <w:rsid w:val="00B50F15"/>
    <w:rsid w:val="00B50F99"/>
    <w:rsid w:val="00B5173D"/>
    <w:rsid w:val="00B53067"/>
    <w:rsid w:val="00B53BB2"/>
    <w:rsid w:val="00B547FB"/>
    <w:rsid w:val="00B56328"/>
    <w:rsid w:val="00B6187E"/>
    <w:rsid w:val="00B622F1"/>
    <w:rsid w:val="00B625D3"/>
    <w:rsid w:val="00B679D2"/>
    <w:rsid w:val="00B70358"/>
    <w:rsid w:val="00B70425"/>
    <w:rsid w:val="00B7222C"/>
    <w:rsid w:val="00B73345"/>
    <w:rsid w:val="00B7561D"/>
    <w:rsid w:val="00B771D1"/>
    <w:rsid w:val="00B77F4E"/>
    <w:rsid w:val="00B819AD"/>
    <w:rsid w:val="00B821B2"/>
    <w:rsid w:val="00B872F1"/>
    <w:rsid w:val="00B92D1D"/>
    <w:rsid w:val="00B93821"/>
    <w:rsid w:val="00B93D6F"/>
    <w:rsid w:val="00B94363"/>
    <w:rsid w:val="00BA1B88"/>
    <w:rsid w:val="00BA3B69"/>
    <w:rsid w:val="00BA5FE6"/>
    <w:rsid w:val="00BB045E"/>
    <w:rsid w:val="00BB2291"/>
    <w:rsid w:val="00BB4656"/>
    <w:rsid w:val="00BB4CDA"/>
    <w:rsid w:val="00BB561E"/>
    <w:rsid w:val="00BB5866"/>
    <w:rsid w:val="00BB70F1"/>
    <w:rsid w:val="00BB763A"/>
    <w:rsid w:val="00BC022C"/>
    <w:rsid w:val="00BC2517"/>
    <w:rsid w:val="00BC2AF4"/>
    <w:rsid w:val="00BC2B7A"/>
    <w:rsid w:val="00BC3A44"/>
    <w:rsid w:val="00BC41F7"/>
    <w:rsid w:val="00BD04DF"/>
    <w:rsid w:val="00BD786D"/>
    <w:rsid w:val="00BE0C30"/>
    <w:rsid w:val="00BE1A72"/>
    <w:rsid w:val="00BE31A3"/>
    <w:rsid w:val="00BE4DC3"/>
    <w:rsid w:val="00BE6C38"/>
    <w:rsid w:val="00BE7A04"/>
    <w:rsid w:val="00BF1E6C"/>
    <w:rsid w:val="00BF2548"/>
    <w:rsid w:val="00BF4CF3"/>
    <w:rsid w:val="00BF5F86"/>
    <w:rsid w:val="00C02659"/>
    <w:rsid w:val="00C02703"/>
    <w:rsid w:val="00C02B93"/>
    <w:rsid w:val="00C02F32"/>
    <w:rsid w:val="00C03050"/>
    <w:rsid w:val="00C0491F"/>
    <w:rsid w:val="00C120B0"/>
    <w:rsid w:val="00C12F76"/>
    <w:rsid w:val="00C163BE"/>
    <w:rsid w:val="00C16898"/>
    <w:rsid w:val="00C16C92"/>
    <w:rsid w:val="00C20898"/>
    <w:rsid w:val="00C20D6C"/>
    <w:rsid w:val="00C21EB9"/>
    <w:rsid w:val="00C22F0C"/>
    <w:rsid w:val="00C233CE"/>
    <w:rsid w:val="00C23BD9"/>
    <w:rsid w:val="00C251D6"/>
    <w:rsid w:val="00C25D23"/>
    <w:rsid w:val="00C309B9"/>
    <w:rsid w:val="00C316B6"/>
    <w:rsid w:val="00C37D6D"/>
    <w:rsid w:val="00C407FD"/>
    <w:rsid w:val="00C41F40"/>
    <w:rsid w:val="00C4263A"/>
    <w:rsid w:val="00C427C5"/>
    <w:rsid w:val="00C43BF7"/>
    <w:rsid w:val="00C4423F"/>
    <w:rsid w:val="00C45616"/>
    <w:rsid w:val="00C45A5E"/>
    <w:rsid w:val="00C473B1"/>
    <w:rsid w:val="00C5105D"/>
    <w:rsid w:val="00C524D2"/>
    <w:rsid w:val="00C52D3E"/>
    <w:rsid w:val="00C52D90"/>
    <w:rsid w:val="00C54DC4"/>
    <w:rsid w:val="00C6158B"/>
    <w:rsid w:val="00C61E92"/>
    <w:rsid w:val="00C62B42"/>
    <w:rsid w:val="00C66748"/>
    <w:rsid w:val="00C71A1C"/>
    <w:rsid w:val="00C7295B"/>
    <w:rsid w:val="00C74C1C"/>
    <w:rsid w:val="00C74C36"/>
    <w:rsid w:val="00C75648"/>
    <w:rsid w:val="00C77C80"/>
    <w:rsid w:val="00C77E61"/>
    <w:rsid w:val="00C803BB"/>
    <w:rsid w:val="00C8352C"/>
    <w:rsid w:val="00C84134"/>
    <w:rsid w:val="00C85D74"/>
    <w:rsid w:val="00C864D2"/>
    <w:rsid w:val="00C8738A"/>
    <w:rsid w:val="00C913BC"/>
    <w:rsid w:val="00C9435F"/>
    <w:rsid w:val="00C94667"/>
    <w:rsid w:val="00C94F7A"/>
    <w:rsid w:val="00C96157"/>
    <w:rsid w:val="00C966F3"/>
    <w:rsid w:val="00C971C7"/>
    <w:rsid w:val="00C97293"/>
    <w:rsid w:val="00C97598"/>
    <w:rsid w:val="00CA0850"/>
    <w:rsid w:val="00CA2411"/>
    <w:rsid w:val="00CA29F9"/>
    <w:rsid w:val="00CA3B57"/>
    <w:rsid w:val="00CA556B"/>
    <w:rsid w:val="00CA7645"/>
    <w:rsid w:val="00CB7F7D"/>
    <w:rsid w:val="00CC1E5E"/>
    <w:rsid w:val="00CC2791"/>
    <w:rsid w:val="00CC4940"/>
    <w:rsid w:val="00CC4CFA"/>
    <w:rsid w:val="00CC6089"/>
    <w:rsid w:val="00CC6521"/>
    <w:rsid w:val="00CC6B8B"/>
    <w:rsid w:val="00CC71AD"/>
    <w:rsid w:val="00CD1BF6"/>
    <w:rsid w:val="00CD27F7"/>
    <w:rsid w:val="00CD4E86"/>
    <w:rsid w:val="00CD4F65"/>
    <w:rsid w:val="00CD6348"/>
    <w:rsid w:val="00CE072E"/>
    <w:rsid w:val="00CE0731"/>
    <w:rsid w:val="00CE0CBB"/>
    <w:rsid w:val="00CE113C"/>
    <w:rsid w:val="00CE3120"/>
    <w:rsid w:val="00CE41D8"/>
    <w:rsid w:val="00CE500E"/>
    <w:rsid w:val="00CE5A78"/>
    <w:rsid w:val="00CF2AE6"/>
    <w:rsid w:val="00CF74BE"/>
    <w:rsid w:val="00CF7A6B"/>
    <w:rsid w:val="00D0478C"/>
    <w:rsid w:val="00D0777B"/>
    <w:rsid w:val="00D07964"/>
    <w:rsid w:val="00D12A89"/>
    <w:rsid w:val="00D134B4"/>
    <w:rsid w:val="00D14323"/>
    <w:rsid w:val="00D144FF"/>
    <w:rsid w:val="00D20F2B"/>
    <w:rsid w:val="00D2198B"/>
    <w:rsid w:val="00D21DEA"/>
    <w:rsid w:val="00D25E21"/>
    <w:rsid w:val="00D30BF6"/>
    <w:rsid w:val="00D30E7D"/>
    <w:rsid w:val="00D332FE"/>
    <w:rsid w:val="00D342AF"/>
    <w:rsid w:val="00D3744C"/>
    <w:rsid w:val="00D41387"/>
    <w:rsid w:val="00D42E80"/>
    <w:rsid w:val="00D43B7E"/>
    <w:rsid w:val="00D50328"/>
    <w:rsid w:val="00D51ACB"/>
    <w:rsid w:val="00D51ED2"/>
    <w:rsid w:val="00D52D1A"/>
    <w:rsid w:val="00D53808"/>
    <w:rsid w:val="00D53A9E"/>
    <w:rsid w:val="00D561DC"/>
    <w:rsid w:val="00D56683"/>
    <w:rsid w:val="00D6387D"/>
    <w:rsid w:val="00D66D2F"/>
    <w:rsid w:val="00D67541"/>
    <w:rsid w:val="00D71610"/>
    <w:rsid w:val="00D72AA9"/>
    <w:rsid w:val="00D80E02"/>
    <w:rsid w:val="00D824B3"/>
    <w:rsid w:val="00D82933"/>
    <w:rsid w:val="00D830C7"/>
    <w:rsid w:val="00D83FFD"/>
    <w:rsid w:val="00D87382"/>
    <w:rsid w:val="00D942E9"/>
    <w:rsid w:val="00D96189"/>
    <w:rsid w:val="00D9704D"/>
    <w:rsid w:val="00DA1D57"/>
    <w:rsid w:val="00DA6AAD"/>
    <w:rsid w:val="00DB2D53"/>
    <w:rsid w:val="00DB5121"/>
    <w:rsid w:val="00DB6AA3"/>
    <w:rsid w:val="00DB7536"/>
    <w:rsid w:val="00DC02F3"/>
    <w:rsid w:val="00DC340E"/>
    <w:rsid w:val="00DC359E"/>
    <w:rsid w:val="00DC35D7"/>
    <w:rsid w:val="00DC3C1A"/>
    <w:rsid w:val="00DC4EC5"/>
    <w:rsid w:val="00DC676B"/>
    <w:rsid w:val="00DD1271"/>
    <w:rsid w:val="00DD3A81"/>
    <w:rsid w:val="00DD55B0"/>
    <w:rsid w:val="00DD68F1"/>
    <w:rsid w:val="00DD70C9"/>
    <w:rsid w:val="00DD7382"/>
    <w:rsid w:val="00DD7E39"/>
    <w:rsid w:val="00DE2123"/>
    <w:rsid w:val="00DE2FC0"/>
    <w:rsid w:val="00DE7EC3"/>
    <w:rsid w:val="00DE7FF3"/>
    <w:rsid w:val="00DF08A0"/>
    <w:rsid w:val="00DF24E3"/>
    <w:rsid w:val="00DF7974"/>
    <w:rsid w:val="00E00F1F"/>
    <w:rsid w:val="00E010D8"/>
    <w:rsid w:val="00E017FE"/>
    <w:rsid w:val="00E01D5D"/>
    <w:rsid w:val="00E02B17"/>
    <w:rsid w:val="00E04CBB"/>
    <w:rsid w:val="00E05942"/>
    <w:rsid w:val="00E05C82"/>
    <w:rsid w:val="00E0672A"/>
    <w:rsid w:val="00E1000B"/>
    <w:rsid w:val="00E117F4"/>
    <w:rsid w:val="00E12AB0"/>
    <w:rsid w:val="00E2058C"/>
    <w:rsid w:val="00E20FCD"/>
    <w:rsid w:val="00E22F4D"/>
    <w:rsid w:val="00E23F46"/>
    <w:rsid w:val="00E257E2"/>
    <w:rsid w:val="00E33495"/>
    <w:rsid w:val="00E33DAF"/>
    <w:rsid w:val="00E3487D"/>
    <w:rsid w:val="00E34E67"/>
    <w:rsid w:val="00E41B09"/>
    <w:rsid w:val="00E4423D"/>
    <w:rsid w:val="00E44CFB"/>
    <w:rsid w:val="00E45BD1"/>
    <w:rsid w:val="00E46063"/>
    <w:rsid w:val="00E4719B"/>
    <w:rsid w:val="00E533E3"/>
    <w:rsid w:val="00E55274"/>
    <w:rsid w:val="00E55BFB"/>
    <w:rsid w:val="00E569DC"/>
    <w:rsid w:val="00E60CD2"/>
    <w:rsid w:val="00E63D59"/>
    <w:rsid w:val="00E65E35"/>
    <w:rsid w:val="00E67A27"/>
    <w:rsid w:val="00E71A1D"/>
    <w:rsid w:val="00E74FB8"/>
    <w:rsid w:val="00E75DBF"/>
    <w:rsid w:val="00E809F0"/>
    <w:rsid w:val="00E80E60"/>
    <w:rsid w:val="00E832CE"/>
    <w:rsid w:val="00E834EB"/>
    <w:rsid w:val="00E93B86"/>
    <w:rsid w:val="00E93F11"/>
    <w:rsid w:val="00E9560D"/>
    <w:rsid w:val="00E9635F"/>
    <w:rsid w:val="00EA0BF1"/>
    <w:rsid w:val="00EA16D1"/>
    <w:rsid w:val="00EA20B9"/>
    <w:rsid w:val="00EA3942"/>
    <w:rsid w:val="00EA43B4"/>
    <w:rsid w:val="00EA70F1"/>
    <w:rsid w:val="00EB0F0E"/>
    <w:rsid w:val="00EB16E3"/>
    <w:rsid w:val="00EB2EFD"/>
    <w:rsid w:val="00EB4987"/>
    <w:rsid w:val="00EB6150"/>
    <w:rsid w:val="00EC0361"/>
    <w:rsid w:val="00EC2678"/>
    <w:rsid w:val="00EC342E"/>
    <w:rsid w:val="00EC5514"/>
    <w:rsid w:val="00EC6881"/>
    <w:rsid w:val="00ED11FA"/>
    <w:rsid w:val="00ED4DF4"/>
    <w:rsid w:val="00ED5F34"/>
    <w:rsid w:val="00ED7F3E"/>
    <w:rsid w:val="00EE0E9A"/>
    <w:rsid w:val="00EE1822"/>
    <w:rsid w:val="00EE3D1B"/>
    <w:rsid w:val="00EE42BB"/>
    <w:rsid w:val="00EE553A"/>
    <w:rsid w:val="00EE6C8C"/>
    <w:rsid w:val="00EF33D3"/>
    <w:rsid w:val="00EF3BFF"/>
    <w:rsid w:val="00EF50CF"/>
    <w:rsid w:val="00F02334"/>
    <w:rsid w:val="00F02F50"/>
    <w:rsid w:val="00F05FE0"/>
    <w:rsid w:val="00F06AB6"/>
    <w:rsid w:val="00F07FB9"/>
    <w:rsid w:val="00F07FCB"/>
    <w:rsid w:val="00F11054"/>
    <w:rsid w:val="00F133B5"/>
    <w:rsid w:val="00F145DF"/>
    <w:rsid w:val="00F1509E"/>
    <w:rsid w:val="00F15755"/>
    <w:rsid w:val="00F2036F"/>
    <w:rsid w:val="00F24F38"/>
    <w:rsid w:val="00F26946"/>
    <w:rsid w:val="00F3016D"/>
    <w:rsid w:val="00F30924"/>
    <w:rsid w:val="00F32562"/>
    <w:rsid w:val="00F36192"/>
    <w:rsid w:val="00F40122"/>
    <w:rsid w:val="00F44911"/>
    <w:rsid w:val="00F478E0"/>
    <w:rsid w:val="00F55ADC"/>
    <w:rsid w:val="00F57071"/>
    <w:rsid w:val="00F60C20"/>
    <w:rsid w:val="00F666F7"/>
    <w:rsid w:val="00F673A9"/>
    <w:rsid w:val="00F703E9"/>
    <w:rsid w:val="00F7120F"/>
    <w:rsid w:val="00F71BAA"/>
    <w:rsid w:val="00F74FFF"/>
    <w:rsid w:val="00F76CAD"/>
    <w:rsid w:val="00F809D6"/>
    <w:rsid w:val="00F81921"/>
    <w:rsid w:val="00F8576A"/>
    <w:rsid w:val="00F92507"/>
    <w:rsid w:val="00F92F22"/>
    <w:rsid w:val="00F935EA"/>
    <w:rsid w:val="00F96437"/>
    <w:rsid w:val="00F974A4"/>
    <w:rsid w:val="00FA0CA7"/>
    <w:rsid w:val="00FA0EE7"/>
    <w:rsid w:val="00FA12A9"/>
    <w:rsid w:val="00FA34DF"/>
    <w:rsid w:val="00FA6E48"/>
    <w:rsid w:val="00FB02D4"/>
    <w:rsid w:val="00FB1191"/>
    <w:rsid w:val="00FB216F"/>
    <w:rsid w:val="00FB420D"/>
    <w:rsid w:val="00FB5793"/>
    <w:rsid w:val="00FB5F8D"/>
    <w:rsid w:val="00FB6716"/>
    <w:rsid w:val="00FC0745"/>
    <w:rsid w:val="00FC17DD"/>
    <w:rsid w:val="00FC2C73"/>
    <w:rsid w:val="00FD2449"/>
    <w:rsid w:val="00FD4ECA"/>
    <w:rsid w:val="00FD714E"/>
    <w:rsid w:val="00FD787E"/>
    <w:rsid w:val="00FE01E6"/>
    <w:rsid w:val="00FE0A9F"/>
    <w:rsid w:val="00FE1273"/>
    <w:rsid w:val="00FE2D95"/>
    <w:rsid w:val="00FE3FBD"/>
    <w:rsid w:val="00FE6116"/>
    <w:rsid w:val="00FF0412"/>
    <w:rsid w:val="00FF0E1D"/>
    <w:rsid w:val="00FF267D"/>
    <w:rsid w:val="00FF6B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74838342"/>
  <w15:docId w15:val="{506397E3-DDF8-4E4E-BE92-D70570992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6C4CBF"/>
    <w:pPr>
      <w:spacing w:after="120" w:line="288" w:lineRule="auto"/>
      <w:jc w:val="both"/>
    </w:pPr>
    <w:rPr>
      <w:rFonts w:ascii="Arial" w:eastAsia="PMingLiU" w:hAnsi="Arial" w:cs="Times New Roman"/>
      <w:szCs w:val="24"/>
      <w:lang w:val="en-GB" w:eastAsia="zh-TW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B77F4E"/>
    <w:pPr>
      <w:keepNext/>
      <w:numPr>
        <w:numId w:val="1"/>
      </w:numPr>
      <w:spacing w:after="280" w:line="340" w:lineRule="exact"/>
      <w:ind w:left="709" w:hanging="709"/>
      <w:jc w:val="left"/>
      <w:outlineLvl w:val="0"/>
    </w:pPr>
    <w:rPr>
      <w:b/>
      <w:bCs/>
      <w:kern w:val="32"/>
      <w:sz w:val="24"/>
      <w:szCs w:val="30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CF74BE"/>
    <w:pPr>
      <w:keepNext/>
      <w:numPr>
        <w:ilvl w:val="1"/>
        <w:numId w:val="1"/>
      </w:numPr>
      <w:tabs>
        <w:tab w:val="left" w:pos="709"/>
      </w:tabs>
      <w:spacing w:before="360"/>
      <w:ind w:left="709" w:hanging="709"/>
      <w:jc w:val="left"/>
      <w:outlineLvl w:val="1"/>
    </w:pPr>
    <w:rPr>
      <w:b/>
      <w:bCs/>
      <w:sz w:val="24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857BA7"/>
    <w:pPr>
      <w:keepNext/>
      <w:numPr>
        <w:ilvl w:val="2"/>
        <w:numId w:val="1"/>
      </w:numPr>
      <w:tabs>
        <w:tab w:val="left" w:pos="709"/>
      </w:tabs>
      <w:spacing w:before="360"/>
      <w:jc w:val="left"/>
      <w:outlineLvl w:val="2"/>
    </w:pPr>
    <w:rPr>
      <w:bCs/>
      <w:sz w:val="20"/>
    </w:rPr>
  </w:style>
  <w:style w:type="paragraph" w:styleId="berschrift4">
    <w:name w:val="heading 4"/>
    <w:basedOn w:val="Standard"/>
    <w:next w:val="Standard"/>
    <w:link w:val="berschrift4Zchn"/>
    <w:qFormat/>
    <w:rsid w:val="000F592F"/>
    <w:pPr>
      <w:keepNext/>
      <w:numPr>
        <w:ilvl w:val="3"/>
        <w:numId w:val="1"/>
      </w:numPr>
      <w:spacing w:after="280" w:line="280" w:lineRule="exact"/>
      <w:jc w:val="left"/>
      <w:outlineLvl w:val="3"/>
    </w:pPr>
    <w:rPr>
      <w:b/>
      <w:bCs/>
    </w:rPr>
  </w:style>
  <w:style w:type="paragraph" w:styleId="berschrift5">
    <w:name w:val="heading 5"/>
    <w:basedOn w:val="Standard"/>
    <w:next w:val="Standard"/>
    <w:link w:val="berschrift5Zchn"/>
    <w:qFormat/>
    <w:rsid w:val="000F592F"/>
    <w:pPr>
      <w:numPr>
        <w:ilvl w:val="4"/>
        <w:numId w:val="1"/>
      </w:numPr>
      <w:spacing w:after="280" w:line="280" w:lineRule="exact"/>
      <w:outlineLvl w:val="4"/>
    </w:pPr>
    <w:rPr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0F592F"/>
    <w:pPr>
      <w:numPr>
        <w:ilvl w:val="5"/>
        <w:numId w:val="1"/>
      </w:numPr>
      <w:spacing w:after="280" w:line="280" w:lineRule="exact"/>
      <w:outlineLvl w:val="5"/>
    </w:pPr>
    <w:rPr>
      <w:b/>
      <w:bCs/>
    </w:rPr>
  </w:style>
  <w:style w:type="paragraph" w:styleId="berschrift7">
    <w:name w:val="heading 7"/>
    <w:basedOn w:val="Standard"/>
    <w:next w:val="Standard"/>
    <w:link w:val="berschrift7Zchn"/>
    <w:rsid w:val="00CA241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rsid w:val="00CA241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rsid w:val="00CA241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77F4E"/>
    <w:rPr>
      <w:rFonts w:ascii="Arial" w:eastAsia="PMingLiU" w:hAnsi="Arial" w:cs="Times New Roman"/>
      <w:b/>
      <w:bCs/>
      <w:kern w:val="32"/>
      <w:sz w:val="24"/>
      <w:szCs w:val="30"/>
      <w:lang w:val="en-GB" w:eastAsia="zh-TW"/>
    </w:rPr>
  </w:style>
  <w:style w:type="character" w:customStyle="1" w:styleId="berschrift2Zchn">
    <w:name w:val="Überschrift 2 Zchn"/>
    <w:basedOn w:val="Absatz-Standardschriftart"/>
    <w:link w:val="berschrift2"/>
    <w:rsid w:val="00CF74BE"/>
    <w:rPr>
      <w:rFonts w:ascii="Arial" w:eastAsia="PMingLiU" w:hAnsi="Arial" w:cs="Times New Roman"/>
      <w:b/>
      <w:bCs/>
      <w:sz w:val="24"/>
      <w:szCs w:val="24"/>
      <w:lang w:val="en-GB" w:eastAsia="zh-TW"/>
    </w:rPr>
  </w:style>
  <w:style w:type="character" w:customStyle="1" w:styleId="berschrift3Zchn">
    <w:name w:val="Überschrift 3 Zchn"/>
    <w:basedOn w:val="Absatz-Standardschriftart"/>
    <w:link w:val="berschrift3"/>
    <w:rsid w:val="00857BA7"/>
    <w:rPr>
      <w:rFonts w:ascii="Arial" w:eastAsia="PMingLiU" w:hAnsi="Arial" w:cs="Times New Roman"/>
      <w:bCs/>
      <w:sz w:val="20"/>
      <w:szCs w:val="24"/>
      <w:lang w:val="en-GB" w:eastAsia="zh-TW"/>
    </w:rPr>
  </w:style>
  <w:style w:type="character" w:customStyle="1" w:styleId="berschrift4Zchn">
    <w:name w:val="Überschrift 4 Zchn"/>
    <w:basedOn w:val="Absatz-Standardschriftart"/>
    <w:link w:val="berschrift4"/>
    <w:rsid w:val="000F592F"/>
    <w:rPr>
      <w:rFonts w:ascii="Arial" w:eastAsia="PMingLiU" w:hAnsi="Arial" w:cs="Times New Roman"/>
      <w:b/>
      <w:bCs/>
      <w:szCs w:val="24"/>
      <w:lang w:val="en-GB" w:eastAsia="zh-TW"/>
    </w:rPr>
  </w:style>
  <w:style w:type="character" w:customStyle="1" w:styleId="berschrift5Zchn">
    <w:name w:val="Überschrift 5 Zchn"/>
    <w:basedOn w:val="Absatz-Standardschriftart"/>
    <w:link w:val="berschrift5"/>
    <w:rsid w:val="000F592F"/>
    <w:rPr>
      <w:rFonts w:ascii="Arial" w:eastAsia="PMingLiU" w:hAnsi="Arial" w:cs="Times New Roman"/>
      <w:b/>
      <w:bCs/>
      <w:szCs w:val="24"/>
      <w:lang w:val="en-GB" w:eastAsia="zh-TW"/>
    </w:rPr>
  </w:style>
  <w:style w:type="character" w:customStyle="1" w:styleId="berschrift6Zchn">
    <w:name w:val="Überschrift 6 Zchn"/>
    <w:basedOn w:val="Absatz-Standardschriftart"/>
    <w:link w:val="berschrift6"/>
    <w:rsid w:val="000F592F"/>
    <w:rPr>
      <w:rFonts w:ascii="Arial" w:eastAsia="PMingLiU" w:hAnsi="Arial" w:cs="Times New Roman"/>
      <w:b/>
      <w:bCs/>
      <w:szCs w:val="24"/>
      <w:lang w:val="en-GB" w:eastAsia="zh-TW"/>
    </w:rPr>
  </w:style>
  <w:style w:type="paragraph" w:styleId="Funotentext">
    <w:name w:val="footnote text"/>
    <w:basedOn w:val="Standard"/>
    <w:link w:val="FunotentextZchn"/>
    <w:autoRedefine/>
    <w:rsid w:val="00ED5F34"/>
    <w:pPr>
      <w:tabs>
        <w:tab w:val="left" w:pos="284"/>
      </w:tabs>
      <w:spacing w:after="60" w:line="240" w:lineRule="auto"/>
      <w:ind w:left="284" w:hanging="284"/>
    </w:pPr>
    <w:rPr>
      <w:sz w:val="16"/>
      <w:szCs w:val="15"/>
    </w:rPr>
  </w:style>
  <w:style w:type="character" w:customStyle="1" w:styleId="FunotentextZchn">
    <w:name w:val="Fußnotentext Zchn"/>
    <w:basedOn w:val="Absatz-Standardschriftart"/>
    <w:link w:val="Funotentext"/>
    <w:rsid w:val="00ED5F34"/>
    <w:rPr>
      <w:rFonts w:ascii="Arial" w:eastAsia="PMingLiU" w:hAnsi="Arial" w:cs="Times New Roman"/>
      <w:sz w:val="16"/>
      <w:szCs w:val="15"/>
      <w:lang w:val="en-GB" w:eastAsia="zh-TW"/>
    </w:rPr>
  </w:style>
  <w:style w:type="paragraph" w:customStyle="1" w:styleId="DokWeitereInformationen">
    <w:name w:val="Dok_Weitere_Informationen"/>
    <w:basedOn w:val="Standard"/>
    <w:rsid w:val="000F592F"/>
    <w:pPr>
      <w:spacing w:line="280" w:lineRule="exact"/>
      <w:jc w:val="left"/>
    </w:pPr>
    <w:rPr>
      <w:sz w:val="24"/>
    </w:rPr>
  </w:style>
  <w:style w:type="character" w:styleId="Funotenzeichen">
    <w:name w:val="footnote reference"/>
    <w:basedOn w:val="Absatz-Standardschriftart"/>
    <w:rsid w:val="000F592F"/>
    <w:rPr>
      <w:vertAlign w:val="superscript"/>
    </w:rPr>
  </w:style>
  <w:style w:type="paragraph" w:styleId="Listenabsatz">
    <w:name w:val="List Paragraph"/>
    <w:basedOn w:val="Standard"/>
    <w:uiPriority w:val="34"/>
    <w:qFormat/>
    <w:rsid w:val="000F592F"/>
    <w:pPr>
      <w:ind w:left="720"/>
      <w:contextualSpacing/>
    </w:pPr>
  </w:style>
  <w:style w:type="paragraph" w:customStyle="1" w:styleId="Universittseinheit">
    <w:name w:val="Universitätseinheit"/>
    <w:basedOn w:val="Standard"/>
    <w:rsid w:val="00497989"/>
    <w:pPr>
      <w:spacing w:after="0" w:line="240" w:lineRule="exact"/>
      <w:jc w:val="left"/>
    </w:pPr>
    <w:rPr>
      <w:rFonts w:cs="Arial"/>
      <w:b/>
      <w:bCs/>
      <w:sz w:val="20"/>
      <w:szCs w:val="20"/>
      <w:lang w:val="de-CH"/>
    </w:rPr>
  </w:style>
  <w:style w:type="paragraph" w:customStyle="1" w:styleId="Absender">
    <w:name w:val="Absender"/>
    <w:basedOn w:val="Standard"/>
    <w:rsid w:val="00497989"/>
    <w:pPr>
      <w:spacing w:after="0" w:line="180" w:lineRule="exact"/>
      <w:jc w:val="left"/>
    </w:pPr>
    <w:rPr>
      <w:rFonts w:cs="Arial"/>
      <w:sz w:val="15"/>
      <w:szCs w:val="15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497989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eastAsiaTheme="minorHAnsi" w:hAnsiTheme="minorHAnsi" w:cstheme="minorBidi"/>
      <w:szCs w:val="22"/>
      <w:lang w:val="de-CH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49798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7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7989"/>
    <w:rPr>
      <w:rFonts w:ascii="Tahoma" w:eastAsia="PMingLiU" w:hAnsi="Tahoma" w:cs="Tahoma"/>
      <w:sz w:val="16"/>
      <w:szCs w:val="16"/>
      <w:lang w:val="en-GB" w:eastAsia="zh-TW"/>
    </w:rPr>
  </w:style>
  <w:style w:type="character" w:styleId="Hyperlink">
    <w:name w:val="Hyperlink"/>
    <w:basedOn w:val="Absatz-Standardschriftart"/>
    <w:rsid w:val="006C4CBF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E61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6146"/>
    <w:rPr>
      <w:rFonts w:ascii="Arial" w:eastAsia="PMingLiU" w:hAnsi="Arial" w:cs="Times New Roman"/>
      <w:szCs w:val="24"/>
      <w:lang w:val="en-GB" w:eastAsia="zh-TW"/>
    </w:rPr>
  </w:style>
  <w:style w:type="table" w:styleId="Tabellenraster">
    <w:name w:val="Table Grid"/>
    <w:basedOn w:val="NormaleTabelle"/>
    <w:uiPriority w:val="59"/>
    <w:rsid w:val="00615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ight">
    <w:name w:val="right"/>
    <w:basedOn w:val="Absatz-Standardschriftart"/>
    <w:rsid w:val="00370094"/>
  </w:style>
  <w:style w:type="character" w:customStyle="1" w:styleId="copyright">
    <w:name w:val="copyright"/>
    <w:basedOn w:val="Absatz-Standardschriftart"/>
    <w:rsid w:val="00370094"/>
  </w:style>
  <w:style w:type="paragraph" w:customStyle="1" w:styleId="Textkursiv">
    <w:name w:val="Text kursiv"/>
    <w:basedOn w:val="Standard"/>
    <w:rsid w:val="002D3463"/>
    <w:pPr>
      <w:spacing w:after="0" w:line="341" w:lineRule="exact"/>
    </w:pPr>
    <w:rPr>
      <w:rFonts w:ascii="TimesTen Italic" w:eastAsia="Times New Roman" w:hAnsi="TimesTen Italic"/>
      <w:color w:val="000000"/>
      <w:szCs w:val="20"/>
      <w:lang w:val="en-US" w:eastAsia="en-US"/>
    </w:rPr>
  </w:style>
  <w:style w:type="paragraph" w:customStyle="1" w:styleId="Default">
    <w:name w:val="Default"/>
    <w:rsid w:val="002D346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666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666F7"/>
    <w:rPr>
      <w:rFonts w:ascii="Tahoma" w:eastAsia="PMingLiU" w:hAnsi="Tahoma" w:cs="Tahoma"/>
      <w:sz w:val="16"/>
      <w:szCs w:val="16"/>
      <w:lang w:val="en-GB" w:eastAsia="zh-TW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5B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5BFB"/>
    <w:pPr>
      <w:spacing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CH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5BFB"/>
    <w:rPr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1D3658"/>
    <w:rPr>
      <w:i/>
      <w:iCs/>
    </w:rPr>
  </w:style>
  <w:style w:type="paragraph" w:styleId="Beschriftung">
    <w:name w:val="caption"/>
    <w:basedOn w:val="Standard"/>
    <w:next w:val="Standard"/>
    <w:autoRedefine/>
    <w:uiPriority w:val="35"/>
    <w:qFormat/>
    <w:rsid w:val="0030031D"/>
    <w:pPr>
      <w:keepNext/>
      <w:keepLines/>
      <w:spacing w:before="120" w:line="240" w:lineRule="auto"/>
      <w:contextualSpacing/>
    </w:pPr>
    <w:rPr>
      <w:rFonts w:eastAsia="Times New Roman" w:cs="Arial"/>
      <w:bCs/>
      <w:i/>
      <w:sz w:val="18"/>
      <w:szCs w:val="20"/>
      <w:lang w:eastAsia="de-DE"/>
    </w:rPr>
  </w:style>
  <w:style w:type="character" w:customStyle="1" w:styleId="Funotenzeichen1">
    <w:name w:val="Fußnotenzeichen1"/>
    <w:rsid w:val="003A4F61"/>
  </w:style>
  <w:style w:type="paragraph" w:customStyle="1" w:styleId="Funotentext1">
    <w:name w:val="Fußnotentext1"/>
    <w:basedOn w:val="Standard"/>
    <w:rsid w:val="003A4F61"/>
    <w:pPr>
      <w:suppressAutoHyphens/>
      <w:spacing w:after="0" w:line="100" w:lineRule="atLeast"/>
      <w:jc w:val="left"/>
    </w:pPr>
    <w:rPr>
      <w:rFonts w:ascii="Calibri" w:eastAsia="SimSun" w:hAnsi="Calibri" w:cs="Calibri"/>
      <w:kern w:val="1"/>
      <w:sz w:val="20"/>
      <w:szCs w:val="20"/>
      <w:lang w:val="de-CH" w:eastAsia="ar-SA"/>
    </w:rPr>
  </w:style>
  <w:style w:type="character" w:customStyle="1" w:styleId="st">
    <w:name w:val="st"/>
    <w:basedOn w:val="Absatz-Standardschriftart"/>
    <w:rsid w:val="00E60CD2"/>
  </w:style>
  <w:style w:type="paragraph" w:styleId="Kommentarthema">
    <w:name w:val="annotation subject"/>
    <w:basedOn w:val="Kommentartext"/>
    <w:next w:val="Kommentartext"/>
    <w:link w:val="KommentarthemaZchn"/>
    <w:rsid w:val="00DE7EC3"/>
    <w:pPr>
      <w:spacing w:after="120"/>
      <w:jc w:val="both"/>
    </w:pPr>
    <w:rPr>
      <w:rFonts w:ascii="Arial" w:eastAsia="PMingLiU" w:hAnsi="Arial" w:cs="Times New Roman"/>
      <w:b/>
      <w:bCs/>
      <w:lang w:val="en-GB" w:eastAsia="zh-TW"/>
    </w:rPr>
  </w:style>
  <w:style w:type="character" w:customStyle="1" w:styleId="KommentarthemaZchn">
    <w:name w:val="Kommentarthema Zchn"/>
    <w:basedOn w:val="KommentartextZchn"/>
    <w:link w:val="Kommentarthema"/>
    <w:rsid w:val="00DE7EC3"/>
    <w:rPr>
      <w:rFonts w:ascii="Arial" w:eastAsia="PMingLiU" w:hAnsi="Arial" w:cs="Times New Roman"/>
      <w:b/>
      <w:bCs/>
      <w:sz w:val="20"/>
      <w:szCs w:val="20"/>
      <w:lang w:val="en-GB" w:eastAsia="zh-TW"/>
    </w:rPr>
  </w:style>
  <w:style w:type="table" w:customStyle="1" w:styleId="Tabellenraster1">
    <w:name w:val="Tabellenraster1"/>
    <w:basedOn w:val="NormaleTabelle"/>
    <w:next w:val="Tabellenraster"/>
    <w:uiPriority w:val="59"/>
    <w:rsid w:val="00D2198B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D2198B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D2198B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autoRedefine/>
    <w:rsid w:val="00757732"/>
    <w:pPr>
      <w:spacing w:after="4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757732"/>
    <w:rPr>
      <w:rFonts w:ascii="Arial" w:eastAsia="PMingLiU" w:hAnsi="Arial" w:cs="Times New Roman"/>
      <w:sz w:val="20"/>
      <w:szCs w:val="20"/>
      <w:lang w:val="en-GB" w:eastAsia="zh-TW"/>
    </w:rPr>
  </w:style>
  <w:style w:type="paragraph" w:styleId="Verzeichnis1">
    <w:name w:val="toc 1"/>
    <w:basedOn w:val="Standard"/>
    <w:next w:val="Standard"/>
    <w:autoRedefine/>
    <w:uiPriority w:val="39"/>
    <w:rsid w:val="00FE2D95"/>
    <w:pPr>
      <w:tabs>
        <w:tab w:val="left" w:pos="426"/>
        <w:tab w:val="right" w:leader="dot" w:pos="9062"/>
      </w:tabs>
      <w:spacing w:before="240" w:after="40" w:line="240" w:lineRule="auto"/>
      <w:ind w:left="425" w:hanging="425"/>
      <w:jc w:val="left"/>
    </w:pPr>
    <w:rPr>
      <w:b/>
      <w:noProof/>
    </w:rPr>
  </w:style>
  <w:style w:type="paragraph" w:styleId="Verzeichnis2">
    <w:name w:val="toc 2"/>
    <w:basedOn w:val="Standard"/>
    <w:next w:val="Standard"/>
    <w:autoRedefine/>
    <w:uiPriority w:val="39"/>
    <w:rsid w:val="00FE2D95"/>
    <w:pPr>
      <w:tabs>
        <w:tab w:val="left" w:pos="851"/>
        <w:tab w:val="right" w:leader="dot" w:pos="9062"/>
      </w:tabs>
      <w:spacing w:after="40" w:line="240" w:lineRule="auto"/>
      <w:ind w:left="851" w:hanging="631"/>
      <w:jc w:val="left"/>
    </w:pPr>
  </w:style>
  <w:style w:type="paragraph" w:styleId="Verzeichnis3">
    <w:name w:val="toc 3"/>
    <w:basedOn w:val="Standard"/>
    <w:next w:val="Standard"/>
    <w:autoRedefine/>
    <w:uiPriority w:val="39"/>
    <w:rsid w:val="007C22E8"/>
    <w:pPr>
      <w:ind w:left="440"/>
    </w:pPr>
  </w:style>
  <w:style w:type="paragraph" w:styleId="Verzeichnis4">
    <w:name w:val="toc 4"/>
    <w:basedOn w:val="Standard"/>
    <w:next w:val="Standard"/>
    <w:autoRedefine/>
    <w:uiPriority w:val="39"/>
    <w:rsid w:val="007C22E8"/>
    <w:pPr>
      <w:ind w:left="660"/>
    </w:pPr>
  </w:style>
  <w:style w:type="paragraph" w:styleId="Verzeichnis5">
    <w:name w:val="toc 5"/>
    <w:basedOn w:val="Standard"/>
    <w:next w:val="Standard"/>
    <w:autoRedefine/>
    <w:uiPriority w:val="39"/>
    <w:rsid w:val="007C22E8"/>
    <w:pPr>
      <w:ind w:left="880"/>
    </w:pPr>
  </w:style>
  <w:style w:type="paragraph" w:styleId="Verzeichnis6">
    <w:name w:val="toc 6"/>
    <w:basedOn w:val="Standard"/>
    <w:next w:val="Standard"/>
    <w:autoRedefine/>
    <w:uiPriority w:val="39"/>
    <w:rsid w:val="007C22E8"/>
    <w:pPr>
      <w:ind w:left="1100"/>
    </w:pPr>
  </w:style>
  <w:style w:type="paragraph" w:styleId="Verzeichnis7">
    <w:name w:val="toc 7"/>
    <w:basedOn w:val="Standard"/>
    <w:next w:val="Standard"/>
    <w:autoRedefine/>
    <w:uiPriority w:val="39"/>
    <w:rsid w:val="007C22E8"/>
    <w:pPr>
      <w:ind w:left="1320"/>
    </w:pPr>
  </w:style>
  <w:style w:type="paragraph" w:styleId="Verzeichnis8">
    <w:name w:val="toc 8"/>
    <w:basedOn w:val="Standard"/>
    <w:next w:val="Standard"/>
    <w:autoRedefine/>
    <w:uiPriority w:val="39"/>
    <w:rsid w:val="007C22E8"/>
    <w:pPr>
      <w:ind w:left="1540"/>
    </w:pPr>
  </w:style>
  <w:style w:type="paragraph" w:styleId="Verzeichnis9">
    <w:name w:val="toc 9"/>
    <w:basedOn w:val="Standard"/>
    <w:next w:val="Standard"/>
    <w:autoRedefine/>
    <w:uiPriority w:val="39"/>
    <w:rsid w:val="007C22E8"/>
    <w:pPr>
      <w:ind w:left="1760"/>
    </w:pPr>
  </w:style>
  <w:style w:type="paragraph" w:styleId="Abbildungsverzeichnis">
    <w:name w:val="table of figures"/>
    <w:basedOn w:val="Standard"/>
    <w:next w:val="Standard"/>
    <w:uiPriority w:val="99"/>
    <w:rsid w:val="002B230E"/>
    <w:pPr>
      <w:ind w:left="440" w:hanging="440"/>
    </w:pPr>
  </w:style>
  <w:style w:type="paragraph" w:styleId="berarbeitung">
    <w:name w:val="Revision"/>
    <w:hidden/>
    <w:rsid w:val="00634C1B"/>
    <w:pPr>
      <w:spacing w:after="0" w:line="240" w:lineRule="auto"/>
    </w:pPr>
    <w:rPr>
      <w:rFonts w:ascii="Arial" w:eastAsia="PMingLiU" w:hAnsi="Arial" w:cs="Times New Roman"/>
      <w:szCs w:val="24"/>
      <w:lang w:val="en-GB" w:eastAsia="zh-TW"/>
    </w:rPr>
  </w:style>
  <w:style w:type="paragraph" w:styleId="StandardWeb">
    <w:name w:val="Normal (Web)"/>
    <w:basedOn w:val="Standard"/>
    <w:uiPriority w:val="99"/>
    <w:semiHidden/>
    <w:unhideWhenUsed/>
    <w:rsid w:val="009E2E5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de-CH" w:eastAsia="de-CH"/>
    </w:rPr>
  </w:style>
  <w:style w:type="character" w:styleId="Platzhaltertext">
    <w:name w:val="Placeholder Text"/>
    <w:basedOn w:val="Absatz-Standardschriftart"/>
    <w:semiHidden/>
    <w:rsid w:val="000325A7"/>
    <w:rPr>
      <w:color w:val="808080"/>
    </w:rPr>
  </w:style>
  <w:style w:type="paragraph" w:customStyle="1" w:styleId="CitaviBibliographyHeading">
    <w:name w:val="Citavi Bibliography Heading"/>
    <w:basedOn w:val="Funotentext"/>
    <w:link w:val="CitaviBibliographyHeadingZchn"/>
    <w:rsid w:val="000325A7"/>
    <w:pPr>
      <w:jc w:val="left"/>
    </w:pPr>
  </w:style>
  <w:style w:type="character" w:customStyle="1" w:styleId="CitaviBibliographyHeadingZchn">
    <w:name w:val="Citavi Bibliography Heading Zchn"/>
    <w:basedOn w:val="FunotentextZchn"/>
    <w:link w:val="CitaviBibliographyHeading"/>
    <w:rsid w:val="000325A7"/>
    <w:rPr>
      <w:rFonts w:ascii="Arial" w:eastAsia="PMingLiU" w:hAnsi="Arial" w:cs="Times New Roman"/>
      <w:sz w:val="16"/>
      <w:szCs w:val="15"/>
      <w:lang w:val="en-GB" w:eastAsia="zh-TW"/>
    </w:rPr>
  </w:style>
  <w:style w:type="paragraph" w:customStyle="1" w:styleId="CitaviBibliographyEntry">
    <w:name w:val="Citavi Bibliography Entry"/>
    <w:basedOn w:val="Funotentext"/>
    <w:link w:val="CitaviBibliographyEntryZchn"/>
    <w:rsid w:val="000325A7"/>
    <w:pPr>
      <w:tabs>
        <w:tab w:val="clear" w:pos="284"/>
      </w:tabs>
      <w:spacing w:after="120"/>
      <w:ind w:left="0" w:firstLine="0"/>
      <w:jc w:val="left"/>
    </w:pPr>
  </w:style>
  <w:style w:type="character" w:customStyle="1" w:styleId="CitaviBibliographyEntryZchn">
    <w:name w:val="Citavi Bibliography Entry Zchn"/>
    <w:basedOn w:val="FunotentextZchn"/>
    <w:link w:val="CitaviBibliographyEntry"/>
    <w:rsid w:val="000325A7"/>
    <w:rPr>
      <w:rFonts w:ascii="Arial" w:eastAsia="PMingLiU" w:hAnsi="Arial" w:cs="Times New Roman"/>
      <w:sz w:val="16"/>
      <w:szCs w:val="15"/>
      <w:lang w:val="en-GB" w:eastAsia="zh-TW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A2411"/>
    <w:pPr>
      <w:keepLines/>
      <w:numPr>
        <w:numId w:val="0"/>
      </w:numPr>
      <w:spacing w:before="240" w:after="0" w:line="288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CA2411"/>
  </w:style>
  <w:style w:type="character" w:styleId="Buchtitel">
    <w:name w:val="Book Title"/>
    <w:basedOn w:val="Absatz-Standardschriftart"/>
    <w:uiPriority w:val="33"/>
    <w:qFormat/>
    <w:rsid w:val="00CA241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A2411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CA241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CA2411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CA241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rsid w:val="00CA241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rsid w:val="00CA2411"/>
    <w:rPr>
      <w:rFonts w:ascii="Arial" w:eastAsia="PMingLiU" w:hAnsi="Arial" w:cs="Times New Roman"/>
      <w:i/>
      <w:iCs/>
      <w:color w:val="4F81BD" w:themeColor="accent1"/>
      <w:szCs w:val="24"/>
      <w:lang w:val="en-GB" w:eastAsia="zh-TW"/>
    </w:rPr>
  </w:style>
  <w:style w:type="paragraph" w:styleId="Zitat">
    <w:name w:val="Quote"/>
    <w:basedOn w:val="Standard"/>
    <w:next w:val="Standard"/>
    <w:link w:val="ZitatZchn"/>
    <w:rsid w:val="00CA241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rsid w:val="00CA2411"/>
    <w:rPr>
      <w:rFonts w:ascii="Arial" w:eastAsia="PMingLiU" w:hAnsi="Arial" w:cs="Times New Roman"/>
      <w:i/>
      <w:iCs/>
      <w:color w:val="404040" w:themeColor="text1" w:themeTint="BF"/>
      <w:szCs w:val="24"/>
      <w:lang w:val="en-GB" w:eastAsia="zh-TW"/>
    </w:rPr>
  </w:style>
  <w:style w:type="table" w:styleId="MittlereListe1-Akzent1">
    <w:name w:val="Medium List 1 Accent 1"/>
    <w:basedOn w:val="NormaleTabelle"/>
    <w:semiHidden/>
    <w:unhideWhenUsed/>
    <w:rsid w:val="00CA24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semiHidden/>
    <w:unhideWhenUsed/>
    <w:rsid w:val="00CA241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semiHidden/>
    <w:unhideWhenUsed/>
    <w:rsid w:val="00CA24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semiHidden/>
    <w:unhideWhenUsed/>
    <w:rsid w:val="00CA241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semiHidden/>
    <w:unhideWhenUsed/>
    <w:rsid w:val="00CA24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semiHidden/>
    <w:unhideWhenUsed/>
    <w:rsid w:val="00CA241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semiHidden/>
    <w:unhideWhenUsed/>
    <w:rsid w:val="00CA24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semiHidden/>
    <w:unhideWhenUsed/>
    <w:rsid w:val="00CA24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semiHidden/>
    <w:unhideWhenUsed/>
    <w:rsid w:val="00CA24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semiHidden/>
    <w:unhideWhenUsed/>
    <w:rsid w:val="00CA241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semiHidden/>
    <w:unhideWhenUsed/>
    <w:rsid w:val="00CA24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rsid w:val="00CA2411"/>
    <w:pPr>
      <w:spacing w:after="0" w:line="240" w:lineRule="auto"/>
      <w:jc w:val="both"/>
    </w:pPr>
    <w:rPr>
      <w:rFonts w:ascii="Arial" w:eastAsia="PMingLiU" w:hAnsi="Arial" w:cs="Times New Roman"/>
      <w:szCs w:val="24"/>
      <w:lang w:val="en-GB" w:eastAsia="zh-TW"/>
    </w:rPr>
  </w:style>
  <w:style w:type="character" w:styleId="HTMLVariable">
    <w:name w:val="HTML Variable"/>
    <w:basedOn w:val="Absatz-Standardschriftart"/>
    <w:semiHidden/>
    <w:unhideWhenUsed/>
    <w:rsid w:val="00CA2411"/>
    <w:rPr>
      <w:i/>
      <w:iCs/>
    </w:rPr>
  </w:style>
  <w:style w:type="character" w:styleId="HTMLSchreibmaschine">
    <w:name w:val="HTML Typewriter"/>
    <w:basedOn w:val="Absatz-Standardschriftart"/>
    <w:semiHidden/>
    <w:unhideWhenUsed/>
    <w:rsid w:val="00CA241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semiHidden/>
    <w:unhideWhenUsed/>
    <w:rsid w:val="00CA241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semiHidden/>
    <w:unhideWhenUsed/>
    <w:rsid w:val="00CA241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CA2411"/>
    <w:rPr>
      <w:rFonts w:ascii="Consolas" w:eastAsia="PMingLiU" w:hAnsi="Consolas" w:cs="Times New Roman"/>
      <w:sz w:val="20"/>
      <w:szCs w:val="20"/>
      <w:lang w:val="en-GB" w:eastAsia="zh-TW"/>
    </w:rPr>
  </w:style>
  <w:style w:type="character" w:styleId="HTMLTastatur">
    <w:name w:val="HTML Keyboard"/>
    <w:basedOn w:val="Absatz-Standardschriftart"/>
    <w:semiHidden/>
    <w:unhideWhenUsed/>
    <w:rsid w:val="00CA241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semiHidden/>
    <w:unhideWhenUsed/>
    <w:rsid w:val="00CA2411"/>
    <w:rPr>
      <w:i/>
      <w:iCs/>
    </w:rPr>
  </w:style>
  <w:style w:type="character" w:styleId="HTMLCode">
    <w:name w:val="HTML Code"/>
    <w:basedOn w:val="Absatz-Standardschriftart"/>
    <w:semiHidden/>
    <w:unhideWhenUsed/>
    <w:rsid w:val="00CA241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semiHidden/>
    <w:unhideWhenUsed/>
    <w:rsid w:val="00CA2411"/>
    <w:rPr>
      <w:i/>
      <w:iCs/>
    </w:rPr>
  </w:style>
  <w:style w:type="paragraph" w:styleId="HTMLAdresse">
    <w:name w:val="HTML Address"/>
    <w:basedOn w:val="Standard"/>
    <w:link w:val="HTMLAdresseZchn"/>
    <w:semiHidden/>
    <w:unhideWhenUsed/>
    <w:rsid w:val="00CA2411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CA2411"/>
    <w:rPr>
      <w:rFonts w:ascii="Arial" w:eastAsia="PMingLiU" w:hAnsi="Arial" w:cs="Times New Roman"/>
      <w:i/>
      <w:iCs/>
      <w:szCs w:val="24"/>
      <w:lang w:val="en-GB" w:eastAsia="zh-TW"/>
    </w:rPr>
  </w:style>
  <w:style w:type="character" w:styleId="HTMLAkronym">
    <w:name w:val="HTML Acronym"/>
    <w:basedOn w:val="Absatz-Standardschriftart"/>
    <w:semiHidden/>
    <w:unhideWhenUsed/>
    <w:rsid w:val="00CA2411"/>
  </w:style>
  <w:style w:type="paragraph" w:styleId="NurText">
    <w:name w:val="Plain Text"/>
    <w:basedOn w:val="Standard"/>
    <w:link w:val="NurTextZchn"/>
    <w:semiHidden/>
    <w:unhideWhenUsed/>
    <w:rsid w:val="00CA241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CA2411"/>
    <w:rPr>
      <w:rFonts w:ascii="Consolas" w:eastAsia="PMingLiU" w:hAnsi="Consolas" w:cs="Times New Roman"/>
      <w:sz w:val="21"/>
      <w:szCs w:val="21"/>
      <w:lang w:val="en-GB" w:eastAsia="zh-TW"/>
    </w:rPr>
  </w:style>
  <w:style w:type="character" w:styleId="Fett">
    <w:name w:val="Strong"/>
    <w:basedOn w:val="Absatz-Standardschriftart"/>
    <w:rsid w:val="00CA2411"/>
    <w:rPr>
      <w:b/>
      <w:bCs/>
    </w:rPr>
  </w:style>
  <w:style w:type="character" w:styleId="BesuchterLink">
    <w:name w:val="FollowedHyperlink"/>
    <w:basedOn w:val="Absatz-Standardschriftart"/>
    <w:rsid w:val="00CA2411"/>
    <w:rPr>
      <w:color w:val="800080" w:themeColor="followedHyperlink"/>
      <w:u w:val="single"/>
    </w:rPr>
  </w:style>
  <w:style w:type="paragraph" w:styleId="Blocktext">
    <w:name w:val="Block Text"/>
    <w:basedOn w:val="Standard"/>
    <w:rsid w:val="00CA2411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rsid w:val="00CA2411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CA2411"/>
    <w:rPr>
      <w:rFonts w:ascii="Arial" w:eastAsia="PMingLiU" w:hAnsi="Arial" w:cs="Times New Roman"/>
      <w:sz w:val="16"/>
      <w:szCs w:val="16"/>
      <w:lang w:val="en-GB" w:eastAsia="zh-TW"/>
    </w:rPr>
  </w:style>
  <w:style w:type="paragraph" w:styleId="Textkrper-Einzug2">
    <w:name w:val="Body Text Indent 2"/>
    <w:basedOn w:val="Standard"/>
    <w:link w:val="Textkrper-Einzug2Zchn"/>
    <w:semiHidden/>
    <w:unhideWhenUsed/>
    <w:rsid w:val="00CA2411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Textkrper3">
    <w:name w:val="Body Text 3"/>
    <w:basedOn w:val="Standard"/>
    <w:link w:val="Textkrper3Zchn"/>
    <w:semiHidden/>
    <w:unhideWhenUsed/>
    <w:rsid w:val="00CA2411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CA2411"/>
    <w:rPr>
      <w:rFonts w:ascii="Arial" w:eastAsia="PMingLiU" w:hAnsi="Arial" w:cs="Times New Roman"/>
      <w:sz w:val="16"/>
      <w:szCs w:val="16"/>
      <w:lang w:val="en-GB" w:eastAsia="zh-TW"/>
    </w:rPr>
  </w:style>
  <w:style w:type="paragraph" w:styleId="Textkrper2">
    <w:name w:val="Body Text 2"/>
    <w:basedOn w:val="Standard"/>
    <w:link w:val="Textkrper2Zchn"/>
    <w:semiHidden/>
    <w:unhideWhenUsed/>
    <w:rsid w:val="00CA2411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rsid w:val="00CA2411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Textkrper-Zeileneinzug">
    <w:name w:val="Body Text Indent"/>
    <w:basedOn w:val="Standard"/>
    <w:link w:val="Textkrper-ZeileneinzugZchn"/>
    <w:semiHidden/>
    <w:unhideWhenUsed/>
    <w:rsid w:val="00CA2411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rsid w:val="00CA2411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Textkrper">
    <w:name w:val="Body Text"/>
    <w:basedOn w:val="Standard"/>
    <w:link w:val="TextkrperZchn"/>
    <w:semiHidden/>
    <w:unhideWhenUsed/>
    <w:rsid w:val="00CA2411"/>
  </w:style>
  <w:style w:type="character" w:customStyle="1" w:styleId="TextkrperZchn">
    <w:name w:val="Textkörper Zchn"/>
    <w:basedOn w:val="Absatz-Standardschriftart"/>
    <w:link w:val="Textkrper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Textkrper-Erstzeileneinzug">
    <w:name w:val="Body Text First Indent"/>
    <w:basedOn w:val="Textkrper"/>
    <w:link w:val="Textkrper-ErstzeileneinzugZchn"/>
    <w:semiHidden/>
    <w:unhideWhenUsed/>
    <w:rsid w:val="00CA2411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Datum">
    <w:name w:val="Date"/>
    <w:basedOn w:val="Standard"/>
    <w:next w:val="Standard"/>
    <w:link w:val="DatumZchn"/>
    <w:semiHidden/>
    <w:unhideWhenUsed/>
    <w:rsid w:val="00CA2411"/>
  </w:style>
  <w:style w:type="character" w:customStyle="1" w:styleId="DatumZchn">
    <w:name w:val="Datum Zchn"/>
    <w:basedOn w:val="Absatz-Standardschriftart"/>
    <w:link w:val="Datum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Anrede">
    <w:name w:val="Salutation"/>
    <w:basedOn w:val="Standard"/>
    <w:next w:val="Standard"/>
    <w:link w:val="AnredeZchn"/>
    <w:semiHidden/>
    <w:unhideWhenUsed/>
    <w:rsid w:val="00CA2411"/>
  </w:style>
  <w:style w:type="character" w:customStyle="1" w:styleId="AnredeZchn">
    <w:name w:val="Anrede Zchn"/>
    <w:basedOn w:val="Absatz-Standardschriftart"/>
    <w:link w:val="Anrede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Untertitel">
    <w:name w:val="Subtitle"/>
    <w:basedOn w:val="Standard"/>
    <w:next w:val="Standard"/>
    <w:link w:val="UntertitelZchn"/>
    <w:rsid w:val="00CA241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rsid w:val="00CA2411"/>
    <w:rPr>
      <w:rFonts w:eastAsiaTheme="minorEastAsia"/>
      <w:color w:val="5A5A5A" w:themeColor="text1" w:themeTint="A5"/>
      <w:spacing w:val="15"/>
      <w:lang w:val="en-GB" w:eastAsia="zh-TW"/>
    </w:rPr>
  </w:style>
  <w:style w:type="paragraph" w:styleId="Nachrichtenkopf">
    <w:name w:val="Message Header"/>
    <w:basedOn w:val="Standard"/>
    <w:link w:val="NachrichtenkopfZchn"/>
    <w:semiHidden/>
    <w:unhideWhenUsed/>
    <w:rsid w:val="00CA24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CA2411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zh-TW"/>
    </w:rPr>
  </w:style>
  <w:style w:type="paragraph" w:styleId="Listenfortsetzung5">
    <w:name w:val="List Continue 5"/>
    <w:basedOn w:val="Standard"/>
    <w:semiHidden/>
    <w:unhideWhenUsed/>
    <w:rsid w:val="00CA2411"/>
    <w:pPr>
      <w:ind w:left="1415"/>
      <w:contextualSpacing/>
    </w:pPr>
  </w:style>
  <w:style w:type="paragraph" w:styleId="Listenfortsetzung4">
    <w:name w:val="List Continue 4"/>
    <w:basedOn w:val="Standard"/>
    <w:semiHidden/>
    <w:unhideWhenUsed/>
    <w:rsid w:val="00CA2411"/>
    <w:pPr>
      <w:ind w:left="1132"/>
      <w:contextualSpacing/>
    </w:pPr>
  </w:style>
  <w:style w:type="paragraph" w:styleId="Listenfortsetzung3">
    <w:name w:val="List Continue 3"/>
    <w:basedOn w:val="Standard"/>
    <w:semiHidden/>
    <w:unhideWhenUsed/>
    <w:rsid w:val="00CA2411"/>
    <w:pPr>
      <w:ind w:left="849"/>
      <w:contextualSpacing/>
    </w:pPr>
  </w:style>
  <w:style w:type="paragraph" w:styleId="Listenfortsetzung2">
    <w:name w:val="List Continue 2"/>
    <w:basedOn w:val="Standard"/>
    <w:semiHidden/>
    <w:unhideWhenUsed/>
    <w:rsid w:val="00CA2411"/>
    <w:pPr>
      <w:ind w:left="566"/>
      <w:contextualSpacing/>
    </w:pPr>
  </w:style>
  <w:style w:type="paragraph" w:styleId="Listenfortsetzung">
    <w:name w:val="List Continue"/>
    <w:basedOn w:val="Standard"/>
    <w:semiHidden/>
    <w:unhideWhenUsed/>
    <w:rsid w:val="00CA2411"/>
    <w:pPr>
      <w:ind w:left="283"/>
      <w:contextualSpacing/>
    </w:pPr>
  </w:style>
  <w:style w:type="paragraph" w:styleId="Unterschrift">
    <w:name w:val="Signature"/>
    <w:basedOn w:val="Standard"/>
    <w:link w:val="UnterschriftZchn"/>
    <w:semiHidden/>
    <w:unhideWhenUsed/>
    <w:rsid w:val="00CA2411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Gruformel">
    <w:name w:val="Closing"/>
    <w:basedOn w:val="Standard"/>
    <w:link w:val="GruformelZchn"/>
    <w:semiHidden/>
    <w:unhideWhenUsed/>
    <w:rsid w:val="00CA2411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CA2411"/>
    <w:rPr>
      <w:rFonts w:ascii="Arial" w:eastAsia="PMingLiU" w:hAnsi="Arial" w:cs="Times New Roman"/>
      <w:szCs w:val="24"/>
      <w:lang w:val="en-GB" w:eastAsia="zh-TW"/>
    </w:rPr>
  </w:style>
  <w:style w:type="paragraph" w:styleId="Titel">
    <w:name w:val="Title"/>
    <w:basedOn w:val="Standard"/>
    <w:next w:val="Standard"/>
    <w:link w:val="TitelZchn"/>
    <w:rsid w:val="00CA241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CA2411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</w:rPr>
  </w:style>
  <w:style w:type="paragraph" w:styleId="Listennummer5">
    <w:name w:val="List Number 5"/>
    <w:basedOn w:val="Standard"/>
    <w:rsid w:val="00CA2411"/>
    <w:pPr>
      <w:numPr>
        <w:numId w:val="23"/>
      </w:numPr>
      <w:contextualSpacing/>
    </w:pPr>
  </w:style>
  <w:style w:type="paragraph" w:styleId="Listennummer4">
    <w:name w:val="List Number 4"/>
    <w:basedOn w:val="Standard"/>
    <w:semiHidden/>
    <w:unhideWhenUsed/>
    <w:rsid w:val="00CA2411"/>
    <w:pPr>
      <w:numPr>
        <w:numId w:val="22"/>
      </w:numPr>
      <w:contextualSpacing/>
    </w:pPr>
  </w:style>
  <w:style w:type="paragraph" w:styleId="Listennummer3">
    <w:name w:val="List Number 3"/>
    <w:basedOn w:val="Standard"/>
    <w:semiHidden/>
    <w:unhideWhenUsed/>
    <w:rsid w:val="00CA2411"/>
    <w:pPr>
      <w:numPr>
        <w:numId w:val="21"/>
      </w:numPr>
      <w:contextualSpacing/>
    </w:pPr>
  </w:style>
  <w:style w:type="paragraph" w:styleId="Listennummer2">
    <w:name w:val="List Number 2"/>
    <w:basedOn w:val="Standard"/>
    <w:rsid w:val="00CA2411"/>
    <w:pPr>
      <w:numPr>
        <w:numId w:val="20"/>
      </w:numPr>
      <w:contextualSpacing/>
    </w:pPr>
  </w:style>
  <w:style w:type="paragraph" w:styleId="Aufzhlungszeichen5">
    <w:name w:val="List Bullet 5"/>
    <w:basedOn w:val="Standard"/>
    <w:semiHidden/>
    <w:unhideWhenUsed/>
    <w:rsid w:val="00CA2411"/>
    <w:pPr>
      <w:numPr>
        <w:numId w:val="18"/>
      </w:numPr>
      <w:contextualSpacing/>
    </w:pPr>
  </w:style>
  <w:style w:type="paragraph" w:styleId="Aufzhlungszeichen4">
    <w:name w:val="List Bullet 4"/>
    <w:basedOn w:val="Standard"/>
    <w:semiHidden/>
    <w:unhideWhenUsed/>
    <w:rsid w:val="00CA2411"/>
    <w:pPr>
      <w:numPr>
        <w:numId w:val="17"/>
      </w:numPr>
      <w:contextualSpacing/>
    </w:pPr>
  </w:style>
  <w:style w:type="paragraph" w:styleId="Aufzhlungszeichen3">
    <w:name w:val="List Bullet 3"/>
    <w:basedOn w:val="Standard"/>
    <w:semiHidden/>
    <w:unhideWhenUsed/>
    <w:rsid w:val="00CA2411"/>
    <w:pPr>
      <w:numPr>
        <w:numId w:val="16"/>
      </w:numPr>
      <w:contextualSpacing/>
    </w:pPr>
  </w:style>
  <w:style w:type="paragraph" w:styleId="Aufzhlungszeichen2">
    <w:name w:val="List Bullet 2"/>
    <w:basedOn w:val="Standard"/>
    <w:semiHidden/>
    <w:unhideWhenUsed/>
    <w:rsid w:val="00CA2411"/>
    <w:pPr>
      <w:numPr>
        <w:numId w:val="15"/>
      </w:numPr>
      <w:contextualSpacing/>
    </w:pPr>
  </w:style>
  <w:style w:type="paragraph" w:styleId="Liste5">
    <w:name w:val="List 5"/>
    <w:basedOn w:val="Standard"/>
    <w:semiHidden/>
    <w:unhideWhenUsed/>
    <w:rsid w:val="00CA2411"/>
    <w:pPr>
      <w:ind w:left="1415" w:hanging="283"/>
      <w:contextualSpacing/>
    </w:pPr>
  </w:style>
  <w:style w:type="paragraph" w:styleId="Liste4">
    <w:name w:val="List 4"/>
    <w:basedOn w:val="Standard"/>
    <w:semiHidden/>
    <w:unhideWhenUsed/>
    <w:rsid w:val="00CA2411"/>
    <w:pPr>
      <w:ind w:left="1132" w:hanging="283"/>
      <w:contextualSpacing/>
    </w:pPr>
  </w:style>
  <w:style w:type="paragraph" w:styleId="Liste3">
    <w:name w:val="List 3"/>
    <w:basedOn w:val="Standard"/>
    <w:semiHidden/>
    <w:unhideWhenUsed/>
    <w:rsid w:val="00CA2411"/>
    <w:pPr>
      <w:ind w:left="849" w:hanging="283"/>
      <w:contextualSpacing/>
    </w:pPr>
  </w:style>
  <w:style w:type="paragraph" w:styleId="Liste2">
    <w:name w:val="List 2"/>
    <w:basedOn w:val="Standard"/>
    <w:semiHidden/>
    <w:unhideWhenUsed/>
    <w:rsid w:val="00CA2411"/>
    <w:pPr>
      <w:ind w:left="566" w:hanging="283"/>
      <w:contextualSpacing/>
    </w:pPr>
  </w:style>
  <w:style w:type="paragraph" w:styleId="Listennummer">
    <w:name w:val="List Number"/>
    <w:basedOn w:val="Standard"/>
    <w:semiHidden/>
    <w:unhideWhenUsed/>
    <w:rsid w:val="00CA2411"/>
    <w:pPr>
      <w:numPr>
        <w:numId w:val="19"/>
      </w:numPr>
      <w:contextualSpacing/>
    </w:pPr>
  </w:style>
  <w:style w:type="paragraph" w:styleId="Aufzhlungszeichen">
    <w:name w:val="List Bullet"/>
    <w:basedOn w:val="Standard"/>
    <w:semiHidden/>
    <w:unhideWhenUsed/>
    <w:rsid w:val="00CA2411"/>
    <w:pPr>
      <w:numPr>
        <w:numId w:val="14"/>
      </w:numPr>
      <w:contextualSpacing/>
    </w:pPr>
  </w:style>
  <w:style w:type="paragraph" w:styleId="Liste">
    <w:name w:val="List"/>
    <w:basedOn w:val="Standard"/>
    <w:semiHidden/>
    <w:unhideWhenUsed/>
    <w:rsid w:val="00CA241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semiHidden/>
    <w:unhideWhenUsed/>
    <w:rsid w:val="00CA2411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Makrotext">
    <w:name w:val="macro"/>
    <w:link w:val="MakrotextZchn"/>
    <w:semiHidden/>
    <w:unhideWhenUsed/>
    <w:rsid w:val="00CA241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8" w:lineRule="auto"/>
      <w:jc w:val="both"/>
    </w:pPr>
    <w:rPr>
      <w:rFonts w:ascii="Consolas" w:eastAsia="PMingLiU" w:hAnsi="Consolas" w:cs="Times New Roman"/>
      <w:sz w:val="20"/>
      <w:szCs w:val="20"/>
      <w:lang w:val="en-GB" w:eastAsia="zh-TW"/>
    </w:rPr>
  </w:style>
  <w:style w:type="character" w:customStyle="1" w:styleId="MakrotextZchn">
    <w:name w:val="Makrotext Zchn"/>
    <w:basedOn w:val="Absatz-Standardschriftart"/>
    <w:link w:val="Makrotext"/>
    <w:semiHidden/>
    <w:rsid w:val="00CA2411"/>
    <w:rPr>
      <w:rFonts w:ascii="Consolas" w:eastAsia="PMingLiU" w:hAnsi="Consolas" w:cs="Times New Roman"/>
      <w:sz w:val="20"/>
      <w:szCs w:val="20"/>
      <w:lang w:val="en-GB" w:eastAsia="zh-TW"/>
    </w:rPr>
  </w:style>
  <w:style w:type="paragraph" w:styleId="Rechtsgrundlagenverzeichnis">
    <w:name w:val="table of authorities"/>
    <w:basedOn w:val="Standard"/>
    <w:next w:val="Standard"/>
    <w:semiHidden/>
    <w:unhideWhenUsed/>
    <w:rsid w:val="00CA2411"/>
    <w:pPr>
      <w:spacing w:after="0"/>
      <w:ind w:left="220" w:hanging="220"/>
    </w:pPr>
  </w:style>
  <w:style w:type="character" w:styleId="Endnotenzeichen">
    <w:name w:val="endnote reference"/>
    <w:basedOn w:val="Absatz-Standardschriftart"/>
    <w:semiHidden/>
    <w:unhideWhenUsed/>
    <w:rsid w:val="00CA2411"/>
    <w:rPr>
      <w:vertAlign w:val="superscript"/>
    </w:rPr>
  </w:style>
  <w:style w:type="character" w:styleId="Seitenzahl">
    <w:name w:val="page number"/>
    <w:basedOn w:val="Absatz-Standardschriftart"/>
    <w:semiHidden/>
    <w:unhideWhenUsed/>
    <w:rsid w:val="00CA2411"/>
  </w:style>
  <w:style w:type="character" w:styleId="Zeilennummer">
    <w:name w:val="line number"/>
    <w:basedOn w:val="Absatz-Standardschriftart"/>
    <w:semiHidden/>
    <w:unhideWhenUsed/>
    <w:rsid w:val="00CA2411"/>
  </w:style>
  <w:style w:type="paragraph" w:styleId="Umschlagabsenderadresse">
    <w:name w:val="envelope return"/>
    <w:basedOn w:val="Standard"/>
    <w:semiHidden/>
    <w:unhideWhenUsed/>
    <w:rsid w:val="00CA241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semiHidden/>
    <w:unhideWhenUsed/>
    <w:rsid w:val="00CA2411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</w:rPr>
  </w:style>
  <w:style w:type="paragraph" w:styleId="Index1">
    <w:name w:val="index 1"/>
    <w:basedOn w:val="Standard"/>
    <w:next w:val="Standard"/>
    <w:autoRedefine/>
    <w:semiHidden/>
    <w:unhideWhenUsed/>
    <w:rsid w:val="00CA2411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semiHidden/>
    <w:unhideWhenUsed/>
    <w:rsid w:val="00CA2411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semiHidden/>
    <w:unhideWhenUsed/>
    <w:rsid w:val="00CA2411"/>
    <w:pPr>
      <w:ind w:left="708"/>
    </w:pPr>
  </w:style>
  <w:style w:type="paragraph" w:styleId="Index9">
    <w:name w:val="index 9"/>
    <w:basedOn w:val="Standard"/>
    <w:next w:val="Standard"/>
    <w:autoRedefine/>
    <w:semiHidden/>
    <w:unhideWhenUsed/>
    <w:rsid w:val="00CA2411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semiHidden/>
    <w:unhideWhenUsed/>
    <w:rsid w:val="00CA2411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semiHidden/>
    <w:unhideWhenUsed/>
    <w:rsid w:val="00CA2411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rsid w:val="00CA2411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rsid w:val="00CA2411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rsid w:val="00CA2411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rsid w:val="00CA2411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rsid w:val="00CA2411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rsid w:val="00CA241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TW"/>
    </w:rPr>
  </w:style>
  <w:style w:type="character" w:customStyle="1" w:styleId="berschrift8Zchn">
    <w:name w:val="Überschrift 8 Zchn"/>
    <w:basedOn w:val="Absatz-Standardschriftart"/>
    <w:link w:val="berschrift8"/>
    <w:rsid w:val="00CA241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TW"/>
    </w:rPr>
  </w:style>
  <w:style w:type="character" w:customStyle="1" w:styleId="berschrift7Zchn">
    <w:name w:val="Überschrift 7 Zchn"/>
    <w:basedOn w:val="Absatz-Standardschriftart"/>
    <w:link w:val="berschrift7"/>
    <w:rsid w:val="00CA2411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en-GB" w:eastAsia="zh-TW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9021C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9021C"/>
    <w:rPr>
      <w:rFonts w:ascii="Arial" w:eastAsia="PMingLiU" w:hAnsi="Arial" w:cs="Times New Roman"/>
      <w:b/>
      <w:bCs/>
      <w:sz w:val="24"/>
      <w:szCs w:val="24"/>
      <w:lang w:val="en-US" w:eastAsia="zh-TW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9021C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9021C"/>
    <w:rPr>
      <w:rFonts w:ascii="Arial" w:eastAsia="PMingLiU" w:hAnsi="Arial" w:cs="Times New Roman"/>
      <w:bCs/>
      <w:sz w:val="20"/>
      <w:szCs w:val="24"/>
      <w:lang w:val="en-US" w:eastAsia="zh-TW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9021C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9021C"/>
    <w:rPr>
      <w:rFonts w:ascii="Arial" w:eastAsia="PMingLiU" w:hAnsi="Arial" w:cs="Times New Roman"/>
      <w:b/>
      <w:bCs/>
      <w:szCs w:val="24"/>
      <w:lang w:val="en-US" w:eastAsia="zh-TW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9021C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9021C"/>
    <w:rPr>
      <w:rFonts w:ascii="Arial" w:eastAsia="PMingLiU" w:hAnsi="Arial" w:cs="Times New Roman"/>
      <w:b/>
      <w:bCs/>
      <w:szCs w:val="24"/>
      <w:lang w:val="en-US" w:eastAsia="zh-TW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9021C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9021C"/>
    <w:rPr>
      <w:rFonts w:ascii="Arial" w:eastAsia="PMingLiU" w:hAnsi="Arial" w:cs="Times New Roman"/>
      <w:b/>
      <w:bCs/>
      <w:szCs w:val="24"/>
      <w:lang w:val="en-US" w:eastAsia="zh-TW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9021C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9021C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en-US" w:eastAsia="zh-TW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9021C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9021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zh-TW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9021C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9021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7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7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unaids.org/en/resources/fact-shee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2AE696B-36A3-4600-A637-BFB87F64656E}"/>
      </w:docPartPr>
      <w:docPartBody>
        <w:p w:rsidR="00224CE7" w:rsidRDefault="00224CE7">
          <w:r w:rsidRPr="0014782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A769BCA0A8648EDB1EDE2DC0E7288F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2E93BC7-5E93-4758-918E-D5C0FD9EBA76}"/>
      </w:docPartPr>
      <w:docPartBody>
        <w:p w:rsidR="00ED1C57" w:rsidRDefault="00224CE7" w:rsidP="00224CE7">
          <w:pPr>
            <w:pStyle w:val="5A769BCA0A8648EDB1EDE2DC0E7288F6"/>
          </w:pPr>
          <w:r w:rsidRPr="0014782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DF311B0190D426ABEA33C189BDFEEC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98F0EC6-76E9-4AFE-8F20-AAB9374D7B1C}"/>
      </w:docPartPr>
      <w:docPartBody>
        <w:p w:rsidR="00ED1C57" w:rsidRDefault="00224CE7" w:rsidP="00224CE7">
          <w:pPr>
            <w:pStyle w:val="CDF311B0190D426ABEA33C189BDFEECB"/>
          </w:pPr>
          <w:r w:rsidRPr="0014782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B066598DC594ABEBE81D4746EDA9F5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691171C-5457-49D6-AF9F-B34B2CF9611E}"/>
      </w:docPartPr>
      <w:docPartBody>
        <w:p w:rsidR="00ED1C57" w:rsidRDefault="00224CE7" w:rsidP="00224CE7">
          <w:pPr>
            <w:pStyle w:val="0B066598DC594ABEBE81D4746EDA9F54"/>
          </w:pPr>
          <w:r w:rsidRPr="0014782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27974031F0E499A9CAC3B78BD2C240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94CF88-F32B-4B4D-A6FD-8056C17CF192}"/>
      </w:docPartPr>
      <w:docPartBody>
        <w:p w:rsidR="0061336F" w:rsidRDefault="00ED1C57" w:rsidP="00ED1C57">
          <w:pPr>
            <w:pStyle w:val="627974031F0E499A9CAC3B78BD2C2405"/>
          </w:pPr>
          <w:r w:rsidRPr="0014782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Ten Itali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TTa9c1b374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CE7"/>
    <w:rsid w:val="001C5AE1"/>
    <w:rsid w:val="00224CE7"/>
    <w:rsid w:val="00246BC5"/>
    <w:rsid w:val="00537E99"/>
    <w:rsid w:val="0061336F"/>
    <w:rsid w:val="00B463A0"/>
    <w:rsid w:val="00ED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semiHidden/>
    <w:rsid w:val="00ED1C57"/>
    <w:rPr>
      <w:color w:val="808080"/>
    </w:rPr>
  </w:style>
  <w:style w:type="paragraph" w:customStyle="1" w:styleId="5A769BCA0A8648EDB1EDE2DC0E7288F6">
    <w:name w:val="5A769BCA0A8648EDB1EDE2DC0E7288F6"/>
    <w:rsid w:val="00224CE7"/>
  </w:style>
  <w:style w:type="paragraph" w:customStyle="1" w:styleId="CDF311B0190D426ABEA33C189BDFEECB">
    <w:name w:val="CDF311B0190D426ABEA33C189BDFEECB"/>
    <w:rsid w:val="00224CE7"/>
  </w:style>
  <w:style w:type="paragraph" w:customStyle="1" w:styleId="0B066598DC594ABEBE81D4746EDA9F54">
    <w:name w:val="0B066598DC594ABEBE81D4746EDA9F54"/>
    <w:rsid w:val="00224CE7"/>
  </w:style>
  <w:style w:type="paragraph" w:customStyle="1" w:styleId="627974031F0E499A9CAC3B78BD2C2405">
    <w:name w:val="627974031F0E499A9CAC3B78BD2C2405"/>
    <w:rsid w:val="00ED1C5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E5983C-C387-4FC0-85C1-7983F39F3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83</Words>
  <Characters>76755</Characters>
  <Application>Microsoft Office Word</Application>
  <DocSecurity>0</DocSecurity>
  <Lines>639</Lines>
  <Paragraphs>1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Frey</dc:creator>
  <cp:lastModifiedBy>Daniel Kübler</cp:lastModifiedBy>
  <cp:revision>4</cp:revision>
  <cp:lastPrinted>2013-04-02T13:25:00Z</cp:lastPrinted>
  <dcterms:created xsi:type="dcterms:W3CDTF">2021-12-30T15:05:00Z</dcterms:created>
  <dcterms:modified xsi:type="dcterms:W3CDTF">2021-12-3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HIV/STI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0.0.2</vt:lpwstr>
  </property>
  <property fmtid="{D5CDD505-2E9C-101B-9397-08002B2CF9AE}" pid="6" name="CitaviDocumentProperty_8">
    <vt:lpwstr>CloudProjectKey=gqct6nkgdgvczyvfehyx8xbswjjxqy2770v31y; ProjectName=HIV/STI</vt:lpwstr>
  </property>
</Properties>
</file>